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4E19D3" w14:textId="69C9C45C" w:rsidR="00635590" w:rsidRDefault="00C43013" w:rsidP="002458E5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S</w:t>
      </w:r>
      <w:r>
        <w:rPr>
          <w:rFonts w:ascii="Times New Roman" w:hAnsi="Times New Roman" w:cs="Times New Roman" w:hint="eastAsia"/>
          <w:b/>
          <w:bCs/>
          <w:sz w:val="24"/>
        </w:rPr>
        <w:t>1</w:t>
      </w:r>
      <w:r w:rsidRPr="00C75984">
        <w:rPr>
          <w:rFonts w:ascii="Times New Roman" w:hAnsi="Times New Roman" w:cs="Times New Roman"/>
          <w:b/>
          <w:bCs/>
          <w:sz w:val="24"/>
        </w:rPr>
        <w:t>—A</w:t>
      </w:r>
      <w:hyperlink r:id="rId8" w:anchor="/javascript:;" w:history="1">
        <w:r w:rsidRPr="00C75984">
          <w:rPr>
            <w:rFonts w:ascii="Times New Roman" w:hAnsi="Times New Roman" w:cs="Times New Roman"/>
            <w:b/>
            <w:bCs/>
            <w:sz w:val="24"/>
          </w:rPr>
          <w:t>ge</w:t>
        </w:r>
        <w:r w:rsidRPr="00C75984">
          <w:rPr>
            <w:rFonts w:ascii="Times New Roman" w:hAnsi="Times New Roman" w:cs="Times New Roman" w:hint="eastAsia"/>
            <w:b/>
            <w:bCs/>
            <w:sz w:val="24"/>
          </w:rPr>
          <w:t>-specific</w:t>
        </w:r>
      </w:hyperlink>
      <w:r w:rsidRPr="00C75984">
        <w:rPr>
          <w:rFonts w:ascii="Times New Roman" w:hAnsi="Times New Roman" w:cs="Times New Roman" w:hint="eastAsia"/>
          <w:b/>
          <w:bCs/>
          <w:sz w:val="24"/>
        </w:rPr>
        <w:t> </w:t>
      </w:r>
      <w:hyperlink r:id="rId9" w:anchor="/javascript:;" w:history="1">
        <w:r w:rsidRPr="00C75984">
          <w:rPr>
            <w:rFonts w:ascii="Times New Roman" w:hAnsi="Times New Roman" w:cs="Times New Roman" w:hint="eastAsia"/>
            <w:b/>
            <w:bCs/>
            <w:sz w:val="24"/>
          </w:rPr>
          <w:t>mortality</w:t>
        </w:r>
      </w:hyperlink>
      <w:r w:rsidRPr="00C75984">
        <w:rPr>
          <w:rFonts w:ascii="Times New Roman" w:hAnsi="Times New Roman" w:cs="Times New Roman" w:hint="eastAsia"/>
          <w:b/>
          <w:bCs/>
          <w:sz w:val="24"/>
        </w:rPr>
        <w:t xml:space="preserve"> and </w:t>
      </w:r>
      <w:r w:rsidR="00C75984" w:rsidRPr="00C75984">
        <w:rPr>
          <w:rFonts w:ascii="Times New Roman" w:hAnsi="Times New Roman" w:cs="Times New Roman" w:hint="eastAsia"/>
          <w:b/>
          <w:bCs/>
          <w:sz w:val="24"/>
        </w:rPr>
        <w:t xml:space="preserve">sequelae </w:t>
      </w:r>
      <w:r w:rsidRPr="00C75984">
        <w:rPr>
          <w:rFonts w:ascii="Times New Roman" w:hAnsi="Times New Roman" w:cs="Times New Roman" w:hint="eastAsia"/>
          <w:b/>
          <w:bCs/>
          <w:sz w:val="24"/>
        </w:rPr>
        <w:t xml:space="preserve">incidence </w:t>
      </w:r>
      <w:r w:rsidR="00C75984">
        <w:rPr>
          <w:rFonts w:ascii="Times New Roman" w:hAnsi="Times New Roman" w:cs="Times New Roman"/>
          <w:b/>
          <w:bCs/>
          <w:sz w:val="24"/>
        </w:rPr>
        <w:t>of IEMs</w:t>
      </w:r>
    </w:p>
    <w:p w14:paraId="04419849" w14:textId="77777777" w:rsidR="00635590" w:rsidRDefault="00C43013" w:rsidP="002458E5">
      <w:pPr>
        <w:spacing w:line="480" w:lineRule="auto"/>
        <w:ind w:firstLineChars="200" w:firstLine="480"/>
        <w:rPr>
          <w:rFonts w:ascii="Times New Roman" w:eastAsia="宋体" w:hAnsi="Times New Roman" w:cs="Times New Roman"/>
          <w:sz w:val="24"/>
        </w:rPr>
      </w:pPr>
      <w:r>
        <w:rPr>
          <w:rFonts w:ascii="Times New Roman" w:eastAsia="宋体" w:hAnsi="Times New Roman" w:cs="Times New Roman" w:hint="eastAsia"/>
          <w:sz w:val="24"/>
        </w:rPr>
        <w:t>The effectiveness of the screening program depends on whether the disease can be successfully detected in its early stages</w:t>
      </w:r>
      <w:r>
        <w:rPr>
          <w:rFonts w:ascii="Times New Roman" w:eastAsia="宋体" w:hAnsi="Times New Roman" w:cs="Times New Roman"/>
          <w:sz w:val="24"/>
        </w:rPr>
        <w:t>.</w:t>
      </w:r>
      <w:r>
        <w:rPr>
          <w:rFonts w:ascii="Times New Roman" w:eastAsia="宋体" w:hAnsi="Times New Roman" w:cs="Times New Roman" w:hint="eastAsia"/>
          <w:sz w:val="24"/>
        </w:rPr>
        <w:t xml:space="preserve"> </w:t>
      </w:r>
      <w:r>
        <w:rPr>
          <w:rFonts w:ascii="Times New Roman" w:eastAsia="宋体" w:hAnsi="Times New Roman" w:cs="Times New Roman"/>
          <w:sz w:val="24"/>
        </w:rPr>
        <w:t xml:space="preserve">If so, it </w:t>
      </w:r>
      <w:r>
        <w:rPr>
          <w:rFonts w:ascii="Times New Roman" w:eastAsia="宋体" w:hAnsi="Times New Roman" w:cs="Times New Roman" w:hint="eastAsia"/>
          <w:sz w:val="24"/>
        </w:rPr>
        <w:t xml:space="preserve">can be followed by a series of early medical treatments to prevent life-threatening or long-term </w:t>
      </w:r>
      <w:bookmarkStart w:id="0" w:name="OLE_LINK1"/>
      <w:r>
        <w:rPr>
          <w:rFonts w:ascii="Times New Roman" w:eastAsia="宋体" w:hAnsi="Times New Roman" w:cs="Times New Roman" w:hint="eastAsia"/>
          <w:sz w:val="24"/>
        </w:rPr>
        <w:t>sequela</w:t>
      </w:r>
      <w:bookmarkEnd w:id="0"/>
      <w:r>
        <w:rPr>
          <w:rFonts w:ascii="Times New Roman" w:eastAsia="宋体" w:hAnsi="Times New Roman" w:cs="Times New Roman" w:hint="eastAsia"/>
          <w:sz w:val="24"/>
        </w:rPr>
        <w:t xml:space="preserve">e. So, we can compare the effectiveness </w:t>
      </w:r>
      <w:r>
        <w:rPr>
          <w:rFonts w:ascii="Times New Roman" w:eastAsia="宋体" w:hAnsi="Times New Roman" w:cs="Times New Roman"/>
          <w:sz w:val="24"/>
        </w:rPr>
        <w:t>of</w:t>
      </w:r>
      <w:r>
        <w:rPr>
          <w:rFonts w:ascii="Times New Roman" w:eastAsia="宋体" w:hAnsi="Times New Roman" w:cs="Times New Roman" w:hint="eastAsia"/>
          <w:sz w:val="24"/>
        </w:rPr>
        <w:t xml:space="preserve"> different screening programs as long as we know precisely the </w:t>
      </w:r>
      <w:hyperlink r:id="rId10" w:anchor="/javascript:;" w:history="1">
        <w:r>
          <w:rPr>
            <w:rFonts w:ascii="Times New Roman" w:eastAsia="宋体" w:hAnsi="Times New Roman" w:cs="Times New Roman" w:hint="eastAsia"/>
            <w:sz w:val="24"/>
          </w:rPr>
          <w:t>age-specific</w:t>
        </w:r>
      </w:hyperlink>
      <w:r>
        <w:rPr>
          <w:rFonts w:ascii="Times New Roman" w:eastAsia="宋体" w:hAnsi="Times New Roman" w:cs="Times New Roman" w:hint="eastAsia"/>
          <w:sz w:val="24"/>
        </w:rPr>
        <w:t> </w:t>
      </w:r>
      <w:hyperlink r:id="rId11" w:anchor="/javascript:;" w:history="1">
        <w:r>
          <w:rPr>
            <w:rFonts w:ascii="Times New Roman" w:eastAsia="宋体" w:hAnsi="Times New Roman" w:cs="Times New Roman" w:hint="eastAsia"/>
            <w:sz w:val="24"/>
          </w:rPr>
          <w:t>mortality</w:t>
        </w:r>
      </w:hyperlink>
      <w:r>
        <w:rPr>
          <w:rFonts w:ascii="Times New Roman" w:eastAsia="宋体" w:hAnsi="Times New Roman" w:cs="Times New Roman" w:hint="eastAsia"/>
          <w:sz w:val="24"/>
        </w:rPr>
        <w:t xml:space="preserve"> of diseases and the incidence of sequelae, in </w:t>
      </w:r>
      <w:r>
        <w:rPr>
          <w:rFonts w:ascii="Times New Roman" w:eastAsia="宋体" w:hAnsi="Times New Roman" w:cs="Times New Roman"/>
          <w:sz w:val="24"/>
        </w:rPr>
        <w:t xml:space="preserve">both </w:t>
      </w:r>
      <w:r>
        <w:rPr>
          <w:rFonts w:ascii="Times New Roman" w:eastAsia="宋体" w:hAnsi="Times New Roman" w:cs="Times New Roman" w:hint="eastAsia"/>
          <w:sz w:val="24"/>
        </w:rPr>
        <w:t>current screening and expanded screening.</w:t>
      </w:r>
    </w:p>
    <w:p w14:paraId="637BD9D2" w14:textId="69765F3E" w:rsidR="00635590" w:rsidRDefault="00C43013" w:rsidP="002458E5">
      <w:pPr>
        <w:spacing w:line="480" w:lineRule="auto"/>
        <w:ind w:firstLineChars="200" w:firstLine="480"/>
        <w:rPr>
          <w:rFonts w:ascii="Times New Roman" w:eastAsia="宋体" w:hAnsi="Times New Roman" w:cs="Times New Roman"/>
          <w:sz w:val="24"/>
        </w:rPr>
      </w:pPr>
      <w:r>
        <w:rPr>
          <w:rFonts w:ascii="Times New Roman" w:eastAsia="宋体" w:hAnsi="Times New Roman" w:cs="Times New Roman" w:hint="eastAsia"/>
          <w:sz w:val="24"/>
        </w:rPr>
        <w:t xml:space="preserve">Since PKU is detected in the current screening and the sensitivity of IF and MS/MS are both 100%, we assumed that </w:t>
      </w:r>
      <w:r w:rsidRPr="001221C1">
        <w:rPr>
          <w:rFonts w:ascii="Times New Roman" w:eastAsia="宋体" w:hAnsi="Times New Roman" w:cs="Times New Roman" w:hint="eastAsia"/>
          <w:sz w:val="24"/>
        </w:rPr>
        <w:t xml:space="preserve">the mortality and </w:t>
      </w:r>
      <w:r w:rsidR="001221C1" w:rsidRPr="001221C1">
        <w:rPr>
          <w:rFonts w:ascii="Times New Roman" w:eastAsia="宋体" w:hAnsi="Times New Roman" w:cs="Times New Roman" w:hint="eastAsia"/>
          <w:sz w:val="24"/>
        </w:rPr>
        <w:t xml:space="preserve">sequelae </w:t>
      </w:r>
      <w:r w:rsidRPr="001221C1">
        <w:rPr>
          <w:rFonts w:ascii="Times New Roman" w:eastAsia="宋体" w:hAnsi="Times New Roman" w:cs="Times New Roman" w:hint="eastAsia"/>
          <w:sz w:val="24"/>
        </w:rPr>
        <w:t>incidence of</w:t>
      </w:r>
      <w:r>
        <w:rPr>
          <w:rFonts w:ascii="Times New Roman" w:eastAsia="宋体" w:hAnsi="Times New Roman" w:cs="Times New Roman" w:hint="eastAsia"/>
          <w:sz w:val="24"/>
        </w:rPr>
        <w:t xml:space="preserve"> PKU are the same in the two screening program</w:t>
      </w:r>
      <w:r>
        <w:rPr>
          <w:rFonts w:ascii="Times New Roman" w:eastAsia="宋体" w:hAnsi="Times New Roman" w:cs="Times New Roman"/>
          <w:sz w:val="24"/>
        </w:rPr>
        <w:t>s</w:t>
      </w:r>
      <w:r>
        <w:rPr>
          <w:rFonts w:ascii="Times New Roman" w:eastAsia="宋体" w:hAnsi="Times New Roman" w:cs="Times New Roman" w:hint="eastAsia"/>
          <w:sz w:val="24"/>
        </w:rPr>
        <w:t xml:space="preserve">. The other 11 diseases were not covered in the current screening, so we labeled the current screening program </w:t>
      </w:r>
      <w:r>
        <w:rPr>
          <w:rFonts w:ascii="Times New Roman" w:eastAsia="宋体" w:hAnsi="Times New Roman" w:cs="Times New Roman"/>
          <w:sz w:val="24"/>
        </w:rPr>
        <w:t>for</w:t>
      </w:r>
      <w:r>
        <w:rPr>
          <w:rFonts w:ascii="Times New Roman" w:eastAsia="宋体" w:hAnsi="Times New Roman" w:cs="Times New Roman" w:hint="eastAsia"/>
          <w:sz w:val="24"/>
        </w:rPr>
        <w:t xml:space="preserve"> the diseases as </w:t>
      </w:r>
      <w:r>
        <w:rPr>
          <w:rFonts w:ascii="Times New Roman" w:eastAsia="宋体" w:hAnsi="Times New Roman" w:cs="Times New Roman"/>
          <w:sz w:val="24"/>
        </w:rPr>
        <w:t>the “</w:t>
      </w:r>
      <w:r>
        <w:rPr>
          <w:rFonts w:ascii="Times New Roman" w:eastAsia="宋体" w:hAnsi="Times New Roman" w:cs="Times New Roman" w:hint="eastAsia"/>
          <w:sz w:val="24"/>
        </w:rPr>
        <w:t>non-screening group</w:t>
      </w:r>
      <w:r>
        <w:rPr>
          <w:rFonts w:ascii="Times New Roman" w:eastAsia="宋体" w:hAnsi="Times New Roman" w:cs="Times New Roman"/>
          <w:sz w:val="24"/>
        </w:rPr>
        <w:t>”</w:t>
      </w:r>
      <w:r>
        <w:rPr>
          <w:rFonts w:ascii="Times New Roman" w:eastAsia="宋体" w:hAnsi="Times New Roman" w:cs="Times New Roman" w:hint="eastAsia"/>
          <w:sz w:val="24"/>
        </w:rPr>
        <w:t xml:space="preserve"> and the expanded screening as </w:t>
      </w:r>
      <w:r>
        <w:rPr>
          <w:rFonts w:ascii="Times New Roman" w:eastAsia="宋体" w:hAnsi="Times New Roman" w:cs="Times New Roman"/>
          <w:sz w:val="24"/>
        </w:rPr>
        <w:t>the “</w:t>
      </w:r>
      <w:r>
        <w:rPr>
          <w:rFonts w:ascii="Times New Roman" w:eastAsia="宋体" w:hAnsi="Times New Roman" w:cs="Times New Roman" w:hint="eastAsia"/>
          <w:sz w:val="24"/>
        </w:rPr>
        <w:t>screening group</w:t>
      </w:r>
      <w:r>
        <w:rPr>
          <w:rFonts w:ascii="Times New Roman" w:eastAsia="宋体" w:hAnsi="Times New Roman" w:cs="Times New Roman"/>
          <w:sz w:val="24"/>
        </w:rPr>
        <w:t>”</w:t>
      </w:r>
      <w:r>
        <w:rPr>
          <w:rFonts w:ascii="Times New Roman" w:eastAsia="宋体" w:hAnsi="Times New Roman" w:cs="Times New Roman" w:hint="eastAsia"/>
          <w:sz w:val="24"/>
        </w:rPr>
        <w:t>.</w:t>
      </w:r>
    </w:p>
    <w:p w14:paraId="21603B10" w14:textId="77777777" w:rsidR="00635590" w:rsidRDefault="00C43013" w:rsidP="002458E5">
      <w:pPr>
        <w:spacing w:line="480" w:lineRule="auto"/>
        <w:ind w:firstLineChars="200" w:firstLine="480"/>
        <w:rPr>
          <w:rFonts w:ascii="Times New Roman" w:eastAsia="宋体" w:hAnsi="Times New Roman" w:cs="Times New Roman"/>
          <w:sz w:val="24"/>
        </w:rPr>
      </w:pPr>
      <w:r>
        <w:rPr>
          <w:rFonts w:ascii="Times New Roman" w:eastAsia="宋体" w:hAnsi="Times New Roman" w:cs="Times New Roman" w:hint="eastAsia"/>
          <w:sz w:val="24"/>
        </w:rPr>
        <w:t xml:space="preserve">The </w:t>
      </w:r>
      <w:bookmarkStart w:id="1" w:name="OLE_LINK17"/>
      <w:r>
        <w:rPr>
          <w:rFonts w:ascii="Times New Roman" w:eastAsia="宋体" w:hAnsi="Times New Roman" w:cs="Times New Roman" w:hint="eastAsia"/>
          <w:sz w:val="24"/>
        </w:rPr>
        <w:t>event probabilities</w:t>
      </w:r>
      <w:bookmarkEnd w:id="1"/>
      <w:r>
        <w:rPr>
          <w:rFonts w:ascii="Times New Roman" w:eastAsia="宋体" w:hAnsi="Times New Roman" w:cs="Times New Roman" w:hint="eastAsia"/>
          <w:sz w:val="24"/>
        </w:rPr>
        <w:t xml:space="preserve"> of CIT II, PCD and VLCAD </w:t>
      </w:r>
      <w:r>
        <w:rPr>
          <w:rFonts w:ascii="Times New Roman" w:eastAsia="宋体" w:hAnsi="Times New Roman" w:cs="Times New Roman"/>
          <w:sz w:val="24"/>
        </w:rPr>
        <w:t>are</w:t>
      </w:r>
      <w:r>
        <w:rPr>
          <w:rFonts w:ascii="Times New Roman" w:eastAsia="宋体" w:hAnsi="Times New Roman" w:cs="Times New Roman" w:hint="eastAsia"/>
          <w:sz w:val="24"/>
        </w:rPr>
        <w:t xml:space="preserve"> inaccessible, so we substituted the data of CIT I for CIT II, and MCAD for PCD and VLCAD, bas</w:t>
      </w:r>
      <w:r>
        <w:rPr>
          <w:rFonts w:ascii="Times New Roman" w:eastAsia="宋体" w:hAnsi="Times New Roman" w:cs="Times New Roman"/>
          <w:sz w:val="24"/>
        </w:rPr>
        <w:t>ed</w:t>
      </w:r>
      <w:r>
        <w:rPr>
          <w:rFonts w:ascii="Times New Roman" w:eastAsia="宋体" w:hAnsi="Times New Roman" w:cs="Times New Roman" w:hint="eastAsia"/>
          <w:sz w:val="24"/>
        </w:rPr>
        <w:t xml:space="preserve"> on the fact that the diseases belong to the same IEM category and cause the same sequelae.</w:t>
      </w:r>
    </w:p>
    <w:p w14:paraId="03C68C43" w14:textId="77777777" w:rsidR="00635590" w:rsidRDefault="00C43013" w:rsidP="002458E5">
      <w:pPr>
        <w:spacing w:line="480" w:lineRule="auto"/>
        <w:ind w:firstLineChars="200" w:firstLine="480"/>
        <w:rPr>
          <w:rFonts w:ascii="Times New Roman" w:eastAsia="宋体" w:hAnsi="Times New Roman" w:cs="Times New Roman"/>
          <w:sz w:val="24"/>
          <w:szCs w:val="32"/>
        </w:rPr>
      </w:pPr>
      <w:bookmarkStart w:id="2" w:name="OLE_LINK25"/>
      <w:r>
        <w:rPr>
          <w:rFonts w:ascii="Times New Roman" w:eastAsia="宋体" w:hAnsi="Times New Roman" w:cs="Times New Roman" w:hint="eastAsia"/>
          <w:sz w:val="24"/>
          <w:szCs w:val="32"/>
        </w:rPr>
        <w:t xml:space="preserve">The rate of death due to other causes </w:t>
      </w:r>
      <w:bookmarkEnd w:id="2"/>
      <w:r>
        <w:rPr>
          <w:rFonts w:ascii="Times New Roman" w:eastAsia="宋体" w:hAnsi="Times New Roman" w:cs="Times New Roman" w:hint="eastAsia"/>
          <w:sz w:val="24"/>
          <w:szCs w:val="32"/>
        </w:rPr>
        <w:t xml:space="preserve">was added to the model as a parameter, and we </w:t>
      </w:r>
      <w:r>
        <w:rPr>
          <w:rFonts w:ascii="Times New Roman" w:eastAsia="宋体" w:hAnsi="Times New Roman" w:cs="Times New Roman"/>
          <w:sz w:val="24"/>
          <w:szCs w:val="32"/>
        </w:rPr>
        <w:t>extracted</w:t>
      </w:r>
      <w:r>
        <w:rPr>
          <w:rFonts w:ascii="Times New Roman" w:eastAsia="宋体" w:hAnsi="Times New Roman" w:cs="Times New Roman" w:hint="eastAsia"/>
          <w:sz w:val="24"/>
          <w:szCs w:val="32"/>
        </w:rPr>
        <w:t xml:space="preserve"> the data </w:t>
      </w:r>
      <w:r>
        <w:rPr>
          <w:rFonts w:ascii="Times New Roman" w:eastAsia="宋体" w:hAnsi="Times New Roman" w:cs="Times New Roman"/>
          <w:sz w:val="24"/>
          <w:szCs w:val="32"/>
        </w:rPr>
        <w:t>from</w:t>
      </w:r>
      <w:r>
        <w:rPr>
          <w:rFonts w:ascii="Times New Roman" w:eastAsia="宋体" w:hAnsi="Times New Roman" w:cs="Times New Roman" w:hint="eastAsia"/>
          <w:sz w:val="24"/>
          <w:szCs w:val="32"/>
        </w:rPr>
        <w:t xml:space="preserve"> </w:t>
      </w:r>
      <w:r w:rsidRPr="00152608">
        <w:rPr>
          <w:rFonts w:ascii="Times New Roman" w:eastAsia="宋体" w:hAnsi="Times New Roman" w:cs="Times New Roman" w:hint="eastAsia"/>
          <w:i/>
          <w:iCs/>
          <w:sz w:val="24"/>
          <w:szCs w:val="32"/>
        </w:rPr>
        <w:t>the</w:t>
      </w:r>
      <w:bookmarkStart w:id="3" w:name="OLE_LINK3"/>
      <w:r w:rsidRPr="00152608">
        <w:rPr>
          <w:rFonts w:ascii="Times New Roman" w:eastAsia="宋体" w:hAnsi="Times New Roman" w:cs="Times New Roman" w:hint="eastAsia"/>
          <w:i/>
          <w:iCs/>
          <w:sz w:val="24"/>
          <w:szCs w:val="32"/>
        </w:rPr>
        <w:t xml:space="preserve"> </w:t>
      </w:r>
      <w:r w:rsidRPr="006449E0">
        <w:rPr>
          <w:rFonts w:ascii="Times New Roman" w:eastAsia="宋体" w:hAnsi="Times New Roman" w:cs="Times New Roman" w:hint="eastAsia"/>
          <w:i/>
          <w:iCs/>
          <w:sz w:val="24"/>
          <w:szCs w:val="32"/>
        </w:rPr>
        <w:t>sixth national population census of China</w:t>
      </w:r>
      <w:bookmarkEnd w:id="3"/>
      <w:r w:rsidRPr="006449E0">
        <w:rPr>
          <w:rFonts w:ascii="Times New Roman" w:eastAsia="宋体" w:hAnsi="Times New Roman" w:cs="Times New Roman" w:hint="eastAsia"/>
          <w:i/>
          <w:iCs/>
        </w:rPr>
        <w:t xml:space="preserve"> (2010)</w:t>
      </w:r>
      <w:r w:rsidRPr="006449E0">
        <w:rPr>
          <w:rFonts w:ascii="Times New Roman" w:eastAsia="宋体" w:hAnsi="Times New Roman" w:cs="Times New Roman" w:hint="eastAsia"/>
        </w:rPr>
        <w:t>.</w:t>
      </w:r>
    </w:p>
    <w:p w14:paraId="72FFA9B3" w14:textId="77777777" w:rsidR="00635590" w:rsidRDefault="000A297D" w:rsidP="002458E5">
      <w:pPr>
        <w:numPr>
          <w:ilvl w:val="0"/>
          <w:numId w:val="1"/>
        </w:numPr>
        <w:spacing w:line="480" w:lineRule="auto"/>
        <w:jc w:val="left"/>
        <w:rPr>
          <w:rFonts w:ascii="Times New Roman" w:eastAsia="宋体" w:hAnsi="Times New Roman" w:cs="Times New Roman"/>
          <w:sz w:val="24"/>
        </w:rPr>
      </w:pPr>
      <w:hyperlink r:id="rId12" w:anchor="/javascript:;" w:history="1">
        <w:r w:rsidR="00C43013">
          <w:rPr>
            <w:rFonts w:ascii="Times New Roman" w:eastAsia="宋体" w:hAnsi="Times New Roman" w:cs="Times New Roman"/>
            <w:b/>
            <w:bCs/>
            <w:sz w:val="24"/>
          </w:rPr>
          <w:t>A</w:t>
        </w:r>
        <w:r w:rsidR="00C43013">
          <w:rPr>
            <w:rFonts w:ascii="Times New Roman" w:eastAsia="宋体" w:hAnsi="Times New Roman" w:cs="Times New Roman" w:hint="eastAsia"/>
            <w:b/>
            <w:bCs/>
            <w:sz w:val="24"/>
          </w:rPr>
          <w:t>ge-specific</w:t>
        </w:r>
      </w:hyperlink>
      <w:r w:rsidR="00C43013">
        <w:rPr>
          <w:rFonts w:ascii="Times New Roman" w:eastAsia="宋体" w:hAnsi="Times New Roman" w:cs="Times New Roman" w:hint="eastAsia"/>
          <w:b/>
          <w:bCs/>
          <w:sz w:val="24"/>
        </w:rPr>
        <w:t>  </w:t>
      </w:r>
      <w:hyperlink r:id="rId13" w:anchor="/javascript:;" w:history="1">
        <w:r w:rsidR="00C43013">
          <w:rPr>
            <w:rFonts w:ascii="Times New Roman" w:eastAsia="宋体" w:hAnsi="Times New Roman" w:cs="Times New Roman" w:hint="eastAsia"/>
            <w:b/>
            <w:bCs/>
            <w:sz w:val="24"/>
          </w:rPr>
          <w:t>mortality</w:t>
        </w:r>
      </w:hyperlink>
    </w:p>
    <w:tbl>
      <w:tblPr>
        <w:tblW w:w="5123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74"/>
        <w:gridCol w:w="1204"/>
        <w:gridCol w:w="1003"/>
        <w:gridCol w:w="1141"/>
        <w:gridCol w:w="1069"/>
        <w:gridCol w:w="2409"/>
      </w:tblGrid>
      <w:tr w:rsidR="00635590" w14:paraId="214E9FCF" w14:textId="77777777" w:rsidTr="00AE2197">
        <w:trPr>
          <w:trHeight w:val="480"/>
          <w:jc w:val="center"/>
        </w:trPr>
        <w:tc>
          <w:tcPr>
            <w:tcW w:w="985" w:type="pct"/>
            <w:vMerge w:val="restar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551E1D2E" w14:textId="77777777" w:rsidR="00635590" w:rsidRDefault="00C43013" w:rsidP="002458E5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Diseases</w:t>
            </w:r>
          </w:p>
        </w:tc>
        <w:tc>
          <w:tcPr>
            <w:tcW w:w="1298" w:type="pct"/>
            <w:gridSpan w:val="2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7F524FF0" w14:textId="77777777" w:rsidR="00635590" w:rsidRDefault="00C43013" w:rsidP="002458E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lang w:bidi="ar"/>
              </w:rPr>
              <w:t>Screening</w:t>
            </w:r>
          </w:p>
        </w:tc>
        <w:tc>
          <w:tcPr>
            <w:tcW w:w="1300" w:type="pct"/>
            <w:gridSpan w:val="2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13D1AF6A" w14:textId="77777777" w:rsidR="00635590" w:rsidRDefault="00C43013" w:rsidP="002458E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lang w:bidi="ar"/>
              </w:rPr>
              <w:t>Non-screening</w:t>
            </w:r>
          </w:p>
        </w:tc>
        <w:tc>
          <w:tcPr>
            <w:tcW w:w="1417" w:type="pct"/>
            <w:vMerge w:val="restar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6E43277C" w14:textId="77777777" w:rsidR="00635590" w:rsidRDefault="00C43013" w:rsidP="002458E5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lang w:bidi="ar"/>
              </w:rPr>
              <w:t>Reference</w:t>
            </w:r>
          </w:p>
        </w:tc>
      </w:tr>
      <w:tr w:rsidR="00635590" w14:paraId="43629722" w14:textId="77777777" w:rsidTr="00AE2197">
        <w:trPr>
          <w:trHeight w:val="415"/>
          <w:jc w:val="center"/>
        </w:trPr>
        <w:tc>
          <w:tcPr>
            <w:tcW w:w="985" w:type="pct"/>
            <w:vMerge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60558111" w14:textId="77777777" w:rsidR="00635590" w:rsidRDefault="00635590" w:rsidP="002458E5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708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4B456435" w14:textId="77777777" w:rsidR="00635590" w:rsidRDefault="00C43013" w:rsidP="002458E5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Age group</w:t>
            </w:r>
          </w:p>
        </w:tc>
        <w:tc>
          <w:tcPr>
            <w:tcW w:w="589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402228D5" w14:textId="77777777" w:rsidR="00635590" w:rsidRDefault="00C43013" w:rsidP="002458E5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Mortality</w:t>
            </w:r>
          </w:p>
        </w:tc>
        <w:tc>
          <w:tcPr>
            <w:tcW w:w="671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79855C93" w14:textId="77777777" w:rsidR="00635590" w:rsidRDefault="00C43013" w:rsidP="002458E5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Age group</w:t>
            </w:r>
          </w:p>
        </w:tc>
        <w:tc>
          <w:tcPr>
            <w:tcW w:w="629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0C3D7482" w14:textId="77777777" w:rsidR="00635590" w:rsidRDefault="00C43013" w:rsidP="002458E5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Mortality</w:t>
            </w:r>
          </w:p>
        </w:tc>
        <w:tc>
          <w:tcPr>
            <w:tcW w:w="1417" w:type="pct"/>
            <w:vMerge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2CAB5181" w14:textId="77777777" w:rsidR="00635590" w:rsidRDefault="00635590" w:rsidP="002458E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635590" w14:paraId="1DA95AE2" w14:textId="77777777" w:rsidTr="00AE2197">
        <w:trPr>
          <w:trHeight w:val="282"/>
          <w:jc w:val="center"/>
        </w:trPr>
        <w:tc>
          <w:tcPr>
            <w:tcW w:w="985" w:type="pct"/>
            <w:vMerge w:val="restar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384CC1F4" w14:textId="77777777" w:rsidR="00635590" w:rsidRDefault="00C43013" w:rsidP="002458E5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SUD</w:t>
            </w:r>
          </w:p>
        </w:tc>
        <w:tc>
          <w:tcPr>
            <w:tcW w:w="708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73B975DE" w14:textId="77777777" w:rsidR="00635590" w:rsidRDefault="00C43013" w:rsidP="002458E5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-4</w:t>
            </w:r>
          </w:p>
        </w:tc>
        <w:tc>
          <w:tcPr>
            <w:tcW w:w="589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2CEBC9C0" w14:textId="77777777" w:rsidR="00635590" w:rsidRDefault="00C43013" w:rsidP="002458E5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100</w:t>
            </w:r>
          </w:p>
        </w:tc>
        <w:tc>
          <w:tcPr>
            <w:tcW w:w="671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6CA78737" w14:textId="77777777" w:rsidR="00635590" w:rsidRDefault="00C43013" w:rsidP="002458E5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629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71FB3938" w14:textId="77777777" w:rsidR="00635590" w:rsidRDefault="00C43013" w:rsidP="002458E5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7500</w:t>
            </w:r>
          </w:p>
        </w:tc>
        <w:tc>
          <w:tcPr>
            <w:tcW w:w="1417" w:type="pct"/>
            <w:vMerge w:val="restart"/>
            <w:shd w:val="clear" w:color="auto" w:fill="auto"/>
            <w:tcMar>
              <w:top w:w="9" w:type="dxa"/>
              <w:left w:w="9" w:type="dxa"/>
              <w:right w:w="9" w:type="dxa"/>
            </w:tcMar>
            <w:vAlign w:val="center"/>
          </w:tcPr>
          <w:p w14:paraId="4DCF1D71" w14:textId="02D6F248" w:rsidR="00635590" w:rsidRDefault="00AE2197" w:rsidP="002458E5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fldChar w:fldCharType="begin">
                <w:fldData xml:space="preserve">PEVuZE5vdGU+PENpdGU+PEF1dGhvcj5Nb3J0b248L0F1dGhvcj48WWVhcj4yMDAyPC9ZZWFyPjxS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=
</w:fldData>
              </w:fldChar>
            </w:r>
            <w:r w:rsidR="001371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instrText xml:space="preserve"> ADDIN EN.CITE </w:instrText>
            </w:r>
            <w:r w:rsidR="001371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fldChar w:fldCharType="begin">
                <w:fldData xml:space="preserve">PEVuZE5vdGU+PENpdGU+PEF1dGhvcj5Nb3J0b248L0F1dGhvcj48WWVhcj4yMDAyPC9ZZWFyPjxS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=
</w:fldData>
              </w:fldChar>
            </w:r>
            <w:r w:rsidR="001371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instrText xml:space="preserve"> ADDIN EN.CITE.DATA </w:instrText>
            </w:r>
            <w:r w:rsidR="001371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r>
            <w:r w:rsidR="001371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fldChar w:fldCharType="end"/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fldChar w:fldCharType="separate"/>
            </w:r>
            <w:r w:rsidR="0013711A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4"/>
                <w:lang w:bidi="ar"/>
              </w:rPr>
              <w:t>[1, 2]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fldChar w:fldCharType="end"/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</w:t>
            </w:r>
          </w:p>
        </w:tc>
      </w:tr>
      <w:tr w:rsidR="00635590" w14:paraId="1CB8B9C6" w14:textId="77777777" w:rsidTr="00AE2197">
        <w:trPr>
          <w:trHeight w:val="282"/>
          <w:jc w:val="center"/>
        </w:trPr>
        <w:tc>
          <w:tcPr>
            <w:tcW w:w="985" w:type="pct"/>
            <w:vMerge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051059FC" w14:textId="77777777" w:rsidR="00635590" w:rsidRDefault="00635590" w:rsidP="002458E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708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5F58CFC4" w14:textId="77777777" w:rsidR="00635590" w:rsidRDefault="00C43013" w:rsidP="002458E5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-16</w:t>
            </w:r>
          </w:p>
        </w:tc>
        <w:tc>
          <w:tcPr>
            <w:tcW w:w="589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6D278D62" w14:textId="77777777" w:rsidR="00635590" w:rsidRDefault="00C43013" w:rsidP="002458E5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100</w:t>
            </w:r>
          </w:p>
        </w:tc>
        <w:tc>
          <w:tcPr>
            <w:tcW w:w="671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2167DA1F" w14:textId="77777777" w:rsidR="00635590" w:rsidRDefault="00C43013" w:rsidP="002458E5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629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282791EF" w14:textId="77777777" w:rsidR="00635590" w:rsidRDefault="00C43013" w:rsidP="002458E5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1500</w:t>
            </w:r>
          </w:p>
        </w:tc>
        <w:tc>
          <w:tcPr>
            <w:tcW w:w="1417" w:type="pct"/>
            <w:vMerge/>
            <w:shd w:val="clear" w:color="auto" w:fill="auto"/>
            <w:tcMar>
              <w:top w:w="9" w:type="dxa"/>
              <w:left w:w="9" w:type="dxa"/>
              <w:right w:w="9" w:type="dxa"/>
            </w:tcMar>
            <w:vAlign w:val="center"/>
          </w:tcPr>
          <w:p w14:paraId="111639EB" w14:textId="77777777" w:rsidR="00635590" w:rsidRDefault="00635590" w:rsidP="002458E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635590" w14:paraId="55B9CFF8" w14:textId="77777777" w:rsidTr="00AE2197">
        <w:trPr>
          <w:trHeight w:val="282"/>
          <w:jc w:val="center"/>
        </w:trPr>
        <w:tc>
          <w:tcPr>
            <w:tcW w:w="985" w:type="pct"/>
            <w:vMerge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75BBACC1" w14:textId="77777777" w:rsidR="00635590" w:rsidRDefault="00635590" w:rsidP="002458E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708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3BDF616C" w14:textId="77777777" w:rsidR="00635590" w:rsidRDefault="00C43013" w:rsidP="002458E5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7-</w:t>
            </w:r>
          </w:p>
        </w:tc>
        <w:tc>
          <w:tcPr>
            <w:tcW w:w="589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03A94913" w14:textId="77777777" w:rsidR="00635590" w:rsidRDefault="00C43013" w:rsidP="002458E5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000</w:t>
            </w:r>
          </w:p>
        </w:tc>
        <w:tc>
          <w:tcPr>
            <w:tcW w:w="671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10651368" w14:textId="77777777" w:rsidR="00635590" w:rsidRDefault="00C43013" w:rsidP="002458E5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-</w:t>
            </w:r>
          </w:p>
        </w:tc>
        <w:tc>
          <w:tcPr>
            <w:tcW w:w="629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10A6246C" w14:textId="77777777" w:rsidR="00635590" w:rsidRDefault="00C43013" w:rsidP="002458E5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000</w:t>
            </w:r>
          </w:p>
        </w:tc>
        <w:tc>
          <w:tcPr>
            <w:tcW w:w="1417" w:type="pct"/>
            <w:vMerge/>
            <w:shd w:val="clear" w:color="auto" w:fill="auto"/>
            <w:tcMar>
              <w:top w:w="9" w:type="dxa"/>
              <w:left w:w="9" w:type="dxa"/>
              <w:right w:w="9" w:type="dxa"/>
            </w:tcMar>
            <w:vAlign w:val="center"/>
          </w:tcPr>
          <w:p w14:paraId="50CFFA15" w14:textId="77777777" w:rsidR="00635590" w:rsidRDefault="00635590" w:rsidP="002458E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635590" w14:paraId="5098E1C9" w14:textId="77777777" w:rsidTr="00AE2197">
        <w:trPr>
          <w:trHeight w:val="282"/>
          <w:jc w:val="center"/>
        </w:trPr>
        <w:tc>
          <w:tcPr>
            <w:tcW w:w="985" w:type="pct"/>
            <w:vMerge w:val="restar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546C3CDA" w14:textId="77777777" w:rsidR="00635590" w:rsidRDefault="00C43013" w:rsidP="002458E5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CY</w:t>
            </w:r>
          </w:p>
        </w:tc>
        <w:tc>
          <w:tcPr>
            <w:tcW w:w="708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57675647" w14:textId="77777777" w:rsidR="00635590" w:rsidRDefault="00C43013" w:rsidP="002458E5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-1</w:t>
            </w:r>
          </w:p>
        </w:tc>
        <w:tc>
          <w:tcPr>
            <w:tcW w:w="589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3265CEE4" w14:textId="77777777" w:rsidR="00635590" w:rsidRDefault="00C43013" w:rsidP="002458E5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200</w:t>
            </w:r>
          </w:p>
        </w:tc>
        <w:tc>
          <w:tcPr>
            <w:tcW w:w="671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06BEC64A" w14:textId="77777777" w:rsidR="00635590" w:rsidRDefault="00C43013" w:rsidP="002458E5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-1</w:t>
            </w:r>
          </w:p>
        </w:tc>
        <w:tc>
          <w:tcPr>
            <w:tcW w:w="629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5FC9C6F8" w14:textId="77777777" w:rsidR="00635590" w:rsidRDefault="00C43013" w:rsidP="002458E5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300</w:t>
            </w:r>
          </w:p>
        </w:tc>
        <w:tc>
          <w:tcPr>
            <w:tcW w:w="1417" w:type="pct"/>
            <w:vMerge w:val="restart"/>
            <w:shd w:val="clear" w:color="auto" w:fill="auto"/>
            <w:tcMar>
              <w:top w:w="9" w:type="dxa"/>
              <w:left w:w="9" w:type="dxa"/>
              <w:right w:w="9" w:type="dxa"/>
            </w:tcMar>
            <w:vAlign w:val="center"/>
          </w:tcPr>
          <w:p w14:paraId="5AE2F9E0" w14:textId="41030498" w:rsidR="00635590" w:rsidRDefault="00AE2197" w:rsidP="002458E5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fldChar w:fldCharType="begin">
                <w:fldData xml:space="preserve">PEVuZE5vdGU+PENpdGU+PEF1dGhvcj5NdWRkPC9BdXRob3I+PFllYXI+MTk4NTwvWWVhcj48UmVj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</w:fldData>
              </w:fldChar>
            </w:r>
            <w:r w:rsidR="001371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instrText xml:space="preserve"> ADDIN EN.CITE </w:instrText>
            </w:r>
            <w:r w:rsidR="001371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fldChar w:fldCharType="begin">
                <w:fldData xml:space="preserve">PEVuZE5vdGU+PENpdGU+PEF1dGhvcj5NdWRkPC9BdXRob3I+PFllYXI+MTk4NTwvWWVhcj48UmVj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</w:fldData>
              </w:fldChar>
            </w:r>
            <w:r w:rsidR="001371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instrText xml:space="preserve"> ADDIN EN.CITE.DATA </w:instrText>
            </w:r>
            <w:r w:rsidR="001371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r>
            <w:r w:rsidR="001371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fldChar w:fldCharType="end"/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fldChar w:fldCharType="separate"/>
            </w:r>
            <w:r w:rsidR="0013711A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4"/>
                <w:lang w:bidi="ar"/>
              </w:rPr>
              <w:t>[2, 3]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fldChar w:fldCharType="end"/>
            </w: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 xml:space="preserve"> </w:t>
            </w:r>
          </w:p>
        </w:tc>
      </w:tr>
      <w:tr w:rsidR="00635590" w14:paraId="3674BA4E" w14:textId="77777777" w:rsidTr="00AE2197">
        <w:trPr>
          <w:trHeight w:val="282"/>
          <w:jc w:val="center"/>
        </w:trPr>
        <w:tc>
          <w:tcPr>
            <w:tcW w:w="985" w:type="pct"/>
            <w:vMerge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141ACCF1" w14:textId="77777777" w:rsidR="00635590" w:rsidRDefault="00635590" w:rsidP="002458E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708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6334E2C2" w14:textId="77777777" w:rsidR="00635590" w:rsidRDefault="00C43013" w:rsidP="002458E5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-4</w:t>
            </w:r>
          </w:p>
        </w:tc>
        <w:tc>
          <w:tcPr>
            <w:tcW w:w="589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7EEC28EE" w14:textId="77777777" w:rsidR="00635590" w:rsidRDefault="00C43013" w:rsidP="002458E5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100</w:t>
            </w:r>
          </w:p>
        </w:tc>
        <w:tc>
          <w:tcPr>
            <w:tcW w:w="671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44EB2759" w14:textId="77777777" w:rsidR="00635590" w:rsidRDefault="00C43013" w:rsidP="002458E5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629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0C5168F6" w14:textId="77777777" w:rsidR="00635590" w:rsidRDefault="00C43013" w:rsidP="002458E5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200</w:t>
            </w:r>
          </w:p>
        </w:tc>
        <w:tc>
          <w:tcPr>
            <w:tcW w:w="1417" w:type="pct"/>
            <w:vMerge/>
            <w:shd w:val="clear" w:color="auto" w:fill="auto"/>
            <w:tcMar>
              <w:top w:w="9" w:type="dxa"/>
              <w:left w:w="9" w:type="dxa"/>
              <w:right w:w="9" w:type="dxa"/>
            </w:tcMar>
            <w:vAlign w:val="center"/>
          </w:tcPr>
          <w:p w14:paraId="2A3460DD" w14:textId="77777777" w:rsidR="00635590" w:rsidRDefault="00635590" w:rsidP="002458E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635590" w14:paraId="5DD8F0A2" w14:textId="77777777" w:rsidTr="00AE2197">
        <w:trPr>
          <w:trHeight w:val="282"/>
          <w:jc w:val="center"/>
        </w:trPr>
        <w:tc>
          <w:tcPr>
            <w:tcW w:w="985" w:type="pct"/>
            <w:vMerge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371C08C5" w14:textId="77777777" w:rsidR="00635590" w:rsidRDefault="00635590" w:rsidP="002458E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708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49893D84" w14:textId="77777777" w:rsidR="00635590" w:rsidRDefault="00C43013" w:rsidP="002458E5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-6</w:t>
            </w:r>
          </w:p>
        </w:tc>
        <w:tc>
          <w:tcPr>
            <w:tcW w:w="589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3109C386" w14:textId="77777777" w:rsidR="00635590" w:rsidRDefault="00C43013" w:rsidP="002458E5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070</w:t>
            </w:r>
          </w:p>
        </w:tc>
        <w:tc>
          <w:tcPr>
            <w:tcW w:w="671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5E9ECBF6" w14:textId="77777777" w:rsidR="00635590" w:rsidRDefault="00C43013" w:rsidP="002458E5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629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0D0385DF" w14:textId="77777777" w:rsidR="00635590" w:rsidRDefault="00C43013" w:rsidP="002458E5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100</w:t>
            </w:r>
          </w:p>
        </w:tc>
        <w:tc>
          <w:tcPr>
            <w:tcW w:w="1417" w:type="pct"/>
            <w:vMerge/>
            <w:shd w:val="clear" w:color="auto" w:fill="auto"/>
            <w:tcMar>
              <w:top w:w="9" w:type="dxa"/>
              <w:left w:w="9" w:type="dxa"/>
              <w:right w:w="9" w:type="dxa"/>
            </w:tcMar>
            <w:vAlign w:val="center"/>
          </w:tcPr>
          <w:p w14:paraId="5B3365E5" w14:textId="77777777" w:rsidR="00635590" w:rsidRDefault="00635590" w:rsidP="002458E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635590" w14:paraId="667773EA" w14:textId="77777777" w:rsidTr="00AE2197">
        <w:trPr>
          <w:trHeight w:val="282"/>
          <w:jc w:val="center"/>
        </w:trPr>
        <w:tc>
          <w:tcPr>
            <w:tcW w:w="985" w:type="pct"/>
            <w:vMerge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66946D03" w14:textId="77777777" w:rsidR="00635590" w:rsidRDefault="00635590" w:rsidP="002458E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708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6726F716" w14:textId="77777777" w:rsidR="00635590" w:rsidRDefault="00C43013" w:rsidP="002458E5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-9</w:t>
            </w:r>
          </w:p>
        </w:tc>
        <w:tc>
          <w:tcPr>
            <w:tcW w:w="589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5CE1EF84" w14:textId="77777777" w:rsidR="00635590" w:rsidRDefault="00C43013" w:rsidP="002458E5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050</w:t>
            </w:r>
          </w:p>
        </w:tc>
        <w:tc>
          <w:tcPr>
            <w:tcW w:w="671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62AE83B3" w14:textId="77777777" w:rsidR="00635590" w:rsidRDefault="00C43013" w:rsidP="002458E5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-5</w:t>
            </w:r>
          </w:p>
        </w:tc>
        <w:tc>
          <w:tcPr>
            <w:tcW w:w="629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5BFF67AE" w14:textId="77777777" w:rsidR="00635590" w:rsidRDefault="00C43013" w:rsidP="002458E5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070</w:t>
            </w:r>
          </w:p>
        </w:tc>
        <w:tc>
          <w:tcPr>
            <w:tcW w:w="1417" w:type="pct"/>
            <w:vMerge/>
            <w:shd w:val="clear" w:color="auto" w:fill="auto"/>
            <w:tcMar>
              <w:top w:w="9" w:type="dxa"/>
              <w:left w:w="9" w:type="dxa"/>
              <w:right w:w="9" w:type="dxa"/>
            </w:tcMar>
            <w:vAlign w:val="center"/>
          </w:tcPr>
          <w:p w14:paraId="70396F80" w14:textId="77777777" w:rsidR="00635590" w:rsidRDefault="00635590" w:rsidP="002458E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635590" w14:paraId="5894D379" w14:textId="77777777" w:rsidTr="00AE2197">
        <w:trPr>
          <w:trHeight w:val="282"/>
          <w:jc w:val="center"/>
        </w:trPr>
        <w:tc>
          <w:tcPr>
            <w:tcW w:w="985" w:type="pct"/>
            <w:vMerge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0FA6BFF0" w14:textId="77777777" w:rsidR="00635590" w:rsidRDefault="00635590" w:rsidP="002458E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708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0B1E0B32" w14:textId="77777777" w:rsidR="00635590" w:rsidRDefault="00C43013" w:rsidP="002458E5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0-18</w:t>
            </w:r>
          </w:p>
        </w:tc>
        <w:tc>
          <w:tcPr>
            <w:tcW w:w="589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1AA028B3" w14:textId="77777777" w:rsidR="00635590" w:rsidRDefault="00C43013" w:rsidP="002458E5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001</w:t>
            </w:r>
          </w:p>
        </w:tc>
        <w:tc>
          <w:tcPr>
            <w:tcW w:w="671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0D4622F6" w14:textId="77777777" w:rsidR="00635590" w:rsidRDefault="00C43013" w:rsidP="002458E5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-8</w:t>
            </w:r>
          </w:p>
        </w:tc>
        <w:tc>
          <w:tcPr>
            <w:tcW w:w="629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56B7F93A" w14:textId="77777777" w:rsidR="00635590" w:rsidRDefault="00C43013" w:rsidP="002458E5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050</w:t>
            </w:r>
          </w:p>
        </w:tc>
        <w:tc>
          <w:tcPr>
            <w:tcW w:w="1417" w:type="pct"/>
            <w:vMerge/>
            <w:shd w:val="clear" w:color="auto" w:fill="auto"/>
            <w:tcMar>
              <w:top w:w="9" w:type="dxa"/>
              <w:left w:w="9" w:type="dxa"/>
              <w:right w:w="9" w:type="dxa"/>
            </w:tcMar>
            <w:vAlign w:val="center"/>
          </w:tcPr>
          <w:p w14:paraId="6AE1194F" w14:textId="77777777" w:rsidR="00635590" w:rsidRDefault="00635590" w:rsidP="002458E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635590" w14:paraId="6DDEABC7" w14:textId="77777777" w:rsidTr="00AE2197">
        <w:trPr>
          <w:trHeight w:val="282"/>
          <w:jc w:val="center"/>
        </w:trPr>
        <w:tc>
          <w:tcPr>
            <w:tcW w:w="985" w:type="pct"/>
            <w:vMerge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6081B8D3" w14:textId="77777777" w:rsidR="00635590" w:rsidRDefault="00635590" w:rsidP="002458E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708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6B9C57C2" w14:textId="77777777" w:rsidR="00635590" w:rsidRDefault="00C43013" w:rsidP="002458E5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9-</w:t>
            </w:r>
          </w:p>
        </w:tc>
        <w:tc>
          <w:tcPr>
            <w:tcW w:w="589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67DF96E6" w14:textId="77777777" w:rsidR="00635590" w:rsidRDefault="00C43013" w:rsidP="002458E5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000</w:t>
            </w:r>
          </w:p>
        </w:tc>
        <w:tc>
          <w:tcPr>
            <w:tcW w:w="671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07ACE547" w14:textId="77777777" w:rsidR="00635590" w:rsidRDefault="00C43013" w:rsidP="002458E5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9-18</w:t>
            </w:r>
          </w:p>
        </w:tc>
        <w:tc>
          <w:tcPr>
            <w:tcW w:w="629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0EE4819A" w14:textId="77777777" w:rsidR="00635590" w:rsidRDefault="00C43013" w:rsidP="002458E5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001</w:t>
            </w:r>
          </w:p>
        </w:tc>
        <w:tc>
          <w:tcPr>
            <w:tcW w:w="1417" w:type="pct"/>
            <w:vMerge/>
            <w:shd w:val="clear" w:color="auto" w:fill="auto"/>
            <w:tcMar>
              <w:top w:w="9" w:type="dxa"/>
              <w:left w:w="9" w:type="dxa"/>
              <w:right w:w="9" w:type="dxa"/>
            </w:tcMar>
            <w:vAlign w:val="center"/>
          </w:tcPr>
          <w:p w14:paraId="6F4CBC3F" w14:textId="77777777" w:rsidR="00635590" w:rsidRDefault="00635590" w:rsidP="002458E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635590" w14:paraId="4F976CDA" w14:textId="77777777" w:rsidTr="00AE2197">
        <w:trPr>
          <w:trHeight w:val="282"/>
          <w:jc w:val="center"/>
        </w:trPr>
        <w:tc>
          <w:tcPr>
            <w:tcW w:w="985" w:type="pct"/>
            <w:vMerge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1270EAE8" w14:textId="77777777" w:rsidR="00635590" w:rsidRDefault="00635590" w:rsidP="002458E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708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10F07244" w14:textId="77777777" w:rsidR="00635590" w:rsidRDefault="00635590" w:rsidP="002458E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589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735C6614" w14:textId="77777777" w:rsidR="00635590" w:rsidRDefault="00635590" w:rsidP="002458E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671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3AC50321" w14:textId="77777777" w:rsidR="00635590" w:rsidRDefault="00C43013" w:rsidP="002458E5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9-</w:t>
            </w:r>
          </w:p>
        </w:tc>
        <w:tc>
          <w:tcPr>
            <w:tcW w:w="629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3315D830" w14:textId="77777777" w:rsidR="00635590" w:rsidRDefault="00C43013" w:rsidP="002458E5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000</w:t>
            </w:r>
          </w:p>
        </w:tc>
        <w:tc>
          <w:tcPr>
            <w:tcW w:w="1417" w:type="pct"/>
            <w:vMerge/>
            <w:shd w:val="clear" w:color="auto" w:fill="auto"/>
            <w:tcMar>
              <w:top w:w="9" w:type="dxa"/>
              <w:left w:w="9" w:type="dxa"/>
              <w:right w:w="9" w:type="dxa"/>
            </w:tcMar>
            <w:vAlign w:val="center"/>
          </w:tcPr>
          <w:p w14:paraId="6813830D" w14:textId="77777777" w:rsidR="00635590" w:rsidRDefault="00635590" w:rsidP="002458E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635590" w14:paraId="535041FF" w14:textId="77777777" w:rsidTr="00AE2197">
        <w:trPr>
          <w:trHeight w:val="282"/>
          <w:jc w:val="center"/>
        </w:trPr>
        <w:tc>
          <w:tcPr>
            <w:tcW w:w="985" w:type="pct"/>
            <w:vMerge w:val="restar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7F37CCF2" w14:textId="77777777" w:rsidR="00635590" w:rsidRDefault="00C43013" w:rsidP="002458E5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IT I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II</w:t>
            </w:r>
          </w:p>
        </w:tc>
        <w:tc>
          <w:tcPr>
            <w:tcW w:w="708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1ABE5362" w14:textId="77777777" w:rsidR="00635590" w:rsidRDefault="00C43013" w:rsidP="002458E5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589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129186A2" w14:textId="77777777" w:rsidR="00635590" w:rsidRDefault="00C43013" w:rsidP="002458E5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2000</w:t>
            </w:r>
          </w:p>
        </w:tc>
        <w:tc>
          <w:tcPr>
            <w:tcW w:w="671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73E6B8E2" w14:textId="77777777" w:rsidR="00635590" w:rsidRDefault="00C43013" w:rsidP="002458E5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629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754FB39B" w14:textId="77777777" w:rsidR="00635590" w:rsidRDefault="00C43013" w:rsidP="002458E5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3000</w:t>
            </w:r>
          </w:p>
        </w:tc>
        <w:tc>
          <w:tcPr>
            <w:tcW w:w="1417" w:type="pct"/>
            <w:vMerge w:val="restar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0DAA24BE" w14:textId="35DCB134" w:rsidR="00635590" w:rsidRDefault="002A22E2" w:rsidP="002458E5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fldChar w:fldCharType="begin"/>
            </w:r>
            <w:r w:rsidR="0013711A">
              <w:rPr>
                <w:rFonts w:ascii="Times New Roman" w:eastAsia="宋体" w:hAnsi="Times New Roman" w:cs="Times New Roman"/>
                <w:color w:val="000000"/>
                <w:sz w:val="24"/>
              </w:rPr>
              <w:instrText xml:space="preserve"> ADDIN EN.CITE &lt;EndNote&gt;&lt;Cite&gt;&lt;Author&gt;Tiwana&lt;/Author&gt;&lt;Year&gt;2009&lt;/Year&gt;&lt;RecNum&gt;181&lt;/RecNum&gt;&lt;DisplayText&gt;[2]&lt;/DisplayText&gt;&lt;record&gt;&lt;rec-number&gt;181&lt;/rec-number&gt;&lt;foreign-keys&gt;&lt;key app="EN" db-id="0sfts5da0zt9aoe59xtvaee80veaf025evap" timestamp="1619317460"&gt;181&lt;/key&gt;&lt;/foreign-keys&gt;&lt;ref-type name="Thesis"&gt;32&lt;/ref-type&gt;&lt;contributors&gt;&lt;authors&gt;&lt;author&gt;Tiwana, Simrandeep Kaur&lt;/author&gt;&lt;/authors&gt;&lt;tertiary-authors&gt;&lt;author&gt;Rascati, Karen L.&lt;/author&gt;&lt;/tertiary-authors&gt;&lt;/contributors&gt;&lt;titles&gt;&lt;title&gt;Expanded Newborn Screening in Texas: A Cost-effectiveness Analysis Using Markov Modeling&lt;/title&gt;&lt;/titles&gt;&lt;pages&gt;198&lt;/pages&gt;&lt;number&gt;3440355&lt;/number&gt;&lt;keywords&gt;&lt;keyword&gt;Health and environmental sciences&lt;/keyword&gt;&lt;keyword&gt;Cost-effectiveness&lt;/keyword&gt;&lt;keyword&gt;Morbidity&lt;/keyword&gt;&lt;keyword&gt;Mortality&lt;/keyword&gt;&lt;keyword&gt;Newborn screening&lt;/keyword&gt;&lt;keyword&gt;Patient outcomes&lt;/keyword&gt;&lt;keyword&gt;Public health&lt;/keyword&gt;&lt;keyword&gt;0573:Public health&lt;/keyword&gt;&lt;/keywords&gt;&lt;dates&gt;&lt;year&gt;2009&lt;/year&gt;&lt;pub-dates&gt;&lt;date&gt;2009&lt;/date&gt;&lt;/pub-dates&gt;&lt;/dates&gt;&lt;pub-location&gt;Ann Arbor&lt;/pub-location&gt;&lt;publisher&gt;The University of Texas at Austin&lt;/publisher&gt;&lt;isbn&gt;978-1-124-47597-4&lt;/isbn&gt;&lt;accession-num&gt;854065713&lt;/accession-num&gt;&lt;work-type&gt;Ph.D.&lt;/work-type&gt;&lt;urls&gt;&lt;related-urls&gt;&lt;url&gt;https://www.proquest.com/dissertations-theses/expanded-newborn-screening-texas-cost/docview/854065713/se-2?accountid=11524&lt;/url&gt;&lt;/related-urls&gt;&lt;/urls&gt;&lt;remote-database-name&gt;ProQuest Dissertations &amp;amp; Theses Global&lt;/remote-database-name&gt;&lt;language&gt;English&lt;/language&gt;&lt;/record&gt;&lt;/Cite&gt;&lt;/EndNote&gt;</w:instrText>
            </w: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fldChar w:fldCharType="separate"/>
            </w:r>
            <w:r w:rsidR="0013711A">
              <w:rPr>
                <w:rFonts w:ascii="Times New Roman" w:eastAsia="宋体" w:hAnsi="Times New Roman" w:cs="Times New Roman"/>
                <w:noProof/>
                <w:color w:val="000000"/>
                <w:sz w:val="24"/>
              </w:rPr>
              <w:t>[2]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fldChar w:fldCharType="end"/>
            </w:r>
          </w:p>
        </w:tc>
      </w:tr>
      <w:tr w:rsidR="00635590" w14:paraId="10A67A72" w14:textId="77777777" w:rsidTr="00AE2197">
        <w:trPr>
          <w:trHeight w:val="282"/>
          <w:jc w:val="center"/>
        </w:trPr>
        <w:tc>
          <w:tcPr>
            <w:tcW w:w="985" w:type="pct"/>
            <w:vMerge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4900BD96" w14:textId="77777777" w:rsidR="00635590" w:rsidRDefault="00635590" w:rsidP="002458E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708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3C75F730" w14:textId="77777777" w:rsidR="00635590" w:rsidRDefault="00C43013" w:rsidP="002458E5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-3</w:t>
            </w:r>
          </w:p>
        </w:tc>
        <w:tc>
          <w:tcPr>
            <w:tcW w:w="589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1498C229" w14:textId="77777777" w:rsidR="00635590" w:rsidRDefault="00C43013" w:rsidP="002458E5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1000</w:t>
            </w:r>
          </w:p>
        </w:tc>
        <w:tc>
          <w:tcPr>
            <w:tcW w:w="671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435D4A94" w14:textId="77777777" w:rsidR="00635590" w:rsidRDefault="00C43013" w:rsidP="002458E5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629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6D02E5A2" w14:textId="77777777" w:rsidR="00635590" w:rsidRDefault="00C43013" w:rsidP="002458E5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2000</w:t>
            </w:r>
          </w:p>
        </w:tc>
        <w:tc>
          <w:tcPr>
            <w:tcW w:w="1417" w:type="pct"/>
            <w:vMerge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233057D6" w14:textId="77777777" w:rsidR="00635590" w:rsidRDefault="00635590" w:rsidP="002458E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635590" w14:paraId="42B5C516" w14:textId="77777777" w:rsidTr="00AE2197">
        <w:trPr>
          <w:trHeight w:val="282"/>
          <w:jc w:val="center"/>
        </w:trPr>
        <w:tc>
          <w:tcPr>
            <w:tcW w:w="985" w:type="pct"/>
            <w:vMerge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5DB428C0" w14:textId="77777777" w:rsidR="00635590" w:rsidRDefault="00635590" w:rsidP="002458E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708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638C3693" w14:textId="77777777" w:rsidR="00635590" w:rsidRDefault="00C43013" w:rsidP="002458E5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589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151683AA" w14:textId="77777777" w:rsidR="00635590" w:rsidRDefault="00C43013" w:rsidP="002458E5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500</w:t>
            </w:r>
          </w:p>
        </w:tc>
        <w:tc>
          <w:tcPr>
            <w:tcW w:w="671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1BC5D791" w14:textId="77777777" w:rsidR="00635590" w:rsidRDefault="00C43013" w:rsidP="002458E5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-3</w:t>
            </w:r>
          </w:p>
        </w:tc>
        <w:tc>
          <w:tcPr>
            <w:tcW w:w="629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0FEBA21B" w14:textId="77777777" w:rsidR="00635590" w:rsidRDefault="00C43013" w:rsidP="002458E5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1000</w:t>
            </w:r>
          </w:p>
        </w:tc>
        <w:tc>
          <w:tcPr>
            <w:tcW w:w="1417" w:type="pct"/>
            <w:vMerge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5DB6A3C6" w14:textId="77777777" w:rsidR="00635590" w:rsidRDefault="00635590" w:rsidP="002458E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635590" w14:paraId="63656F07" w14:textId="77777777" w:rsidTr="00AE2197">
        <w:trPr>
          <w:trHeight w:val="282"/>
          <w:jc w:val="center"/>
        </w:trPr>
        <w:tc>
          <w:tcPr>
            <w:tcW w:w="985" w:type="pct"/>
            <w:vMerge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5256B4E2" w14:textId="77777777" w:rsidR="00635590" w:rsidRDefault="00635590" w:rsidP="002458E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708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63661E69" w14:textId="77777777" w:rsidR="00635590" w:rsidRDefault="00C43013" w:rsidP="002458E5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  <w:tc>
          <w:tcPr>
            <w:tcW w:w="589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5FA999F4" w14:textId="77777777" w:rsidR="00635590" w:rsidRDefault="00C43013" w:rsidP="002458E5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200</w:t>
            </w:r>
          </w:p>
        </w:tc>
        <w:tc>
          <w:tcPr>
            <w:tcW w:w="671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0884107E" w14:textId="77777777" w:rsidR="00635590" w:rsidRDefault="00C43013" w:rsidP="002458E5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629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4D7965FF" w14:textId="77777777" w:rsidR="00635590" w:rsidRDefault="00C43013" w:rsidP="002458E5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500</w:t>
            </w:r>
          </w:p>
        </w:tc>
        <w:tc>
          <w:tcPr>
            <w:tcW w:w="1417" w:type="pct"/>
            <w:vMerge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454AD8A1" w14:textId="77777777" w:rsidR="00635590" w:rsidRDefault="00635590" w:rsidP="002458E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635590" w14:paraId="06D8C1C2" w14:textId="77777777" w:rsidTr="00AE2197">
        <w:trPr>
          <w:trHeight w:val="282"/>
          <w:jc w:val="center"/>
        </w:trPr>
        <w:tc>
          <w:tcPr>
            <w:tcW w:w="985" w:type="pct"/>
            <w:vMerge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456157E1" w14:textId="77777777" w:rsidR="00635590" w:rsidRDefault="00635590" w:rsidP="002458E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708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427521A3" w14:textId="77777777" w:rsidR="00635590" w:rsidRDefault="00C43013" w:rsidP="002458E5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-7</w:t>
            </w:r>
          </w:p>
        </w:tc>
        <w:tc>
          <w:tcPr>
            <w:tcW w:w="589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22984E52" w14:textId="77777777" w:rsidR="00635590" w:rsidRDefault="00C43013" w:rsidP="002458E5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100</w:t>
            </w:r>
          </w:p>
        </w:tc>
        <w:tc>
          <w:tcPr>
            <w:tcW w:w="671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48016D0A" w14:textId="77777777" w:rsidR="00635590" w:rsidRDefault="00C43013" w:rsidP="002458E5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  <w:tc>
          <w:tcPr>
            <w:tcW w:w="629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79C0FCE2" w14:textId="77777777" w:rsidR="00635590" w:rsidRDefault="00C43013" w:rsidP="002458E5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200</w:t>
            </w:r>
          </w:p>
        </w:tc>
        <w:tc>
          <w:tcPr>
            <w:tcW w:w="1417" w:type="pct"/>
            <w:vMerge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7BB26BA6" w14:textId="77777777" w:rsidR="00635590" w:rsidRDefault="00635590" w:rsidP="002458E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635590" w14:paraId="26BC04EB" w14:textId="77777777" w:rsidTr="00AE2197">
        <w:trPr>
          <w:trHeight w:val="282"/>
          <w:jc w:val="center"/>
        </w:trPr>
        <w:tc>
          <w:tcPr>
            <w:tcW w:w="985" w:type="pct"/>
            <w:vMerge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448DEC18" w14:textId="77777777" w:rsidR="00635590" w:rsidRDefault="00635590" w:rsidP="002458E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708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13A72C8A" w14:textId="77777777" w:rsidR="00635590" w:rsidRDefault="00C43013" w:rsidP="002458E5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-10</w:t>
            </w:r>
          </w:p>
        </w:tc>
        <w:tc>
          <w:tcPr>
            <w:tcW w:w="589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0F64591E" w14:textId="77777777" w:rsidR="00635590" w:rsidRDefault="00C43013" w:rsidP="002458E5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050</w:t>
            </w:r>
          </w:p>
        </w:tc>
        <w:tc>
          <w:tcPr>
            <w:tcW w:w="671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17BB831B" w14:textId="77777777" w:rsidR="00635590" w:rsidRDefault="00C43013" w:rsidP="002458E5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-7</w:t>
            </w:r>
          </w:p>
        </w:tc>
        <w:tc>
          <w:tcPr>
            <w:tcW w:w="629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0FA166EC" w14:textId="77777777" w:rsidR="00635590" w:rsidRDefault="00C43013" w:rsidP="002458E5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100</w:t>
            </w:r>
          </w:p>
        </w:tc>
        <w:tc>
          <w:tcPr>
            <w:tcW w:w="1417" w:type="pct"/>
            <w:vMerge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3DF6237B" w14:textId="77777777" w:rsidR="00635590" w:rsidRDefault="00635590" w:rsidP="002458E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635590" w14:paraId="609F1FDC" w14:textId="77777777" w:rsidTr="00AE2197">
        <w:trPr>
          <w:trHeight w:val="282"/>
          <w:jc w:val="center"/>
        </w:trPr>
        <w:tc>
          <w:tcPr>
            <w:tcW w:w="985" w:type="pct"/>
            <w:vMerge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1615800B" w14:textId="77777777" w:rsidR="00635590" w:rsidRDefault="00635590" w:rsidP="002458E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708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51DDE336" w14:textId="77777777" w:rsidR="00635590" w:rsidRDefault="00C43013" w:rsidP="002458E5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1-</w:t>
            </w:r>
          </w:p>
        </w:tc>
        <w:tc>
          <w:tcPr>
            <w:tcW w:w="589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486277D1" w14:textId="77777777" w:rsidR="00635590" w:rsidRDefault="00C43013" w:rsidP="002458E5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000</w:t>
            </w:r>
          </w:p>
        </w:tc>
        <w:tc>
          <w:tcPr>
            <w:tcW w:w="671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049B67AB" w14:textId="77777777" w:rsidR="00635590" w:rsidRDefault="00C43013" w:rsidP="002458E5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-10</w:t>
            </w:r>
          </w:p>
        </w:tc>
        <w:tc>
          <w:tcPr>
            <w:tcW w:w="629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58E4BD52" w14:textId="77777777" w:rsidR="00635590" w:rsidRDefault="00C43013" w:rsidP="002458E5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050</w:t>
            </w:r>
          </w:p>
        </w:tc>
        <w:tc>
          <w:tcPr>
            <w:tcW w:w="1417" w:type="pct"/>
            <w:vMerge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5A3FE773" w14:textId="77777777" w:rsidR="00635590" w:rsidRDefault="00635590" w:rsidP="002458E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635590" w14:paraId="39B7892C" w14:textId="77777777" w:rsidTr="00AE2197">
        <w:trPr>
          <w:trHeight w:val="282"/>
          <w:jc w:val="center"/>
        </w:trPr>
        <w:tc>
          <w:tcPr>
            <w:tcW w:w="985" w:type="pct"/>
            <w:vMerge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53962924" w14:textId="77777777" w:rsidR="00635590" w:rsidRDefault="00635590" w:rsidP="002458E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708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42B52B56" w14:textId="77777777" w:rsidR="00635590" w:rsidRDefault="00635590" w:rsidP="002458E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589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3B4C533E" w14:textId="77777777" w:rsidR="00635590" w:rsidRDefault="00635590" w:rsidP="002458E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671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7A22328F" w14:textId="77777777" w:rsidR="00635590" w:rsidRDefault="00C43013" w:rsidP="002458E5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1-</w:t>
            </w:r>
          </w:p>
        </w:tc>
        <w:tc>
          <w:tcPr>
            <w:tcW w:w="629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0CFA8B44" w14:textId="77777777" w:rsidR="00635590" w:rsidRDefault="00C43013" w:rsidP="002458E5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000</w:t>
            </w:r>
          </w:p>
        </w:tc>
        <w:tc>
          <w:tcPr>
            <w:tcW w:w="1417" w:type="pct"/>
            <w:vMerge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02BD782A" w14:textId="77777777" w:rsidR="00635590" w:rsidRDefault="00635590" w:rsidP="002458E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635590" w14:paraId="78109386" w14:textId="77777777" w:rsidTr="00AE2197">
        <w:trPr>
          <w:trHeight w:val="282"/>
          <w:jc w:val="center"/>
        </w:trPr>
        <w:tc>
          <w:tcPr>
            <w:tcW w:w="985" w:type="pct"/>
            <w:vMerge w:val="restar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51163361" w14:textId="77777777" w:rsidR="00635590" w:rsidRDefault="00C43013" w:rsidP="002458E5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GA I</w:t>
            </w:r>
          </w:p>
        </w:tc>
        <w:tc>
          <w:tcPr>
            <w:tcW w:w="708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5BBDEB46" w14:textId="77777777" w:rsidR="00635590" w:rsidRDefault="00C43013" w:rsidP="002458E5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-3</w:t>
            </w:r>
          </w:p>
        </w:tc>
        <w:tc>
          <w:tcPr>
            <w:tcW w:w="589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1FF7D0DF" w14:textId="77777777" w:rsidR="00635590" w:rsidRDefault="00C43013" w:rsidP="002458E5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100</w:t>
            </w:r>
          </w:p>
        </w:tc>
        <w:tc>
          <w:tcPr>
            <w:tcW w:w="671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0114B8D5" w14:textId="77777777" w:rsidR="00635590" w:rsidRDefault="00C43013" w:rsidP="002458E5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-15</w:t>
            </w:r>
          </w:p>
        </w:tc>
        <w:tc>
          <w:tcPr>
            <w:tcW w:w="629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1303713D" w14:textId="77777777" w:rsidR="00635590" w:rsidRDefault="00C43013" w:rsidP="002458E5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200</w:t>
            </w:r>
          </w:p>
        </w:tc>
        <w:tc>
          <w:tcPr>
            <w:tcW w:w="1417" w:type="pct"/>
            <w:vMerge w:val="restart"/>
            <w:shd w:val="clear" w:color="auto" w:fill="auto"/>
            <w:tcMar>
              <w:top w:w="9" w:type="dxa"/>
              <w:left w:w="9" w:type="dxa"/>
              <w:right w:w="9" w:type="dxa"/>
            </w:tcMar>
            <w:vAlign w:val="center"/>
          </w:tcPr>
          <w:p w14:paraId="061BEAEF" w14:textId="415D5D01" w:rsidR="00635590" w:rsidRDefault="002A22E2" w:rsidP="002458E5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fldChar w:fldCharType="begin">
                <w:fldData xml:space="preserve">PEVuZE5vdGU+PENpdGU+PEF1dGhvcj5TdHJhdXNzPC9BdXRob3I+PFllYXI+MjAwMzwvWWVhcj48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</w:fldData>
              </w:fldChar>
            </w:r>
            <w:r w:rsidR="001371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instrText xml:space="preserve"> ADDIN EN.CITE </w:instrText>
            </w:r>
            <w:r w:rsidR="001371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fldChar w:fldCharType="begin">
                <w:fldData xml:space="preserve">PEVuZE5vdGU+PENpdGU+PEF1dGhvcj5TdHJhdXNzPC9BdXRob3I+PFllYXI+MjAwMzwvWWVhcj48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</w:fldData>
              </w:fldChar>
            </w:r>
            <w:r w:rsidR="001371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instrText xml:space="preserve"> ADDIN EN.CITE.DATA </w:instrText>
            </w:r>
            <w:r w:rsidR="001371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r>
            <w:r w:rsidR="001371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fldChar w:fldCharType="end"/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fldChar w:fldCharType="separate"/>
            </w:r>
            <w:r w:rsidR="0013711A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4"/>
                <w:lang w:bidi="ar"/>
              </w:rPr>
              <w:t>[2, 4]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fldChar w:fldCharType="end"/>
            </w: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 xml:space="preserve"> </w:t>
            </w:r>
          </w:p>
        </w:tc>
      </w:tr>
      <w:tr w:rsidR="00635590" w14:paraId="236B7BE7" w14:textId="77777777" w:rsidTr="00AE2197">
        <w:trPr>
          <w:trHeight w:val="282"/>
          <w:jc w:val="center"/>
        </w:trPr>
        <w:tc>
          <w:tcPr>
            <w:tcW w:w="985" w:type="pct"/>
            <w:vMerge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2EF862D2" w14:textId="77777777" w:rsidR="00635590" w:rsidRDefault="00635590" w:rsidP="002458E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708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09F3DA26" w14:textId="77777777" w:rsidR="00635590" w:rsidRDefault="00C43013" w:rsidP="002458E5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-7</w:t>
            </w:r>
          </w:p>
        </w:tc>
        <w:tc>
          <w:tcPr>
            <w:tcW w:w="589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6B049EB2" w14:textId="77777777" w:rsidR="00635590" w:rsidRDefault="00C43013" w:rsidP="002458E5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025</w:t>
            </w:r>
          </w:p>
        </w:tc>
        <w:tc>
          <w:tcPr>
            <w:tcW w:w="671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2B490A07" w14:textId="77777777" w:rsidR="00635590" w:rsidRDefault="00C43013" w:rsidP="002458E5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6-</w:t>
            </w:r>
          </w:p>
        </w:tc>
        <w:tc>
          <w:tcPr>
            <w:tcW w:w="629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2C126FA8" w14:textId="77777777" w:rsidR="00635590" w:rsidRDefault="00C43013" w:rsidP="002458E5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000</w:t>
            </w:r>
          </w:p>
        </w:tc>
        <w:tc>
          <w:tcPr>
            <w:tcW w:w="1417" w:type="pct"/>
            <w:vMerge/>
            <w:shd w:val="clear" w:color="auto" w:fill="auto"/>
            <w:tcMar>
              <w:top w:w="9" w:type="dxa"/>
              <w:left w:w="9" w:type="dxa"/>
              <w:right w:w="9" w:type="dxa"/>
            </w:tcMar>
            <w:vAlign w:val="center"/>
          </w:tcPr>
          <w:p w14:paraId="5A5253F3" w14:textId="77777777" w:rsidR="00635590" w:rsidRDefault="00635590" w:rsidP="002458E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635590" w14:paraId="7C72AF36" w14:textId="77777777" w:rsidTr="00AE2197">
        <w:trPr>
          <w:trHeight w:val="282"/>
          <w:jc w:val="center"/>
        </w:trPr>
        <w:tc>
          <w:tcPr>
            <w:tcW w:w="985" w:type="pct"/>
            <w:vMerge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6D7D1299" w14:textId="77777777" w:rsidR="00635590" w:rsidRDefault="00635590" w:rsidP="002458E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708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723F74EF" w14:textId="77777777" w:rsidR="00635590" w:rsidRDefault="00C43013" w:rsidP="002458E5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-15</w:t>
            </w:r>
          </w:p>
        </w:tc>
        <w:tc>
          <w:tcPr>
            <w:tcW w:w="589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0775F0AF" w14:textId="77777777" w:rsidR="00635590" w:rsidRDefault="00C43013" w:rsidP="002458E5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001</w:t>
            </w:r>
          </w:p>
        </w:tc>
        <w:tc>
          <w:tcPr>
            <w:tcW w:w="671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529F26CA" w14:textId="77777777" w:rsidR="00635590" w:rsidRDefault="00635590" w:rsidP="002458E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629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3E9FFC95" w14:textId="77777777" w:rsidR="00635590" w:rsidRDefault="00635590" w:rsidP="002458E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417" w:type="pct"/>
            <w:vMerge/>
            <w:shd w:val="clear" w:color="auto" w:fill="auto"/>
            <w:tcMar>
              <w:top w:w="9" w:type="dxa"/>
              <w:left w:w="9" w:type="dxa"/>
              <w:right w:w="9" w:type="dxa"/>
            </w:tcMar>
            <w:vAlign w:val="center"/>
          </w:tcPr>
          <w:p w14:paraId="1AA9BADF" w14:textId="77777777" w:rsidR="00635590" w:rsidRDefault="00635590" w:rsidP="002458E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635590" w14:paraId="71F16BC3" w14:textId="77777777" w:rsidTr="00AE2197">
        <w:trPr>
          <w:trHeight w:val="282"/>
          <w:jc w:val="center"/>
        </w:trPr>
        <w:tc>
          <w:tcPr>
            <w:tcW w:w="985" w:type="pct"/>
            <w:vMerge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56B89F48" w14:textId="77777777" w:rsidR="00635590" w:rsidRDefault="00635590" w:rsidP="002458E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708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03C35FF5" w14:textId="77777777" w:rsidR="00635590" w:rsidRDefault="00C43013" w:rsidP="002458E5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6-</w:t>
            </w:r>
          </w:p>
        </w:tc>
        <w:tc>
          <w:tcPr>
            <w:tcW w:w="589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7944E276" w14:textId="77777777" w:rsidR="00635590" w:rsidRDefault="00C43013" w:rsidP="002458E5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000</w:t>
            </w:r>
          </w:p>
        </w:tc>
        <w:tc>
          <w:tcPr>
            <w:tcW w:w="671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62B0CC5D" w14:textId="77777777" w:rsidR="00635590" w:rsidRDefault="00635590" w:rsidP="002458E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629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339D0399" w14:textId="77777777" w:rsidR="00635590" w:rsidRDefault="00635590" w:rsidP="002458E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417" w:type="pct"/>
            <w:vMerge/>
            <w:shd w:val="clear" w:color="auto" w:fill="auto"/>
            <w:tcMar>
              <w:top w:w="9" w:type="dxa"/>
              <w:left w:w="9" w:type="dxa"/>
              <w:right w:w="9" w:type="dxa"/>
            </w:tcMar>
            <w:vAlign w:val="center"/>
          </w:tcPr>
          <w:p w14:paraId="299FC911" w14:textId="77777777" w:rsidR="00635590" w:rsidRDefault="00635590" w:rsidP="002458E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635590" w14:paraId="6D2F6BEA" w14:textId="77777777" w:rsidTr="00AE2197">
        <w:trPr>
          <w:trHeight w:val="283"/>
          <w:jc w:val="center"/>
        </w:trPr>
        <w:tc>
          <w:tcPr>
            <w:tcW w:w="985" w:type="pct"/>
            <w:vMerge w:val="restart"/>
            <w:shd w:val="clear" w:color="auto" w:fill="auto"/>
            <w:tcMar>
              <w:top w:w="9" w:type="dxa"/>
              <w:left w:w="9" w:type="dxa"/>
              <w:right w:w="9" w:type="dxa"/>
            </w:tcMar>
            <w:vAlign w:val="center"/>
          </w:tcPr>
          <w:p w14:paraId="55C008D5" w14:textId="77777777" w:rsidR="00635590" w:rsidRDefault="00C43013" w:rsidP="002458E5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IV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M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、</w:t>
            </w:r>
          </w:p>
          <w:p w14:paraId="431FA9EC" w14:textId="77777777" w:rsidR="00635590" w:rsidRDefault="00C43013" w:rsidP="002458E5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PA</w:t>
            </w:r>
          </w:p>
        </w:tc>
        <w:tc>
          <w:tcPr>
            <w:tcW w:w="708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30C694B5" w14:textId="77777777" w:rsidR="00635590" w:rsidRDefault="00C43013" w:rsidP="002458E5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0</w:t>
            </w:r>
          </w:p>
        </w:tc>
        <w:tc>
          <w:tcPr>
            <w:tcW w:w="589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4D43B2A7" w14:textId="77777777" w:rsidR="00635590" w:rsidRDefault="00C43013" w:rsidP="002458E5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400</w:t>
            </w:r>
          </w:p>
        </w:tc>
        <w:tc>
          <w:tcPr>
            <w:tcW w:w="671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392994C6" w14:textId="77777777" w:rsidR="00635590" w:rsidRDefault="00C43013" w:rsidP="002458E5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-1</w:t>
            </w:r>
          </w:p>
        </w:tc>
        <w:tc>
          <w:tcPr>
            <w:tcW w:w="629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0B3D3D2F" w14:textId="77777777" w:rsidR="00635590" w:rsidRDefault="00C43013" w:rsidP="002458E5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2000</w:t>
            </w:r>
          </w:p>
        </w:tc>
        <w:tc>
          <w:tcPr>
            <w:tcW w:w="1417" w:type="pct"/>
            <w:vMerge w:val="restart"/>
            <w:shd w:val="clear" w:color="auto" w:fill="auto"/>
            <w:tcMar>
              <w:top w:w="9" w:type="dxa"/>
              <w:left w:w="9" w:type="dxa"/>
              <w:right w:w="9" w:type="dxa"/>
            </w:tcMar>
            <w:vAlign w:val="center"/>
          </w:tcPr>
          <w:p w14:paraId="4760F1F7" w14:textId="2C6D4B06" w:rsidR="00635590" w:rsidRDefault="002A22E2" w:rsidP="002458E5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fldChar w:fldCharType="begin">
                <w:fldData xml:space="preserve">PEVuZE5vdGU+PENpdGU+PEF1dGhvcj5EaW9uaXNpLVZpY2k8L0F1dGhvcj48WWVhcj4yMDA2PC9Z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</w:fldData>
              </w:fldChar>
            </w:r>
            <w:r w:rsidR="001371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instrText xml:space="preserve"> ADDIN EN.CITE </w:instrText>
            </w:r>
            <w:r w:rsidR="001371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fldChar w:fldCharType="begin">
                <w:fldData xml:space="preserve">PEVuZE5vdGU+PENpdGU+PEF1dGhvcj5EaW9uaXNpLVZpY2k8L0F1dGhvcj48WWVhcj4yMDA2PC9Z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</w:fldData>
              </w:fldChar>
            </w:r>
            <w:r w:rsidR="001371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instrText xml:space="preserve"> ADDIN EN.CITE.DATA </w:instrText>
            </w:r>
            <w:r w:rsidR="001371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r>
            <w:r w:rsidR="001371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fldChar w:fldCharType="end"/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fldChar w:fldCharType="separate"/>
            </w:r>
            <w:r w:rsidR="0013711A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4"/>
                <w:lang w:bidi="ar"/>
              </w:rPr>
              <w:t>[2, 5]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fldChar w:fldCharType="end"/>
            </w:r>
            <w:r w:rsidR="005802C1">
              <w:rPr>
                <w:rFonts w:ascii="Times New Roman" w:eastAsia="宋体" w:hAnsi="Times New Roman" w:cs="Times New Roman"/>
                <w:color w:val="000000"/>
                <w:sz w:val="24"/>
              </w:rPr>
              <w:t xml:space="preserve"> </w:t>
            </w:r>
          </w:p>
        </w:tc>
      </w:tr>
      <w:tr w:rsidR="00635590" w14:paraId="51178BE3" w14:textId="77777777" w:rsidTr="00AE2197">
        <w:trPr>
          <w:trHeight w:val="282"/>
          <w:jc w:val="center"/>
        </w:trPr>
        <w:tc>
          <w:tcPr>
            <w:tcW w:w="985" w:type="pct"/>
            <w:vMerge/>
            <w:shd w:val="clear" w:color="auto" w:fill="auto"/>
            <w:tcMar>
              <w:top w:w="9" w:type="dxa"/>
              <w:left w:w="9" w:type="dxa"/>
              <w:right w:w="9" w:type="dxa"/>
            </w:tcMar>
            <w:vAlign w:val="center"/>
          </w:tcPr>
          <w:p w14:paraId="4F4BF262" w14:textId="77777777" w:rsidR="00635590" w:rsidRDefault="00635590" w:rsidP="002458E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708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2F9E758A" w14:textId="77777777" w:rsidR="00635590" w:rsidRDefault="00C43013" w:rsidP="002458E5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589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6D100419" w14:textId="77777777" w:rsidR="00635590" w:rsidRDefault="00C43013" w:rsidP="002458E5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200</w:t>
            </w:r>
          </w:p>
        </w:tc>
        <w:tc>
          <w:tcPr>
            <w:tcW w:w="671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1A7A328A" w14:textId="77777777" w:rsidR="00635590" w:rsidRDefault="00C43013" w:rsidP="002458E5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629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5CF18A8F" w14:textId="77777777" w:rsidR="00635590" w:rsidRDefault="00C43013" w:rsidP="002458E5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500</w:t>
            </w:r>
          </w:p>
        </w:tc>
        <w:tc>
          <w:tcPr>
            <w:tcW w:w="1417" w:type="pct"/>
            <w:vMerge/>
            <w:shd w:val="clear" w:color="auto" w:fill="auto"/>
            <w:tcMar>
              <w:top w:w="9" w:type="dxa"/>
              <w:left w:w="9" w:type="dxa"/>
              <w:right w:w="9" w:type="dxa"/>
            </w:tcMar>
            <w:vAlign w:val="center"/>
          </w:tcPr>
          <w:p w14:paraId="395D7328" w14:textId="77777777" w:rsidR="00635590" w:rsidRDefault="00635590" w:rsidP="002458E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635590" w14:paraId="75A2F130" w14:textId="77777777" w:rsidTr="00AE2197">
        <w:trPr>
          <w:trHeight w:val="282"/>
          <w:jc w:val="center"/>
        </w:trPr>
        <w:tc>
          <w:tcPr>
            <w:tcW w:w="985" w:type="pct"/>
            <w:vMerge/>
            <w:shd w:val="clear" w:color="auto" w:fill="auto"/>
            <w:tcMar>
              <w:top w:w="9" w:type="dxa"/>
              <w:left w:w="9" w:type="dxa"/>
              <w:right w:w="9" w:type="dxa"/>
            </w:tcMar>
            <w:vAlign w:val="center"/>
          </w:tcPr>
          <w:p w14:paraId="0F5E72D0" w14:textId="77777777" w:rsidR="00635590" w:rsidRDefault="00635590" w:rsidP="002458E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708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356745E4" w14:textId="77777777" w:rsidR="00635590" w:rsidRDefault="00C43013" w:rsidP="002458E5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-3</w:t>
            </w:r>
          </w:p>
        </w:tc>
        <w:tc>
          <w:tcPr>
            <w:tcW w:w="589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55F11BBC" w14:textId="77777777" w:rsidR="00635590" w:rsidRDefault="00C43013" w:rsidP="002458E5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100</w:t>
            </w:r>
          </w:p>
        </w:tc>
        <w:tc>
          <w:tcPr>
            <w:tcW w:w="671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1DC1E852" w14:textId="77777777" w:rsidR="00635590" w:rsidRDefault="00C43013" w:rsidP="002458E5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-6</w:t>
            </w:r>
          </w:p>
        </w:tc>
        <w:tc>
          <w:tcPr>
            <w:tcW w:w="629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32FA5048" w14:textId="77777777" w:rsidR="00635590" w:rsidRDefault="00C43013" w:rsidP="002458E5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100</w:t>
            </w:r>
          </w:p>
        </w:tc>
        <w:tc>
          <w:tcPr>
            <w:tcW w:w="1417" w:type="pct"/>
            <w:vMerge/>
            <w:shd w:val="clear" w:color="auto" w:fill="auto"/>
            <w:tcMar>
              <w:top w:w="9" w:type="dxa"/>
              <w:left w:w="9" w:type="dxa"/>
              <w:right w:w="9" w:type="dxa"/>
            </w:tcMar>
            <w:vAlign w:val="center"/>
          </w:tcPr>
          <w:p w14:paraId="47E6A05D" w14:textId="77777777" w:rsidR="00635590" w:rsidRDefault="00635590" w:rsidP="002458E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635590" w14:paraId="1BFB33AC" w14:textId="77777777" w:rsidTr="00AE2197">
        <w:trPr>
          <w:trHeight w:val="282"/>
          <w:jc w:val="center"/>
        </w:trPr>
        <w:tc>
          <w:tcPr>
            <w:tcW w:w="985" w:type="pct"/>
            <w:vMerge/>
            <w:shd w:val="clear" w:color="auto" w:fill="auto"/>
            <w:tcMar>
              <w:top w:w="9" w:type="dxa"/>
              <w:left w:w="9" w:type="dxa"/>
              <w:right w:w="9" w:type="dxa"/>
            </w:tcMar>
            <w:vAlign w:val="center"/>
          </w:tcPr>
          <w:p w14:paraId="070BC3BD" w14:textId="77777777" w:rsidR="00635590" w:rsidRDefault="00635590" w:rsidP="002458E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708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6960E287" w14:textId="77777777" w:rsidR="00635590" w:rsidRDefault="00C43013" w:rsidP="002458E5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-9</w:t>
            </w:r>
          </w:p>
        </w:tc>
        <w:tc>
          <w:tcPr>
            <w:tcW w:w="589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44DF5013" w14:textId="77777777" w:rsidR="00635590" w:rsidRDefault="00C43013" w:rsidP="002458E5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050</w:t>
            </w:r>
          </w:p>
        </w:tc>
        <w:tc>
          <w:tcPr>
            <w:tcW w:w="671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460FCC7B" w14:textId="77777777" w:rsidR="00635590" w:rsidRDefault="00C43013" w:rsidP="002458E5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-9</w:t>
            </w:r>
          </w:p>
        </w:tc>
        <w:tc>
          <w:tcPr>
            <w:tcW w:w="629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672473E1" w14:textId="77777777" w:rsidR="00635590" w:rsidRDefault="00C43013" w:rsidP="002458E5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050</w:t>
            </w:r>
          </w:p>
        </w:tc>
        <w:tc>
          <w:tcPr>
            <w:tcW w:w="1417" w:type="pct"/>
            <w:vMerge/>
            <w:shd w:val="clear" w:color="auto" w:fill="auto"/>
            <w:tcMar>
              <w:top w:w="9" w:type="dxa"/>
              <w:left w:w="9" w:type="dxa"/>
              <w:right w:w="9" w:type="dxa"/>
            </w:tcMar>
            <w:vAlign w:val="center"/>
          </w:tcPr>
          <w:p w14:paraId="7C7E7FD6" w14:textId="77777777" w:rsidR="00635590" w:rsidRDefault="00635590" w:rsidP="002458E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635590" w14:paraId="60013806" w14:textId="77777777" w:rsidTr="00AE2197">
        <w:trPr>
          <w:trHeight w:val="282"/>
          <w:jc w:val="center"/>
        </w:trPr>
        <w:tc>
          <w:tcPr>
            <w:tcW w:w="985" w:type="pct"/>
            <w:vMerge/>
            <w:shd w:val="clear" w:color="auto" w:fill="auto"/>
            <w:tcMar>
              <w:top w:w="9" w:type="dxa"/>
              <w:left w:w="9" w:type="dxa"/>
              <w:right w:w="9" w:type="dxa"/>
            </w:tcMar>
            <w:vAlign w:val="center"/>
          </w:tcPr>
          <w:p w14:paraId="0EFA1BF0" w14:textId="77777777" w:rsidR="00635590" w:rsidRDefault="00635590" w:rsidP="002458E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708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2C0E807C" w14:textId="77777777" w:rsidR="00635590" w:rsidRDefault="00C43013" w:rsidP="002458E5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0-</w:t>
            </w:r>
          </w:p>
        </w:tc>
        <w:tc>
          <w:tcPr>
            <w:tcW w:w="589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4363D4A9" w14:textId="77777777" w:rsidR="00635590" w:rsidRDefault="00C43013" w:rsidP="002458E5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000</w:t>
            </w:r>
          </w:p>
        </w:tc>
        <w:tc>
          <w:tcPr>
            <w:tcW w:w="671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67E23966" w14:textId="77777777" w:rsidR="00635590" w:rsidRDefault="00C43013" w:rsidP="002458E5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0-</w:t>
            </w:r>
          </w:p>
        </w:tc>
        <w:tc>
          <w:tcPr>
            <w:tcW w:w="629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6CC0EE5F" w14:textId="77777777" w:rsidR="00635590" w:rsidRDefault="00C43013" w:rsidP="002458E5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000</w:t>
            </w:r>
          </w:p>
        </w:tc>
        <w:tc>
          <w:tcPr>
            <w:tcW w:w="1417" w:type="pct"/>
            <w:vMerge/>
            <w:shd w:val="clear" w:color="auto" w:fill="auto"/>
            <w:tcMar>
              <w:top w:w="9" w:type="dxa"/>
              <w:left w:w="9" w:type="dxa"/>
              <w:right w:w="9" w:type="dxa"/>
            </w:tcMar>
            <w:vAlign w:val="center"/>
          </w:tcPr>
          <w:p w14:paraId="40859711" w14:textId="77777777" w:rsidR="00635590" w:rsidRDefault="00635590" w:rsidP="002458E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635590" w14:paraId="0BDA6026" w14:textId="77777777" w:rsidTr="00AE2197">
        <w:trPr>
          <w:trHeight w:val="282"/>
          <w:jc w:val="center"/>
        </w:trPr>
        <w:tc>
          <w:tcPr>
            <w:tcW w:w="985" w:type="pct"/>
            <w:vMerge w:val="restar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29CF17A5" w14:textId="77777777" w:rsidR="00635590" w:rsidRDefault="00C43013" w:rsidP="002458E5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CA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C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、</w:t>
            </w:r>
          </w:p>
          <w:p w14:paraId="08CAEA23" w14:textId="77777777" w:rsidR="00635590" w:rsidRDefault="00C43013" w:rsidP="002458E5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VLCAD</w:t>
            </w:r>
          </w:p>
        </w:tc>
        <w:tc>
          <w:tcPr>
            <w:tcW w:w="708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6B850858" w14:textId="77777777" w:rsidR="00635590" w:rsidRDefault="00C43013" w:rsidP="002458E5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-2</w:t>
            </w:r>
          </w:p>
        </w:tc>
        <w:tc>
          <w:tcPr>
            <w:tcW w:w="589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699E0AAF" w14:textId="77777777" w:rsidR="00635590" w:rsidRDefault="00C43013" w:rsidP="002458E5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100</w:t>
            </w:r>
          </w:p>
        </w:tc>
        <w:tc>
          <w:tcPr>
            <w:tcW w:w="671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6F0CB902" w14:textId="77777777" w:rsidR="00635590" w:rsidRDefault="00C43013" w:rsidP="002458E5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629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56226EF9" w14:textId="77777777" w:rsidR="00635590" w:rsidRDefault="00C43013" w:rsidP="002458E5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1200</w:t>
            </w:r>
          </w:p>
        </w:tc>
        <w:tc>
          <w:tcPr>
            <w:tcW w:w="1417" w:type="pct"/>
            <w:vMerge w:val="restart"/>
            <w:shd w:val="clear" w:color="auto" w:fill="auto"/>
            <w:tcMar>
              <w:top w:w="9" w:type="dxa"/>
              <w:left w:w="9" w:type="dxa"/>
              <w:right w:w="9" w:type="dxa"/>
            </w:tcMar>
            <w:vAlign w:val="center"/>
          </w:tcPr>
          <w:p w14:paraId="02081A02" w14:textId="6DAB70F3" w:rsidR="00635590" w:rsidRDefault="005802C1" w:rsidP="002458E5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fldChar w:fldCharType="begin">
                <w:fldData xml:space="preserve">PEVuZE5vdGU+PENpdGU+PEF1dGhvcj5XaWxja2VuPC9BdXRob3I+PFllYXI+MTk5NDwvWWVhcj48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</w:fldData>
              </w:fldChar>
            </w:r>
            <w:r w:rsidR="001371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instrText xml:space="preserve"> ADDIN EN.CITE </w:instrText>
            </w:r>
            <w:r w:rsidR="001371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fldChar w:fldCharType="begin">
                <w:fldData xml:space="preserve">PEVuZE5vdGU+PENpdGU+PEF1dGhvcj5XaWxja2VuPC9BdXRob3I+PFllYXI+MTk5NDwvWWVhcj48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</w:fldData>
              </w:fldChar>
            </w:r>
            <w:r w:rsidR="001371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instrText xml:space="preserve"> ADDIN EN.CITE.DATA </w:instrText>
            </w:r>
            <w:r w:rsidR="001371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r>
            <w:r w:rsidR="001371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fldChar w:fldCharType="end"/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fldChar w:fldCharType="separate"/>
            </w:r>
            <w:r w:rsidR="0013711A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4"/>
                <w:lang w:bidi="ar"/>
              </w:rPr>
              <w:t>[2, 6]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fldChar w:fldCharType="end"/>
            </w: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 xml:space="preserve"> </w:t>
            </w:r>
          </w:p>
        </w:tc>
      </w:tr>
      <w:tr w:rsidR="00635590" w14:paraId="0770F05C" w14:textId="77777777" w:rsidTr="00AE2197">
        <w:trPr>
          <w:trHeight w:val="282"/>
          <w:jc w:val="center"/>
        </w:trPr>
        <w:tc>
          <w:tcPr>
            <w:tcW w:w="985" w:type="pct"/>
            <w:vMerge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53A745BB" w14:textId="77777777" w:rsidR="00635590" w:rsidRDefault="00635590" w:rsidP="002458E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708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532B030B" w14:textId="77777777" w:rsidR="00635590" w:rsidRDefault="00C43013" w:rsidP="002458E5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589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3420B209" w14:textId="77777777" w:rsidR="00635590" w:rsidRDefault="00C43013" w:rsidP="002458E5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050</w:t>
            </w:r>
          </w:p>
        </w:tc>
        <w:tc>
          <w:tcPr>
            <w:tcW w:w="671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655AD277" w14:textId="77777777" w:rsidR="00635590" w:rsidRDefault="00C43013" w:rsidP="002458E5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629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68491F35" w14:textId="77777777" w:rsidR="00635590" w:rsidRDefault="00C43013" w:rsidP="002458E5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400</w:t>
            </w:r>
          </w:p>
        </w:tc>
        <w:tc>
          <w:tcPr>
            <w:tcW w:w="1417" w:type="pct"/>
            <w:vMerge/>
            <w:shd w:val="clear" w:color="auto" w:fill="auto"/>
            <w:tcMar>
              <w:top w:w="9" w:type="dxa"/>
              <w:left w:w="9" w:type="dxa"/>
              <w:right w:w="9" w:type="dxa"/>
            </w:tcMar>
            <w:vAlign w:val="center"/>
          </w:tcPr>
          <w:p w14:paraId="583F1762" w14:textId="77777777" w:rsidR="00635590" w:rsidRDefault="00635590" w:rsidP="002458E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635590" w14:paraId="3CEE3073" w14:textId="77777777" w:rsidTr="00AE2197">
        <w:trPr>
          <w:trHeight w:val="282"/>
          <w:jc w:val="center"/>
        </w:trPr>
        <w:tc>
          <w:tcPr>
            <w:tcW w:w="985" w:type="pct"/>
            <w:vMerge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12C1A02A" w14:textId="77777777" w:rsidR="00635590" w:rsidRDefault="00635590" w:rsidP="002458E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708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292A1B37" w14:textId="77777777" w:rsidR="00635590" w:rsidRDefault="00C43013" w:rsidP="002458E5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-7</w:t>
            </w:r>
          </w:p>
        </w:tc>
        <w:tc>
          <w:tcPr>
            <w:tcW w:w="589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4F62CA0C" w14:textId="77777777" w:rsidR="00635590" w:rsidRDefault="00C43013" w:rsidP="002458E5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010</w:t>
            </w:r>
          </w:p>
        </w:tc>
        <w:tc>
          <w:tcPr>
            <w:tcW w:w="671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1BEE09A0" w14:textId="77777777" w:rsidR="00635590" w:rsidRDefault="00C43013" w:rsidP="002458E5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-10</w:t>
            </w:r>
          </w:p>
        </w:tc>
        <w:tc>
          <w:tcPr>
            <w:tcW w:w="629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15F3FBBF" w14:textId="77777777" w:rsidR="00635590" w:rsidRDefault="00C43013" w:rsidP="002458E5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100</w:t>
            </w:r>
          </w:p>
        </w:tc>
        <w:tc>
          <w:tcPr>
            <w:tcW w:w="1417" w:type="pct"/>
            <w:vMerge/>
            <w:shd w:val="clear" w:color="auto" w:fill="auto"/>
            <w:tcMar>
              <w:top w:w="9" w:type="dxa"/>
              <w:left w:w="9" w:type="dxa"/>
              <w:right w:w="9" w:type="dxa"/>
            </w:tcMar>
            <w:vAlign w:val="center"/>
          </w:tcPr>
          <w:p w14:paraId="4C0D7FD7" w14:textId="77777777" w:rsidR="00635590" w:rsidRDefault="00635590" w:rsidP="002458E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635590" w14:paraId="7F2A6B9C" w14:textId="77777777" w:rsidTr="00AE2197">
        <w:trPr>
          <w:trHeight w:val="282"/>
          <w:jc w:val="center"/>
        </w:trPr>
        <w:tc>
          <w:tcPr>
            <w:tcW w:w="985" w:type="pct"/>
            <w:vMerge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18C58159" w14:textId="77777777" w:rsidR="00635590" w:rsidRDefault="00635590" w:rsidP="002458E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708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6BFFF771" w14:textId="77777777" w:rsidR="00635590" w:rsidRDefault="00C43013" w:rsidP="002458E5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-32</w:t>
            </w:r>
          </w:p>
        </w:tc>
        <w:tc>
          <w:tcPr>
            <w:tcW w:w="589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55C48829" w14:textId="77777777" w:rsidR="00635590" w:rsidRDefault="00C43013" w:rsidP="002458E5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001</w:t>
            </w:r>
          </w:p>
        </w:tc>
        <w:tc>
          <w:tcPr>
            <w:tcW w:w="671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6FA86C20" w14:textId="77777777" w:rsidR="00635590" w:rsidRDefault="00C43013" w:rsidP="002458E5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1-</w:t>
            </w:r>
          </w:p>
        </w:tc>
        <w:tc>
          <w:tcPr>
            <w:tcW w:w="629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2B4902A9" w14:textId="77777777" w:rsidR="00635590" w:rsidRDefault="00C43013" w:rsidP="002458E5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000</w:t>
            </w:r>
          </w:p>
        </w:tc>
        <w:tc>
          <w:tcPr>
            <w:tcW w:w="1417" w:type="pct"/>
            <w:vMerge/>
            <w:shd w:val="clear" w:color="auto" w:fill="auto"/>
            <w:tcMar>
              <w:top w:w="9" w:type="dxa"/>
              <w:left w:w="9" w:type="dxa"/>
              <w:right w:w="9" w:type="dxa"/>
            </w:tcMar>
            <w:vAlign w:val="center"/>
          </w:tcPr>
          <w:p w14:paraId="2AF7CAC3" w14:textId="77777777" w:rsidR="00635590" w:rsidRDefault="00635590" w:rsidP="002458E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635590" w14:paraId="656AF8E3" w14:textId="77777777" w:rsidTr="00AE2197">
        <w:trPr>
          <w:trHeight w:val="282"/>
          <w:jc w:val="center"/>
        </w:trPr>
        <w:tc>
          <w:tcPr>
            <w:tcW w:w="985" w:type="pct"/>
            <w:vMerge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196F3889" w14:textId="77777777" w:rsidR="00635590" w:rsidRDefault="00635590" w:rsidP="002458E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708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5AD892CB" w14:textId="77777777" w:rsidR="00635590" w:rsidRDefault="00C43013" w:rsidP="002458E5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3-</w:t>
            </w:r>
          </w:p>
        </w:tc>
        <w:tc>
          <w:tcPr>
            <w:tcW w:w="589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41846A56" w14:textId="77777777" w:rsidR="00635590" w:rsidRDefault="00C43013" w:rsidP="002458E5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000</w:t>
            </w:r>
          </w:p>
        </w:tc>
        <w:tc>
          <w:tcPr>
            <w:tcW w:w="671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0FF030FF" w14:textId="77777777" w:rsidR="00635590" w:rsidRDefault="00635590" w:rsidP="002458E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629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0C94729E" w14:textId="77777777" w:rsidR="00635590" w:rsidRDefault="00635590" w:rsidP="002458E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417" w:type="pct"/>
            <w:vMerge/>
            <w:shd w:val="clear" w:color="auto" w:fill="auto"/>
            <w:tcMar>
              <w:top w:w="9" w:type="dxa"/>
              <w:left w:w="9" w:type="dxa"/>
              <w:right w:w="9" w:type="dxa"/>
            </w:tcMar>
            <w:vAlign w:val="center"/>
          </w:tcPr>
          <w:p w14:paraId="35FDD1EB" w14:textId="77777777" w:rsidR="00635590" w:rsidRDefault="00635590" w:rsidP="002458E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635590" w14:paraId="1FD0BC4C" w14:textId="77777777" w:rsidTr="00AE2197">
        <w:trPr>
          <w:trHeight w:val="282"/>
          <w:jc w:val="center"/>
        </w:trPr>
        <w:tc>
          <w:tcPr>
            <w:tcW w:w="985" w:type="pct"/>
            <w:vMerge w:val="restar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53DB1878" w14:textId="77777777" w:rsidR="00635590" w:rsidRDefault="00C43013" w:rsidP="002458E5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KU</w:t>
            </w:r>
          </w:p>
        </w:tc>
        <w:tc>
          <w:tcPr>
            <w:tcW w:w="708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1746A50A" w14:textId="77777777" w:rsidR="00635590" w:rsidRDefault="00C43013" w:rsidP="002458E5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-9</w:t>
            </w:r>
          </w:p>
        </w:tc>
        <w:tc>
          <w:tcPr>
            <w:tcW w:w="589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0C362443" w14:textId="77777777" w:rsidR="00635590" w:rsidRDefault="00C43013" w:rsidP="002458E5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0253</w:t>
            </w:r>
          </w:p>
        </w:tc>
        <w:tc>
          <w:tcPr>
            <w:tcW w:w="671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1419D797" w14:textId="77777777" w:rsidR="00635590" w:rsidRDefault="00635590" w:rsidP="002458E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629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3E7066A4" w14:textId="77777777" w:rsidR="00635590" w:rsidRDefault="00635590" w:rsidP="002458E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417" w:type="pct"/>
            <w:vMerge w:val="restar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791E708D" w14:textId="2AE0039C" w:rsidR="00635590" w:rsidRDefault="005802C1" w:rsidP="002458E5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fldChar w:fldCharType="begin">
                <w:fldData xml:space="preserve">PEVuZE5vdGU+PENpdGU+PEF1dGhvcj5UaGlib29uYm9vbjwvQXV0aG9yPjxZZWFyPjIwMTU8L1ll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</w:fldData>
              </w:fldChar>
            </w:r>
            <w:r w:rsidR="001371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instrText xml:space="preserve"> ADDIN EN.CITE </w:instrText>
            </w:r>
            <w:r w:rsidR="001371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fldChar w:fldCharType="begin">
                <w:fldData xml:space="preserve">PEVuZE5vdGU+PENpdGU+PEF1dGhvcj5UaGlib29uYm9vbjwvQXV0aG9yPjxZZWFyPjIwMTU8L1ll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</w:fldData>
              </w:fldChar>
            </w:r>
            <w:r w:rsidR="001371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instrText xml:space="preserve"> ADDIN EN.CITE.DATA </w:instrText>
            </w:r>
            <w:r w:rsidR="001371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r>
            <w:r w:rsidR="001371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fldChar w:fldCharType="end"/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fldChar w:fldCharType="separate"/>
            </w:r>
            <w:r w:rsidR="0013711A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4"/>
                <w:lang w:bidi="ar"/>
              </w:rPr>
              <w:t>[7]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fldChar w:fldCharType="end"/>
            </w: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 xml:space="preserve"> </w:t>
            </w:r>
          </w:p>
        </w:tc>
      </w:tr>
      <w:tr w:rsidR="00635590" w14:paraId="5E052221" w14:textId="77777777" w:rsidTr="00AE2197">
        <w:trPr>
          <w:trHeight w:val="282"/>
          <w:jc w:val="center"/>
        </w:trPr>
        <w:tc>
          <w:tcPr>
            <w:tcW w:w="985" w:type="pct"/>
            <w:vMerge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25D478D1" w14:textId="77777777" w:rsidR="00635590" w:rsidRDefault="00635590" w:rsidP="002458E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708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632BAF28" w14:textId="77777777" w:rsidR="00635590" w:rsidRDefault="00C43013" w:rsidP="002458E5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0-19</w:t>
            </w:r>
          </w:p>
        </w:tc>
        <w:tc>
          <w:tcPr>
            <w:tcW w:w="589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1DEB8B71" w14:textId="77777777" w:rsidR="00635590" w:rsidRDefault="00C43013" w:rsidP="002458E5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288</w:t>
            </w:r>
          </w:p>
        </w:tc>
        <w:tc>
          <w:tcPr>
            <w:tcW w:w="671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705135D4" w14:textId="77777777" w:rsidR="00635590" w:rsidRDefault="00635590" w:rsidP="002458E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629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768B06AA" w14:textId="77777777" w:rsidR="00635590" w:rsidRDefault="00635590" w:rsidP="002458E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417" w:type="pct"/>
            <w:vMerge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4E8BA350" w14:textId="77777777" w:rsidR="00635590" w:rsidRDefault="00635590" w:rsidP="002458E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635590" w14:paraId="3CACFB98" w14:textId="77777777" w:rsidTr="00AE2197">
        <w:trPr>
          <w:trHeight w:val="282"/>
          <w:jc w:val="center"/>
        </w:trPr>
        <w:tc>
          <w:tcPr>
            <w:tcW w:w="985" w:type="pct"/>
            <w:vMerge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05FB45AD" w14:textId="77777777" w:rsidR="00635590" w:rsidRDefault="00635590" w:rsidP="002458E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708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13ACB0BA" w14:textId="77777777" w:rsidR="00635590" w:rsidRDefault="00C43013" w:rsidP="002458E5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0-29</w:t>
            </w:r>
          </w:p>
        </w:tc>
        <w:tc>
          <w:tcPr>
            <w:tcW w:w="589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63048FDB" w14:textId="77777777" w:rsidR="00635590" w:rsidRDefault="00C43013" w:rsidP="002458E5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0457</w:t>
            </w:r>
          </w:p>
        </w:tc>
        <w:tc>
          <w:tcPr>
            <w:tcW w:w="671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410FBEEB" w14:textId="77777777" w:rsidR="00635590" w:rsidRDefault="00635590" w:rsidP="002458E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629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141C089A" w14:textId="77777777" w:rsidR="00635590" w:rsidRDefault="00635590" w:rsidP="002458E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417" w:type="pct"/>
            <w:vMerge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1282BD83" w14:textId="77777777" w:rsidR="00635590" w:rsidRDefault="00635590" w:rsidP="002458E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635590" w14:paraId="278FCD1F" w14:textId="77777777" w:rsidTr="00AE2197">
        <w:trPr>
          <w:trHeight w:val="282"/>
          <w:jc w:val="center"/>
        </w:trPr>
        <w:tc>
          <w:tcPr>
            <w:tcW w:w="985" w:type="pct"/>
            <w:vMerge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533CC81D" w14:textId="77777777" w:rsidR="00635590" w:rsidRDefault="00635590" w:rsidP="002458E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708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5DD5EED4" w14:textId="77777777" w:rsidR="00635590" w:rsidRDefault="00C43013" w:rsidP="002458E5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0-39</w:t>
            </w:r>
          </w:p>
        </w:tc>
        <w:tc>
          <w:tcPr>
            <w:tcW w:w="589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7338233D" w14:textId="77777777" w:rsidR="00635590" w:rsidRDefault="00C43013" w:rsidP="002458E5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0439</w:t>
            </w:r>
          </w:p>
        </w:tc>
        <w:tc>
          <w:tcPr>
            <w:tcW w:w="671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4BACCE66" w14:textId="77777777" w:rsidR="00635590" w:rsidRDefault="00635590" w:rsidP="002458E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629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3F7706FB" w14:textId="77777777" w:rsidR="00635590" w:rsidRDefault="00635590" w:rsidP="002458E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417" w:type="pct"/>
            <w:vMerge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5453A28D" w14:textId="77777777" w:rsidR="00635590" w:rsidRDefault="00635590" w:rsidP="002458E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635590" w14:paraId="6D4567C2" w14:textId="77777777" w:rsidTr="00AE2197">
        <w:trPr>
          <w:trHeight w:val="282"/>
          <w:jc w:val="center"/>
        </w:trPr>
        <w:tc>
          <w:tcPr>
            <w:tcW w:w="985" w:type="pct"/>
            <w:vMerge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52BCE631" w14:textId="77777777" w:rsidR="00635590" w:rsidRDefault="00635590" w:rsidP="002458E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708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33D7CE07" w14:textId="77777777" w:rsidR="00635590" w:rsidRDefault="00C43013" w:rsidP="002458E5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0-49</w:t>
            </w:r>
          </w:p>
        </w:tc>
        <w:tc>
          <w:tcPr>
            <w:tcW w:w="589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7907AF6B" w14:textId="77777777" w:rsidR="00635590" w:rsidRDefault="00C43013" w:rsidP="002458E5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0354</w:t>
            </w:r>
          </w:p>
        </w:tc>
        <w:tc>
          <w:tcPr>
            <w:tcW w:w="671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36E183A6" w14:textId="77777777" w:rsidR="00635590" w:rsidRDefault="00635590" w:rsidP="002458E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629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048440D0" w14:textId="77777777" w:rsidR="00635590" w:rsidRDefault="00635590" w:rsidP="002458E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417" w:type="pct"/>
            <w:vMerge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60B7264E" w14:textId="77777777" w:rsidR="00635590" w:rsidRDefault="00635590" w:rsidP="002458E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635590" w14:paraId="0FDF51EB" w14:textId="77777777" w:rsidTr="00AE2197">
        <w:trPr>
          <w:trHeight w:val="282"/>
          <w:jc w:val="center"/>
        </w:trPr>
        <w:tc>
          <w:tcPr>
            <w:tcW w:w="985" w:type="pct"/>
            <w:vMerge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1AAA6D1F" w14:textId="77777777" w:rsidR="00635590" w:rsidRDefault="00635590" w:rsidP="002458E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708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17290A9E" w14:textId="77777777" w:rsidR="00635590" w:rsidRDefault="00C43013" w:rsidP="002458E5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0-59</w:t>
            </w:r>
          </w:p>
        </w:tc>
        <w:tc>
          <w:tcPr>
            <w:tcW w:w="589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1C890666" w14:textId="77777777" w:rsidR="00635590" w:rsidRDefault="00C43013" w:rsidP="002458E5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0324</w:t>
            </w:r>
          </w:p>
        </w:tc>
        <w:tc>
          <w:tcPr>
            <w:tcW w:w="671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4FC736F8" w14:textId="77777777" w:rsidR="00635590" w:rsidRDefault="00635590" w:rsidP="002458E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629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28949F9D" w14:textId="77777777" w:rsidR="00635590" w:rsidRDefault="00635590" w:rsidP="002458E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417" w:type="pct"/>
            <w:vMerge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68BC0381" w14:textId="77777777" w:rsidR="00635590" w:rsidRDefault="00635590" w:rsidP="002458E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635590" w14:paraId="06BE8BA4" w14:textId="77777777" w:rsidTr="00AE2197">
        <w:trPr>
          <w:trHeight w:val="282"/>
          <w:jc w:val="center"/>
        </w:trPr>
        <w:tc>
          <w:tcPr>
            <w:tcW w:w="985" w:type="pct"/>
            <w:vMerge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055666FC" w14:textId="77777777" w:rsidR="00635590" w:rsidRDefault="00635590" w:rsidP="002458E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708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5EB99761" w14:textId="77777777" w:rsidR="00635590" w:rsidRDefault="00C43013" w:rsidP="002458E5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0-</w:t>
            </w:r>
          </w:p>
        </w:tc>
        <w:tc>
          <w:tcPr>
            <w:tcW w:w="589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10F1492B" w14:textId="77777777" w:rsidR="00635590" w:rsidRDefault="00C43013" w:rsidP="002458E5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1130</w:t>
            </w:r>
          </w:p>
        </w:tc>
        <w:tc>
          <w:tcPr>
            <w:tcW w:w="671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1390C3CD" w14:textId="77777777" w:rsidR="00635590" w:rsidRDefault="00635590" w:rsidP="002458E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629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33B44665" w14:textId="77777777" w:rsidR="00635590" w:rsidRDefault="00635590" w:rsidP="002458E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417" w:type="pct"/>
            <w:vMerge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25FD7001" w14:textId="77777777" w:rsidR="00635590" w:rsidRDefault="00635590" w:rsidP="002458E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</w:tbl>
    <w:p w14:paraId="56FFCBAC" w14:textId="77777777" w:rsidR="00635590" w:rsidRDefault="00635590" w:rsidP="002458E5">
      <w:pPr>
        <w:spacing w:line="480" w:lineRule="auto"/>
        <w:rPr>
          <w:rFonts w:ascii="Times New Roman" w:eastAsia="宋体" w:hAnsi="Times New Roman" w:cs="Times New Roman"/>
          <w:sz w:val="24"/>
        </w:rPr>
      </w:pPr>
    </w:p>
    <w:p w14:paraId="2E356F0F" w14:textId="7B7A35C6" w:rsidR="00635590" w:rsidRDefault="00AE2197" w:rsidP="002458E5">
      <w:pPr>
        <w:numPr>
          <w:ilvl w:val="0"/>
          <w:numId w:val="1"/>
        </w:numPr>
        <w:spacing w:line="480" w:lineRule="auto"/>
        <w:rPr>
          <w:rFonts w:ascii="Times New Roman" w:eastAsia="宋体" w:hAnsi="Times New Roman" w:cs="Times New Roman"/>
          <w:b/>
          <w:bCs/>
          <w:sz w:val="24"/>
        </w:rPr>
      </w:pPr>
      <w:r>
        <w:rPr>
          <w:rFonts w:ascii="Times New Roman" w:eastAsia="宋体" w:hAnsi="Times New Roman" w:cs="Times New Roman" w:hint="eastAsia"/>
          <w:b/>
          <w:bCs/>
          <w:sz w:val="24"/>
        </w:rPr>
        <w:t>S</w:t>
      </w:r>
      <w:r>
        <w:rPr>
          <w:rFonts w:ascii="Times New Roman" w:eastAsia="宋体" w:hAnsi="Times New Roman" w:cs="Times New Roman"/>
          <w:b/>
          <w:bCs/>
          <w:sz w:val="24"/>
        </w:rPr>
        <w:t xml:space="preserve">equelae </w:t>
      </w:r>
      <w:r>
        <w:rPr>
          <w:rFonts w:ascii="Times New Roman" w:eastAsia="宋体" w:hAnsi="Times New Roman" w:cs="Times New Roman" w:hint="eastAsia"/>
          <w:b/>
          <w:bCs/>
          <w:sz w:val="24"/>
        </w:rPr>
        <w:t>i</w:t>
      </w:r>
      <w:r w:rsidR="00C43013">
        <w:rPr>
          <w:rFonts w:ascii="Times New Roman" w:eastAsia="宋体" w:hAnsi="Times New Roman" w:cs="Times New Roman"/>
          <w:b/>
          <w:bCs/>
          <w:sz w:val="24"/>
        </w:rPr>
        <w:t>ncidence</w:t>
      </w:r>
    </w:p>
    <w:tbl>
      <w:tblPr>
        <w:tblW w:w="4998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93"/>
        <w:gridCol w:w="1197"/>
        <w:gridCol w:w="995"/>
        <w:gridCol w:w="1139"/>
        <w:gridCol w:w="1075"/>
        <w:gridCol w:w="2194"/>
      </w:tblGrid>
      <w:tr w:rsidR="00635590" w14:paraId="18130B33" w14:textId="77777777">
        <w:trPr>
          <w:trHeight w:val="325"/>
          <w:jc w:val="center"/>
        </w:trPr>
        <w:tc>
          <w:tcPr>
            <w:tcW w:w="1020" w:type="pct"/>
            <w:vMerge w:val="restar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52F269AA" w14:textId="77777777" w:rsidR="00635590" w:rsidRDefault="00C43013" w:rsidP="002458E5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4"/>
                <w:lang w:bidi="ar"/>
              </w:rPr>
              <w:t>Diseases</w:t>
            </w:r>
          </w:p>
        </w:tc>
        <w:tc>
          <w:tcPr>
            <w:tcW w:w="1321" w:type="pct"/>
            <w:gridSpan w:val="2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38CC8915" w14:textId="77777777" w:rsidR="00635590" w:rsidRDefault="00C43013" w:rsidP="002458E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4"/>
                <w:lang w:bidi="ar"/>
              </w:rPr>
              <w:t>Screening</w:t>
            </w:r>
          </w:p>
        </w:tc>
        <w:tc>
          <w:tcPr>
            <w:tcW w:w="1333" w:type="pct"/>
            <w:gridSpan w:val="2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19B3BACE" w14:textId="77777777" w:rsidR="00635590" w:rsidRDefault="00C43013" w:rsidP="002458E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4"/>
                <w:lang w:bidi="ar"/>
              </w:rPr>
              <w:t>Non-screening</w:t>
            </w:r>
          </w:p>
        </w:tc>
        <w:tc>
          <w:tcPr>
            <w:tcW w:w="1323" w:type="pct"/>
            <w:vMerge w:val="restar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1F1231F3" w14:textId="77777777" w:rsidR="00635590" w:rsidRDefault="00C43013" w:rsidP="002458E5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lang w:bidi="ar"/>
              </w:rPr>
              <w:t>Reference</w:t>
            </w:r>
          </w:p>
        </w:tc>
      </w:tr>
      <w:tr w:rsidR="00635590" w14:paraId="68F559CF" w14:textId="77777777">
        <w:trPr>
          <w:trHeight w:val="282"/>
          <w:jc w:val="center"/>
        </w:trPr>
        <w:tc>
          <w:tcPr>
            <w:tcW w:w="1020" w:type="pct"/>
            <w:vMerge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2DA167CA" w14:textId="77777777" w:rsidR="00635590" w:rsidRDefault="00635590" w:rsidP="002458E5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  <w:bookmarkStart w:id="4" w:name="OLE_LINK2" w:colFirst="1" w:colLast="2"/>
          </w:p>
        </w:tc>
        <w:tc>
          <w:tcPr>
            <w:tcW w:w="721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24177611" w14:textId="77777777" w:rsidR="00635590" w:rsidRDefault="00C43013" w:rsidP="002458E5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Age group</w:t>
            </w:r>
          </w:p>
        </w:tc>
        <w:tc>
          <w:tcPr>
            <w:tcW w:w="600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3319412B" w14:textId="77777777" w:rsidR="00635590" w:rsidRDefault="00C43013" w:rsidP="002458E5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4"/>
                <w:lang w:bidi="ar"/>
              </w:rPr>
              <w:t>Mortality</w:t>
            </w:r>
          </w:p>
        </w:tc>
        <w:tc>
          <w:tcPr>
            <w:tcW w:w="687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6AE5E409" w14:textId="77777777" w:rsidR="00635590" w:rsidRDefault="00C43013" w:rsidP="002458E5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Age group</w:t>
            </w:r>
          </w:p>
        </w:tc>
        <w:tc>
          <w:tcPr>
            <w:tcW w:w="645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106A302C" w14:textId="77777777" w:rsidR="00635590" w:rsidRDefault="00C43013" w:rsidP="002458E5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4"/>
                <w:lang w:bidi="ar"/>
              </w:rPr>
              <w:t>Mortality</w:t>
            </w:r>
          </w:p>
        </w:tc>
        <w:tc>
          <w:tcPr>
            <w:tcW w:w="1323" w:type="pct"/>
            <w:vMerge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54C6C80C" w14:textId="77777777" w:rsidR="00635590" w:rsidRDefault="00635590" w:rsidP="002458E5">
            <w:pPr>
              <w:spacing w:line="48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</w:p>
        </w:tc>
      </w:tr>
      <w:bookmarkEnd w:id="4"/>
      <w:tr w:rsidR="00635590" w14:paraId="5F4D2A06" w14:textId="77777777">
        <w:trPr>
          <w:trHeight w:val="282"/>
          <w:jc w:val="center"/>
        </w:trPr>
        <w:tc>
          <w:tcPr>
            <w:tcW w:w="3676" w:type="pct"/>
            <w:gridSpan w:val="5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27835828" w14:textId="77777777" w:rsidR="00635590" w:rsidRDefault="00C43013" w:rsidP="002458E5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lang w:bidi="ar"/>
              </w:rPr>
              <w:t xml:space="preserve">MSUD  </w:t>
            </w:r>
          </w:p>
        </w:tc>
        <w:tc>
          <w:tcPr>
            <w:tcW w:w="1323" w:type="pct"/>
            <w:vMerge w:val="restart"/>
            <w:shd w:val="clear" w:color="auto" w:fill="auto"/>
            <w:tcMar>
              <w:top w:w="9" w:type="dxa"/>
              <w:left w:w="9" w:type="dxa"/>
              <w:right w:w="9" w:type="dxa"/>
            </w:tcMar>
            <w:vAlign w:val="center"/>
          </w:tcPr>
          <w:p w14:paraId="74D9B6F7" w14:textId="6DFE9DE8" w:rsidR="00635590" w:rsidRDefault="005802C1" w:rsidP="002458E5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lang w:bidi="ar"/>
              </w:rPr>
              <w:fldChar w:fldCharType="begin">
                <w:fldData xml:space="preserve">PEVuZE5vdGU+PENpdGU+PEF1dGhvcj5Nb3J0b248L0F1dGhvcj48WWVhcj4yMDAyPC9ZZWFyPjxS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=
</w:fldData>
              </w:fldChar>
            </w:r>
            <w:r w:rsidR="0013711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lang w:bidi="ar"/>
              </w:rPr>
              <w:instrText xml:space="preserve"> ADDIN EN.CITE </w:instrText>
            </w:r>
            <w:r w:rsidR="0013711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lang w:bidi="ar"/>
              </w:rPr>
              <w:fldChar w:fldCharType="begin">
                <w:fldData xml:space="preserve">PEVuZE5vdGU+PENpdGU+PEF1dGhvcj5Nb3J0b248L0F1dGhvcj48WWVhcj4yMDAyPC9ZZWFyPjxS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=
</w:fldData>
              </w:fldChar>
            </w:r>
            <w:r w:rsidR="0013711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lang w:bidi="ar"/>
              </w:rPr>
              <w:instrText xml:space="preserve"> ADDIN EN.CITE.DATA </w:instrText>
            </w:r>
            <w:r w:rsidR="0013711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lang w:bidi="ar"/>
              </w:rPr>
            </w:r>
            <w:r w:rsidR="0013711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lang w:bidi="ar"/>
              </w:rPr>
              <w:fldChar w:fldCharType="end"/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lang w:bidi="ar"/>
              </w:rPr>
              <w:fldChar w:fldCharType="separate"/>
            </w:r>
            <w:r w:rsidR="0013711A">
              <w:rPr>
                <w:rFonts w:ascii="Times New Roman" w:eastAsia="宋体" w:hAnsi="Times New Roman" w:cs="Times New Roman"/>
                <w:bCs/>
                <w:noProof/>
                <w:color w:val="000000"/>
                <w:kern w:val="0"/>
                <w:sz w:val="24"/>
                <w:lang w:bidi="ar"/>
              </w:rPr>
              <w:t>[1, 2]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lang w:bidi="ar"/>
              </w:rPr>
              <w:fldChar w:fldCharType="end"/>
            </w:r>
            <w:r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  <w:t xml:space="preserve"> </w:t>
            </w:r>
          </w:p>
        </w:tc>
      </w:tr>
      <w:tr w:rsidR="00635590" w14:paraId="5CEE6ADC" w14:textId="77777777">
        <w:trPr>
          <w:trHeight w:val="282"/>
          <w:jc w:val="center"/>
        </w:trPr>
        <w:tc>
          <w:tcPr>
            <w:tcW w:w="1020" w:type="pct"/>
            <w:vMerge w:val="restar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2E52119B" w14:textId="77777777" w:rsidR="00635590" w:rsidRDefault="00C43013" w:rsidP="002458E5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4"/>
                <w:lang w:bidi="ar"/>
              </w:rPr>
              <w:lastRenderedPageBreak/>
              <w:t>DD</w:t>
            </w:r>
          </w:p>
        </w:tc>
        <w:tc>
          <w:tcPr>
            <w:tcW w:w="721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1D7A3097" w14:textId="77777777" w:rsidR="00635590" w:rsidRDefault="00C43013" w:rsidP="002458E5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600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73A6DD0E" w14:textId="77777777" w:rsidR="00635590" w:rsidRDefault="00C43013" w:rsidP="002458E5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lang w:bidi="ar"/>
              </w:rPr>
              <w:t>0.01</w:t>
            </w:r>
          </w:p>
        </w:tc>
        <w:tc>
          <w:tcPr>
            <w:tcW w:w="687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637B57DF" w14:textId="77777777" w:rsidR="00635590" w:rsidRDefault="00C43013" w:rsidP="002458E5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645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0DE6F489" w14:textId="77777777" w:rsidR="00635590" w:rsidRDefault="00C43013" w:rsidP="002458E5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lang w:bidi="ar"/>
              </w:rPr>
              <w:t xml:space="preserve">0.010 </w:t>
            </w:r>
          </w:p>
        </w:tc>
        <w:tc>
          <w:tcPr>
            <w:tcW w:w="1323" w:type="pct"/>
            <w:vMerge/>
            <w:shd w:val="clear" w:color="auto" w:fill="auto"/>
            <w:tcMar>
              <w:top w:w="9" w:type="dxa"/>
              <w:left w:w="9" w:type="dxa"/>
              <w:right w:w="9" w:type="dxa"/>
            </w:tcMar>
            <w:vAlign w:val="center"/>
          </w:tcPr>
          <w:p w14:paraId="703FDC2C" w14:textId="77777777" w:rsidR="00635590" w:rsidRDefault="00635590" w:rsidP="002458E5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</w:p>
        </w:tc>
      </w:tr>
      <w:tr w:rsidR="00635590" w14:paraId="3CAE457D" w14:textId="77777777">
        <w:trPr>
          <w:trHeight w:val="282"/>
          <w:jc w:val="center"/>
        </w:trPr>
        <w:tc>
          <w:tcPr>
            <w:tcW w:w="1020" w:type="pct"/>
            <w:vMerge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418662E6" w14:textId="77777777" w:rsidR="00635590" w:rsidRDefault="00635590" w:rsidP="002458E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</w:p>
        </w:tc>
        <w:tc>
          <w:tcPr>
            <w:tcW w:w="721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5B8CD763" w14:textId="77777777" w:rsidR="00635590" w:rsidRDefault="00C43013" w:rsidP="002458E5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600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452FD5E5" w14:textId="77777777" w:rsidR="00635590" w:rsidRDefault="00C43013" w:rsidP="002458E5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lang w:bidi="ar"/>
              </w:rPr>
              <w:t>0.005</w:t>
            </w:r>
          </w:p>
        </w:tc>
        <w:tc>
          <w:tcPr>
            <w:tcW w:w="687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572D7F5E" w14:textId="77777777" w:rsidR="00635590" w:rsidRDefault="00C43013" w:rsidP="002458E5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lang w:bidi="ar"/>
              </w:rPr>
              <w:t>1-4</w:t>
            </w:r>
          </w:p>
        </w:tc>
        <w:tc>
          <w:tcPr>
            <w:tcW w:w="645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077C1670" w14:textId="77777777" w:rsidR="00635590" w:rsidRDefault="00C43013" w:rsidP="002458E5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lang w:bidi="ar"/>
              </w:rPr>
              <w:t xml:space="preserve">0.010 </w:t>
            </w:r>
          </w:p>
        </w:tc>
        <w:tc>
          <w:tcPr>
            <w:tcW w:w="1323" w:type="pct"/>
            <w:vMerge/>
            <w:shd w:val="clear" w:color="auto" w:fill="auto"/>
            <w:tcMar>
              <w:top w:w="9" w:type="dxa"/>
              <w:left w:w="9" w:type="dxa"/>
              <w:right w:w="9" w:type="dxa"/>
            </w:tcMar>
            <w:vAlign w:val="center"/>
          </w:tcPr>
          <w:p w14:paraId="3E757FA2" w14:textId="77777777" w:rsidR="00635590" w:rsidRDefault="00635590" w:rsidP="002458E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</w:p>
        </w:tc>
      </w:tr>
      <w:tr w:rsidR="00635590" w14:paraId="56179014" w14:textId="77777777">
        <w:trPr>
          <w:trHeight w:val="282"/>
          <w:jc w:val="center"/>
        </w:trPr>
        <w:tc>
          <w:tcPr>
            <w:tcW w:w="1020" w:type="pct"/>
            <w:vMerge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04ACABDF" w14:textId="77777777" w:rsidR="00635590" w:rsidRDefault="00635590" w:rsidP="002458E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</w:p>
        </w:tc>
        <w:tc>
          <w:tcPr>
            <w:tcW w:w="721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6F4A4D38" w14:textId="77777777" w:rsidR="00635590" w:rsidRDefault="00C43013" w:rsidP="002458E5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lang w:bidi="ar"/>
              </w:rPr>
              <w:t>2-8</w:t>
            </w:r>
          </w:p>
        </w:tc>
        <w:tc>
          <w:tcPr>
            <w:tcW w:w="600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10815AED" w14:textId="77777777" w:rsidR="00635590" w:rsidRDefault="00C43013" w:rsidP="002458E5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lang w:bidi="ar"/>
              </w:rPr>
              <w:t>0.001</w:t>
            </w:r>
          </w:p>
        </w:tc>
        <w:tc>
          <w:tcPr>
            <w:tcW w:w="687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4D89FA0F" w14:textId="77777777" w:rsidR="00635590" w:rsidRDefault="00C43013" w:rsidP="002458E5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lang w:bidi="ar"/>
              </w:rPr>
              <w:t>5-16</w:t>
            </w:r>
          </w:p>
        </w:tc>
        <w:tc>
          <w:tcPr>
            <w:tcW w:w="645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414AE19F" w14:textId="77777777" w:rsidR="00635590" w:rsidRDefault="00C43013" w:rsidP="002458E5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lang w:bidi="ar"/>
              </w:rPr>
              <w:t>0.001</w:t>
            </w:r>
          </w:p>
        </w:tc>
        <w:tc>
          <w:tcPr>
            <w:tcW w:w="1323" w:type="pct"/>
            <w:vMerge/>
            <w:shd w:val="clear" w:color="auto" w:fill="auto"/>
            <w:tcMar>
              <w:top w:w="9" w:type="dxa"/>
              <w:left w:w="9" w:type="dxa"/>
              <w:right w:w="9" w:type="dxa"/>
            </w:tcMar>
            <w:vAlign w:val="center"/>
          </w:tcPr>
          <w:p w14:paraId="70BE783C" w14:textId="77777777" w:rsidR="00635590" w:rsidRDefault="00635590" w:rsidP="002458E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</w:p>
        </w:tc>
      </w:tr>
      <w:tr w:rsidR="00635590" w14:paraId="07531EA2" w14:textId="77777777">
        <w:trPr>
          <w:trHeight w:val="282"/>
          <w:jc w:val="center"/>
        </w:trPr>
        <w:tc>
          <w:tcPr>
            <w:tcW w:w="1020" w:type="pct"/>
            <w:vMerge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60FF39E3" w14:textId="77777777" w:rsidR="00635590" w:rsidRDefault="00635590" w:rsidP="002458E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</w:p>
        </w:tc>
        <w:tc>
          <w:tcPr>
            <w:tcW w:w="721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3A5CA583" w14:textId="77777777" w:rsidR="00635590" w:rsidRDefault="00C43013" w:rsidP="002458E5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lang w:bidi="ar"/>
              </w:rPr>
              <w:t>9-</w:t>
            </w:r>
          </w:p>
        </w:tc>
        <w:tc>
          <w:tcPr>
            <w:tcW w:w="600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0F466996" w14:textId="77777777" w:rsidR="00635590" w:rsidRDefault="00C43013" w:rsidP="002458E5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687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1B4D4E8D" w14:textId="77777777" w:rsidR="00635590" w:rsidRDefault="00C43013" w:rsidP="002458E5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lang w:bidi="ar"/>
              </w:rPr>
              <w:t>17-</w:t>
            </w:r>
          </w:p>
        </w:tc>
        <w:tc>
          <w:tcPr>
            <w:tcW w:w="645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7FCB2D64" w14:textId="77777777" w:rsidR="00635590" w:rsidRDefault="00C43013" w:rsidP="002458E5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323" w:type="pct"/>
            <w:vMerge/>
            <w:shd w:val="clear" w:color="auto" w:fill="auto"/>
            <w:tcMar>
              <w:top w:w="9" w:type="dxa"/>
              <w:left w:w="9" w:type="dxa"/>
              <w:right w:w="9" w:type="dxa"/>
            </w:tcMar>
            <w:vAlign w:val="center"/>
          </w:tcPr>
          <w:p w14:paraId="3099620B" w14:textId="77777777" w:rsidR="00635590" w:rsidRDefault="00635590" w:rsidP="002458E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</w:p>
        </w:tc>
      </w:tr>
      <w:tr w:rsidR="00635590" w14:paraId="0DA5910B" w14:textId="77777777">
        <w:trPr>
          <w:trHeight w:val="282"/>
          <w:jc w:val="center"/>
        </w:trPr>
        <w:tc>
          <w:tcPr>
            <w:tcW w:w="1020" w:type="pct"/>
            <w:vMerge w:val="restar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1ACAF024" w14:textId="77777777" w:rsidR="00635590" w:rsidRDefault="00C43013" w:rsidP="002458E5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4"/>
                <w:lang w:bidi="ar"/>
              </w:rPr>
              <w:t>ND</w:t>
            </w:r>
          </w:p>
        </w:tc>
        <w:tc>
          <w:tcPr>
            <w:tcW w:w="721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766B4CE6" w14:textId="77777777" w:rsidR="00635590" w:rsidRDefault="00C43013" w:rsidP="002458E5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600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0D71F9C3" w14:textId="77777777" w:rsidR="00635590" w:rsidRDefault="00C43013" w:rsidP="002458E5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lang w:bidi="ar"/>
              </w:rPr>
              <w:t>0.02</w:t>
            </w:r>
          </w:p>
        </w:tc>
        <w:tc>
          <w:tcPr>
            <w:tcW w:w="687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68875806" w14:textId="77777777" w:rsidR="00635590" w:rsidRDefault="00C43013" w:rsidP="002458E5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645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2B48C223" w14:textId="77777777" w:rsidR="00635590" w:rsidRDefault="00C43013" w:rsidP="002458E5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lang w:bidi="ar"/>
              </w:rPr>
              <w:t xml:space="preserve">0.020 </w:t>
            </w:r>
          </w:p>
        </w:tc>
        <w:tc>
          <w:tcPr>
            <w:tcW w:w="1323" w:type="pct"/>
            <w:vMerge/>
            <w:shd w:val="clear" w:color="auto" w:fill="auto"/>
            <w:tcMar>
              <w:top w:w="9" w:type="dxa"/>
              <w:left w:w="9" w:type="dxa"/>
              <w:right w:w="9" w:type="dxa"/>
            </w:tcMar>
            <w:vAlign w:val="center"/>
          </w:tcPr>
          <w:p w14:paraId="214C7808" w14:textId="77777777" w:rsidR="00635590" w:rsidRDefault="00635590" w:rsidP="002458E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</w:p>
        </w:tc>
      </w:tr>
      <w:tr w:rsidR="00635590" w14:paraId="6FC5DB2A" w14:textId="77777777">
        <w:trPr>
          <w:trHeight w:val="282"/>
          <w:jc w:val="center"/>
        </w:trPr>
        <w:tc>
          <w:tcPr>
            <w:tcW w:w="1020" w:type="pct"/>
            <w:vMerge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23BA0713" w14:textId="77777777" w:rsidR="00635590" w:rsidRDefault="00635590" w:rsidP="002458E5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</w:p>
        </w:tc>
        <w:tc>
          <w:tcPr>
            <w:tcW w:w="721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32AE2098" w14:textId="77777777" w:rsidR="00635590" w:rsidRDefault="00C43013" w:rsidP="002458E5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lang w:bidi="ar"/>
              </w:rPr>
              <w:t>1-3</w:t>
            </w:r>
          </w:p>
        </w:tc>
        <w:tc>
          <w:tcPr>
            <w:tcW w:w="600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5D254600" w14:textId="77777777" w:rsidR="00635590" w:rsidRDefault="00C43013" w:rsidP="002458E5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lang w:bidi="ar"/>
              </w:rPr>
              <w:t>0.02</w:t>
            </w:r>
          </w:p>
        </w:tc>
        <w:tc>
          <w:tcPr>
            <w:tcW w:w="687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79FB6595" w14:textId="77777777" w:rsidR="00635590" w:rsidRDefault="00C43013" w:rsidP="002458E5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lang w:bidi="ar"/>
              </w:rPr>
              <w:t>1-3</w:t>
            </w:r>
          </w:p>
        </w:tc>
        <w:tc>
          <w:tcPr>
            <w:tcW w:w="645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3C75016F" w14:textId="77777777" w:rsidR="00635590" w:rsidRDefault="00C43013" w:rsidP="002458E5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lang w:bidi="ar"/>
              </w:rPr>
              <w:t xml:space="preserve">0.020 </w:t>
            </w:r>
          </w:p>
        </w:tc>
        <w:tc>
          <w:tcPr>
            <w:tcW w:w="1323" w:type="pct"/>
            <w:vMerge/>
            <w:shd w:val="clear" w:color="auto" w:fill="auto"/>
            <w:tcMar>
              <w:top w:w="9" w:type="dxa"/>
              <w:left w:w="9" w:type="dxa"/>
              <w:right w:w="9" w:type="dxa"/>
            </w:tcMar>
            <w:vAlign w:val="center"/>
          </w:tcPr>
          <w:p w14:paraId="6FC4E659" w14:textId="77777777" w:rsidR="00635590" w:rsidRDefault="00635590" w:rsidP="002458E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</w:p>
        </w:tc>
      </w:tr>
      <w:tr w:rsidR="00635590" w14:paraId="641A8779" w14:textId="77777777">
        <w:trPr>
          <w:trHeight w:val="282"/>
          <w:jc w:val="center"/>
        </w:trPr>
        <w:tc>
          <w:tcPr>
            <w:tcW w:w="1020" w:type="pct"/>
            <w:vMerge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1475DDC3" w14:textId="77777777" w:rsidR="00635590" w:rsidRDefault="00635590" w:rsidP="002458E5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</w:p>
        </w:tc>
        <w:tc>
          <w:tcPr>
            <w:tcW w:w="721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08C92CED" w14:textId="77777777" w:rsidR="00635590" w:rsidRDefault="00C43013" w:rsidP="002458E5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600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28CD4495" w14:textId="77777777" w:rsidR="00635590" w:rsidRDefault="00C43013" w:rsidP="002458E5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lang w:bidi="ar"/>
              </w:rPr>
              <w:t>0.01</w:t>
            </w:r>
          </w:p>
        </w:tc>
        <w:tc>
          <w:tcPr>
            <w:tcW w:w="687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65CCE2B7" w14:textId="77777777" w:rsidR="00635590" w:rsidRDefault="00C43013" w:rsidP="002458E5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645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0022777A" w14:textId="77777777" w:rsidR="00635590" w:rsidRDefault="00C43013" w:rsidP="002458E5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lang w:bidi="ar"/>
              </w:rPr>
              <w:t>0.01</w:t>
            </w:r>
          </w:p>
        </w:tc>
        <w:tc>
          <w:tcPr>
            <w:tcW w:w="1323" w:type="pct"/>
            <w:vMerge/>
            <w:shd w:val="clear" w:color="auto" w:fill="auto"/>
            <w:tcMar>
              <w:top w:w="9" w:type="dxa"/>
              <w:left w:w="9" w:type="dxa"/>
              <w:right w:w="9" w:type="dxa"/>
            </w:tcMar>
            <w:vAlign w:val="center"/>
          </w:tcPr>
          <w:p w14:paraId="454E3380" w14:textId="77777777" w:rsidR="00635590" w:rsidRDefault="00635590" w:rsidP="002458E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</w:p>
        </w:tc>
      </w:tr>
      <w:tr w:rsidR="00635590" w14:paraId="66484979" w14:textId="77777777">
        <w:trPr>
          <w:trHeight w:val="282"/>
          <w:jc w:val="center"/>
        </w:trPr>
        <w:tc>
          <w:tcPr>
            <w:tcW w:w="1020" w:type="pct"/>
            <w:vMerge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68CC0A3E" w14:textId="77777777" w:rsidR="00635590" w:rsidRDefault="00635590" w:rsidP="002458E5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</w:p>
        </w:tc>
        <w:tc>
          <w:tcPr>
            <w:tcW w:w="721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76B1CBD4" w14:textId="77777777" w:rsidR="00635590" w:rsidRDefault="00C43013" w:rsidP="002458E5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lang w:bidi="ar"/>
              </w:rPr>
              <w:t>5-16</w:t>
            </w:r>
          </w:p>
        </w:tc>
        <w:tc>
          <w:tcPr>
            <w:tcW w:w="600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1DE58605" w14:textId="77777777" w:rsidR="00635590" w:rsidRDefault="00C43013" w:rsidP="002458E5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lang w:bidi="ar"/>
              </w:rPr>
              <w:t>0.001</w:t>
            </w:r>
          </w:p>
        </w:tc>
        <w:tc>
          <w:tcPr>
            <w:tcW w:w="687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095326FE" w14:textId="77777777" w:rsidR="00635590" w:rsidRDefault="00C43013" w:rsidP="002458E5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lang w:bidi="ar"/>
              </w:rPr>
              <w:t>5-16</w:t>
            </w:r>
          </w:p>
        </w:tc>
        <w:tc>
          <w:tcPr>
            <w:tcW w:w="645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560B8217" w14:textId="77777777" w:rsidR="00635590" w:rsidRDefault="00C43013" w:rsidP="002458E5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lang w:bidi="ar"/>
              </w:rPr>
              <w:t>0.001</w:t>
            </w:r>
          </w:p>
        </w:tc>
        <w:tc>
          <w:tcPr>
            <w:tcW w:w="1323" w:type="pct"/>
            <w:vMerge/>
            <w:shd w:val="clear" w:color="auto" w:fill="auto"/>
            <w:tcMar>
              <w:top w:w="9" w:type="dxa"/>
              <w:left w:w="9" w:type="dxa"/>
              <w:right w:w="9" w:type="dxa"/>
            </w:tcMar>
            <w:vAlign w:val="center"/>
          </w:tcPr>
          <w:p w14:paraId="128A7F74" w14:textId="77777777" w:rsidR="00635590" w:rsidRDefault="00635590" w:rsidP="002458E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</w:p>
        </w:tc>
      </w:tr>
      <w:tr w:rsidR="00635590" w14:paraId="2A5E3ECE" w14:textId="77777777">
        <w:trPr>
          <w:trHeight w:val="282"/>
          <w:jc w:val="center"/>
        </w:trPr>
        <w:tc>
          <w:tcPr>
            <w:tcW w:w="1020" w:type="pct"/>
            <w:vMerge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7E3799F8" w14:textId="77777777" w:rsidR="00635590" w:rsidRDefault="00635590" w:rsidP="002458E5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</w:p>
        </w:tc>
        <w:tc>
          <w:tcPr>
            <w:tcW w:w="721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361AB854" w14:textId="77777777" w:rsidR="00635590" w:rsidRDefault="00C43013" w:rsidP="002458E5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lang w:bidi="ar"/>
              </w:rPr>
              <w:t>17-</w:t>
            </w:r>
          </w:p>
        </w:tc>
        <w:tc>
          <w:tcPr>
            <w:tcW w:w="600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3A1E4476" w14:textId="77777777" w:rsidR="00635590" w:rsidRDefault="00C43013" w:rsidP="002458E5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687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36352375" w14:textId="77777777" w:rsidR="00635590" w:rsidRDefault="00C43013" w:rsidP="002458E5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lang w:bidi="ar"/>
              </w:rPr>
              <w:t>17-</w:t>
            </w:r>
          </w:p>
        </w:tc>
        <w:tc>
          <w:tcPr>
            <w:tcW w:w="645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2F9E0903" w14:textId="77777777" w:rsidR="00635590" w:rsidRDefault="00C43013" w:rsidP="002458E5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323" w:type="pct"/>
            <w:vMerge/>
            <w:shd w:val="clear" w:color="auto" w:fill="auto"/>
            <w:tcMar>
              <w:top w:w="9" w:type="dxa"/>
              <w:left w:w="9" w:type="dxa"/>
              <w:right w:w="9" w:type="dxa"/>
            </w:tcMar>
            <w:vAlign w:val="center"/>
          </w:tcPr>
          <w:p w14:paraId="5CCC72D5" w14:textId="77777777" w:rsidR="00635590" w:rsidRDefault="00635590" w:rsidP="002458E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</w:p>
        </w:tc>
      </w:tr>
      <w:tr w:rsidR="00635590" w14:paraId="781111F1" w14:textId="77777777">
        <w:trPr>
          <w:trHeight w:val="282"/>
          <w:jc w:val="center"/>
        </w:trPr>
        <w:tc>
          <w:tcPr>
            <w:tcW w:w="3676" w:type="pct"/>
            <w:gridSpan w:val="5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7C9C2E1D" w14:textId="77777777" w:rsidR="00635590" w:rsidRDefault="00C43013" w:rsidP="002458E5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lang w:bidi="ar"/>
              </w:rPr>
              <w:t xml:space="preserve">HCY    </w:t>
            </w:r>
          </w:p>
        </w:tc>
        <w:tc>
          <w:tcPr>
            <w:tcW w:w="1323" w:type="pct"/>
            <w:vMerge w:val="restart"/>
            <w:shd w:val="clear" w:color="auto" w:fill="auto"/>
            <w:tcMar>
              <w:top w:w="9" w:type="dxa"/>
              <w:left w:w="9" w:type="dxa"/>
              <w:right w:w="9" w:type="dxa"/>
            </w:tcMar>
            <w:vAlign w:val="center"/>
          </w:tcPr>
          <w:p w14:paraId="0EA2011B" w14:textId="73AA38D4" w:rsidR="00635590" w:rsidRDefault="005802C1" w:rsidP="002458E5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lang w:bidi="ar"/>
              </w:rPr>
              <w:fldChar w:fldCharType="begin">
                <w:fldData xml:space="preserve">PEVuZE5vdGU+PENpdGU+PEF1dGhvcj5UaXdhbmE8L0F1dGhvcj48WWVhcj4yMDA5PC9ZZWFyPjxS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=
</w:fldData>
              </w:fldChar>
            </w:r>
            <w:r w:rsidR="0013711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lang w:bidi="ar"/>
              </w:rPr>
              <w:instrText xml:space="preserve"> ADDIN EN.CITE </w:instrText>
            </w:r>
            <w:r w:rsidR="0013711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lang w:bidi="ar"/>
              </w:rPr>
              <w:fldChar w:fldCharType="begin">
                <w:fldData xml:space="preserve">PEVuZE5vdGU+PENpdGU+PEF1dGhvcj5UaXdhbmE8L0F1dGhvcj48WWVhcj4yMDA5PC9ZZWFyPjxS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=
</w:fldData>
              </w:fldChar>
            </w:r>
            <w:r w:rsidR="0013711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lang w:bidi="ar"/>
              </w:rPr>
              <w:instrText xml:space="preserve"> ADDIN EN.CITE.DATA </w:instrText>
            </w:r>
            <w:r w:rsidR="0013711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lang w:bidi="ar"/>
              </w:rPr>
            </w:r>
            <w:r w:rsidR="0013711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lang w:bidi="ar"/>
              </w:rPr>
              <w:fldChar w:fldCharType="end"/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lang w:bidi="ar"/>
              </w:rPr>
              <w:fldChar w:fldCharType="separate"/>
            </w:r>
            <w:r w:rsidR="0013711A">
              <w:rPr>
                <w:rFonts w:ascii="Times New Roman" w:eastAsia="宋体" w:hAnsi="Times New Roman" w:cs="Times New Roman"/>
                <w:bCs/>
                <w:noProof/>
                <w:color w:val="000000"/>
                <w:kern w:val="0"/>
                <w:sz w:val="24"/>
                <w:lang w:bidi="ar"/>
              </w:rPr>
              <w:t>[2, 3]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lang w:bidi="ar"/>
              </w:rPr>
              <w:fldChar w:fldCharType="end"/>
            </w:r>
            <w:r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  <w:t xml:space="preserve"> </w:t>
            </w:r>
          </w:p>
        </w:tc>
      </w:tr>
      <w:tr w:rsidR="00635590" w14:paraId="5BD97B17" w14:textId="77777777">
        <w:trPr>
          <w:trHeight w:val="282"/>
          <w:jc w:val="center"/>
        </w:trPr>
        <w:tc>
          <w:tcPr>
            <w:tcW w:w="1020" w:type="pct"/>
            <w:vMerge w:val="restar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41EA400A" w14:textId="77777777" w:rsidR="00635590" w:rsidRDefault="00C43013" w:rsidP="002458E5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4"/>
                <w:lang w:bidi="ar"/>
              </w:rPr>
              <w:t>MR</w:t>
            </w:r>
          </w:p>
        </w:tc>
        <w:tc>
          <w:tcPr>
            <w:tcW w:w="721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52A79247" w14:textId="77777777" w:rsidR="00635590" w:rsidRDefault="00C43013" w:rsidP="002458E5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600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01A3950C" w14:textId="77777777" w:rsidR="00635590" w:rsidRDefault="00C43013" w:rsidP="002458E5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lang w:bidi="ar"/>
              </w:rPr>
              <w:t>0.04</w:t>
            </w:r>
          </w:p>
        </w:tc>
        <w:tc>
          <w:tcPr>
            <w:tcW w:w="687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7B99AC5F" w14:textId="77777777" w:rsidR="00635590" w:rsidRDefault="00C43013" w:rsidP="002458E5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645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5176AF80" w14:textId="77777777" w:rsidR="00635590" w:rsidRDefault="00C43013" w:rsidP="002458E5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lang w:bidi="ar"/>
              </w:rPr>
              <w:t>0.36</w:t>
            </w:r>
          </w:p>
        </w:tc>
        <w:tc>
          <w:tcPr>
            <w:tcW w:w="1323" w:type="pct"/>
            <w:vMerge/>
            <w:shd w:val="clear" w:color="auto" w:fill="auto"/>
            <w:tcMar>
              <w:top w:w="9" w:type="dxa"/>
              <w:left w:w="9" w:type="dxa"/>
              <w:right w:w="9" w:type="dxa"/>
            </w:tcMar>
            <w:vAlign w:val="center"/>
          </w:tcPr>
          <w:p w14:paraId="51379199" w14:textId="77777777" w:rsidR="00635590" w:rsidRDefault="00635590" w:rsidP="002458E5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</w:p>
        </w:tc>
      </w:tr>
      <w:tr w:rsidR="00635590" w14:paraId="18272C6D" w14:textId="77777777">
        <w:trPr>
          <w:trHeight w:val="282"/>
          <w:jc w:val="center"/>
        </w:trPr>
        <w:tc>
          <w:tcPr>
            <w:tcW w:w="1020" w:type="pct"/>
            <w:vMerge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4153F965" w14:textId="77777777" w:rsidR="00635590" w:rsidRDefault="00635590" w:rsidP="002458E5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</w:p>
        </w:tc>
        <w:tc>
          <w:tcPr>
            <w:tcW w:w="721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4D9381F0" w14:textId="77777777" w:rsidR="00635590" w:rsidRDefault="00C43013" w:rsidP="002458E5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600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2EECC3C2" w14:textId="77777777" w:rsidR="00635590" w:rsidRDefault="00C43013" w:rsidP="002458E5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lang w:bidi="ar"/>
              </w:rPr>
              <w:t xml:space="preserve">0.020 </w:t>
            </w:r>
          </w:p>
        </w:tc>
        <w:tc>
          <w:tcPr>
            <w:tcW w:w="687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4C1EAEB6" w14:textId="77777777" w:rsidR="00635590" w:rsidRDefault="00C43013" w:rsidP="002458E5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645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50214FA9" w14:textId="77777777" w:rsidR="00635590" w:rsidRDefault="00C43013" w:rsidP="002458E5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lang w:bidi="ar"/>
              </w:rPr>
              <w:t>0.225</w:t>
            </w:r>
          </w:p>
        </w:tc>
        <w:tc>
          <w:tcPr>
            <w:tcW w:w="1323" w:type="pct"/>
            <w:vMerge/>
            <w:shd w:val="clear" w:color="auto" w:fill="auto"/>
            <w:tcMar>
              <w:top w:w="9" w:type="dxa"/>
              <w:left w:w="9" w:type="dxa"/>
              <w:right w:w="9" w:type="dxa"/>
            </w:tcMar>
            <w:vAlign w:val="center"/>
          </w:tcPr>
          <w:p w14:paraId="28F9F48A" w14:textId="77777777" w:rsidR="00635590" w:rsidRDefault="00635590" w:rsidP="002458E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</w:p>
        </w:tc>
      </w:tr>
      <w:tr w:rsidR="00635590" w14:paraId="122F4DC7" w14:textId="77777777">
        <w:trPr>
          <w:trHeight w:val="282"/>
          <w:jc w:val="center"/>
        </w:trPr>
        <w:tc>
          <w:tcPr>
            <w:tcW w:w="1020" w:type="pct"/>
            <w:vMerge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31E0005B" w14:textId="77777777" w:rsidR="00635590" w:rsidRDefault="00635590" w:rsidP="002458E5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</w:p>
        </w:tc>
        <w:tc>
          <w:tcPr>
            <w:tcW w:w="721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797A63B8" w14:textId="77777777" w:rsidR="00635590" w:rsidRDefault="00C43013" w:rsidP="002458E5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lang w:bidi="ar"/>
              </w:rPr>
              <w:t>2-3</w:t>
            </w:r>
          </w:p>
        </w:tc>
        <w:tc>
          <w:tcPr>
            <w:tcW w:w="600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675080AE" w14:textId="77777777" w:rsidR="00635590" w:rsidRDefault="00C43013" w:rsidP="002458E5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lang w:bidi="ar"/>
              </w:rPr>
              <w:t xml:space="preserve">0.010 </w:t>
            </w:r>
          </w:p>
        </w:tc>
        <w:tc>
          <w:tcPr>
            <w:tcW w:w="687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1665705A" w14:textId="77777777" w:rsidR="00635590" w:rsidRDefault="00C43013" w:rsidP="002458E5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645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4C93D7B4" w14:textId="77777777" w:rsidR="00635590" w:rsidRDefault="00C43013" w:rsidP="002458E5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lang w:bidi="ar"/>
              </w:rPr>
              <w:t xml:space="preserve">0.090 </w:t>
            </w:r>
          </w:p>
        </w:tc>
        <w:tc>
          <w:tcPr>
            <w:tcW w:w="1323" w:type="pct"/>
            <w:vMerge/>
            <w:shd w:val="clear" w:color="auto" w:fill="auto"/>
            <w:tcMar>
              <w:top w:w="9" w:type="dxa"/>
              <w:left w:w="9" w:type="dxa"/>
              <w:right w:w="9" w:type="dxa"/>
            </w:tcMar>
            <w:vAlign w:val="center"/>
          </w:tcPr>
          <w:p w14:paraId="5EC6F845" w14:textId="77777777" w:rsidR="00635590" w:rsidRDefault="00635590" w:rsidP="002458E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</w:p>
        </w:tc>
      </w:tr>
      <w:tr w:rsidR="00635590" w14:paraId="0BE14268" w14:textId="77777777">
        <w:trPr>
          <w:trHeight w:val="282"/>
          <w:jc w:val="center"/>
        </w:trPr>
        <w:tc>
          <w:tcPr>
            <w:tcW w:w="1020" w:type="pct"/>
            <w:vMerge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3BC7958C" w14:textId="77777777" w:rsidR="00635590" w:rsidRDefault="00635590" w:rsidP="002458E5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</w:p>
        </w:tc>
        <w:tc>
          <w:tcPr>
            <w:tcW w:w="721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72C0F5EC" w14:textId="77777777" w:rsidR="00635590" w:rsidRDefault="00C43013" w:rsidP="002458E5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600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6FA7454F" w14:textId="77777777" w:rsidR="00635590" w:rsidRDefault="00C43013" w:rsidP="002458E5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lang w:bidi="ar"/>
              </w:rPr>
              <w:t>0.005</w:t>
            </w:r>
          </w:p>
        </w:tc>
        <w:tc>
          <w:tcPr>
            <w:tcW w:w="687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7F1ADB29" w14:textId="77777777" w:rsidR="00635590" w:rsidRDefault="00C43013" w:rsidP="002458E5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645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4456B0A6" w14:textId="77777777" w:rsidR="00635590" w:rsidRDefault="00C43013" w:rsidP="002458E5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lang w:bidi="ar"/>
              </w:rPr>
              <w:t xml:space="preserve">0.045 </w:t>
            </w:r>
          </w:p>
        </w:tc>
        <w:tc>
          <w:tcPr>
            <w:tcW w:w="1323" w:type="pct"/>
            <w:vMerge/>
            <w:shd w:val="clear" w:color="auto" w:fill="auto"/>
            <w:tcMar>
              <w:top w:w="9" w:type="dxa"/>
              <w:left w:w="9" w:type="dxa"/>
              <w:right w:w="9" w:type="dxa"/>
            </w:tcMar>
            <w:vAlign w:val="center"/>
          </w:tcPr>
          <w:p w14:paraId="4CC3BAC7" w14:textId="77777777" w:rsidR="00635590" w:rsidRDefault="00635590" w:rsidP="002458E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</w:p>
        </w:tc>
      </w:tr>
      <w:tr w:rsidR="00635590" w14:paraId="0F1724B0" w14:textId="77777777">
        <w:trPr>
          <w:trHeight w:val="282"/>
          <w:jc w:val="center"/>
        </w:trPr>
        <w:tc>
          <w:tcPr>
            <w:tcW w:w="1020" w:type="pct"/>
            <w:vMerge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5BBD48A7" w14:textId="77777777" w:rsidR="00635590" w:rsidRDefault="00635590" w:rsidP="002458E5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</w:p>
        </w:tc>
        <w:tc>
          <w:tcPr>
            <w:tcW w:w="721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07990357" w14:textId="77777777" w:rsidR="00635590" w:rsidRDefault="00C43013" w:rsidP="002458E5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lang w:bidi="ar"/>
              </w:rPr>
              <w:t>5-9</w:t>
            </w:r>
          </w:p>
        </w:tc>
        <w:tc>
          <w:tcPr>
            <w:tcW w:w="600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1421DDD3" w14:textId="77777777" w:rsidR="00635590" w:rsidRDefault="00C43013" w:rsidP="002458E5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lang w:bidi="ar"/>
              </w:rPr>
              <w:t>0.001</w:t>
            </w:r>
          </w:p>
        </w:tc>
        <w:tc>
          <w:tcPr>
            <w:tcW w:w="687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7247AA7C" w14:textId="77777777" w:rsidR="00635590" w:rsidRDefault="00C43013" w:rsidP="002458E5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645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42645826" w14:textId="77777777" w:rsidR="00635590" w:rsidRDefault="00C43013" w:rsidP="002458E5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lang w:bidi="ar"/>
              </w:rPr>
              <w:t>0.036</w:t>
            </w:r>
          </w:p>
        </w:tc>
        <w:tc>
          <w:tcPr>
            <w:tcW w:w="1323" w:type="pct"/>
            <w:vMerge/>
            <w:shd w:val="clear" w:color="auto" w:fill="auto"/>
            <w:tcMar>
              <w:top w:w="9" w:type="dxa"/>
              <w:left w:w="9" w:type="dxa"/>
              <w:right w:w="9" w:type="dxa"/>
            </w:tcMar>
            <w:vAlign w:val="center"/>
          </w:tcPr>
          <w:p w14:paraId="1E968272" w14:textId="77777777" w:rsidR="00635590" w:rsidRDefault="00635590" w:rsidP="002458E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</w:p>
        </w:tc>
      </w:tr>
      <w:tr w:rsidR="00635590" w14:paraId="3FE23E36" w14:textId="77777777">
        <w:trPr>
          <w:trHeight w:val="282"/>
          <w:jc w:val="center"/>
        </w:trPr>
        <w:tc>
          <w:tcPr>
            <w:tcW w:w="1020" w:type="pct"/>
            <w:vMerge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05E71C2E" w14:textId="77777777" w:rsidR="00635590" w:rsidRDefault="00635590" w:rsidP="002458E5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</w:p>
        </w:tc>
        <w:tc>
          <w:tcPr>
            <w:tcW w:w="721" w:type="pct"/>
            <w:vMerge w:val="restar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0E30B295" w14:textId="77777777" w:rsidR="00635590" w:rsidRDefault="00C43013" w:rsidP="002458E5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lang w:bidi="ar"/>
              </w:rPr>
              <w:t>10-</w:t>
            </w:r>
          </w:p>
        </w:tc>
        <w:tc>
          <w:tcPr>
            <w:tcW w:w="600" w:type="pct"/>
            <w:vMerge w:val="restar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7D3FB57F" w14:textId="77777777" w:rsidR="00635590" w:rsidRDefault="00C43013" w:rsidP="002458E5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687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1022D242" w14:textId="77777777" w:rsidR="00635590" w:rsidRDefault="00C43013" w:rsidP="002458E5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lang w:bidi="ar"/>
              </w:rPr>
              <w:t>5-14</w:t>
            </w:r>
          </w:p>
        </w:tc>
        <w:tc>
          <w:tcPr>
            <w:tcW w:w="645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22E8F10A" w14:textId="77777777" w:rsidR="00635590" w:rsidRDefault="00C43013" w:rsidP="002458E5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lang w:bidi="ar"/>
              </w:rPr>
              <w:t>0.007</w:t>
            </w:r>
          </w:p>
        </w:tc>
        <w:tc>
          <w:tcPr>
            <w:tcW w:w="1323" w:type="pct"/>
            <w:vMerge/>
            <w:shd w:val="clear" w:color="auto" w:fill="auto"/>
            <w:tcMar>
              <w:top w:w="9" w:type="dxa"/>
              <w:left w:w="9" w:type="dxa"/>
              <w:right w:w="9" w:type="dxa"/>
            </w:tcMar>
            <w:vAlign w:val="center"/>
          </w:tcPr>
          <w:p w14:paraId="5D73D5E9" w14:textId="77777777" w:rsidR="00635590" w:rsidRDefault="00635590" w:rsidP="002458E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</w:p>
        </w:tc>
      </w:tr>
      <w:tr w:rsidR="00635590" w14:paraId="43DC0D9C" w14:textId="77777777">
        <w:trPr>
          <w:trHeight w:val="282"/>
          <w:jc w:val="center"/>
        </w:trPr>
        <w:tc>
          <w:tcPr>
            <w:tcW w:w="1020" w:type="pct"/>
            <w:vMerge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65796D0A" w14:textId="77777777" w:rsidR="00635590" w:rsidRDefault="00635590" w:rsidP="002458E5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</w:p>
        </w:tc>
        <w:tc>
          <w:tcPr>
            <w:tcW w:w="721" w:type="pct"/>
            <w:vMerge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7E590726" w14:textId="77777777" w:rsidR="00635590" w:rsidRDefault="00635590" w:rsidP="002458E5">
            <w:pPr>
              <w:spacing w:line="48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</w:p>
        </w:tc>
        <w:tc>
          <w:tcPr>
            <w:tcW w:w="600" w:type="pct"/>
            <w:vMerge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387439F0" w14:textId="77777777" w:rsidR="00635590" w:rsidRDefault="00635590" w:rsidP="002458E5">
            <w:pPr>
              <w:spacing w:line="48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</w:p>
        </w:tc>
        <w:tc>
          <w:tcPr>
            <w:tcW w:w="687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5DDF6CD9" w14:textId="77777777" w:rsidR="00635590" w:rsidRDefault="00C43013" w:rsidP="002458E5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lang w:bidi="ar"/>
              </w:rPr>
              <w:t>15-</w:t>
            </w:r>
          </w:p>
        </w:tc>
        <w:tc>
          <w:tcPr>
            <w:tcW w:w="645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5F5FB7AB" w14:textId="77777777" w:rsidR="00635590" w:rsidRDefault="00C43013" w:rsidP="002458E5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lang w:bidi="ar"/>
              </w:rPr>
              <w:t>0.001</w:t>
            </w:r>
          </w:p>
        </w:tc>
        <w:tc>
          <w:tcPr>
            <w:tcW w:w="1323" w:type="pct"/>
            <w:vMerge/>
            <w:shd w:val="clear" w:color="auto" w:fill="auto"/>
            <w:tcMar>
              <w:top w:w="9" w:type="dxa"/>
              <w:left w:w="9" w:type="dxa"/>
              <w:right w:w="9" w:type="dxa"/>
            </w:tcMar>
            <w:vAlign w:val="center"/>
          </w:tcPr>
          <w:p w14:paraId="7615F81B" w14:textId="77777777" w:rsidR="00635590" w:rsidRDefault="00635590" w:rsidP="002458E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</w:p>
        </w:tc>
      </w:tr>
      <w:tr w:rsidR="00635590" w14:paraId="1DF39B2F" w14:textId="77777777">
        <w:trPr>
          <w:trHeight w:val="282"/>
          <w:jc w:val="center"/>
        </w:trPr>
        <w:tc>
          <w:tcPr>
            <w:tcW w:w="3676" w:type="pct"/>
            <w:gridSpan w:val="5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6C02DF6E" w14:textId="77777777" w:rsidR="00635590" w:rsidRDefault="00C43013" w:rsidP="002458E5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lang w:bidi="ar"/>
              </w:rPr>
              <w:t>CIT I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lang w:bidi="ar"/>
              </w:rPr>
              <w:t>、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lang w:bidi="ar"/>
              </w:rPr>
              <w:t>CIT II</w:t>
            </w:r>
          </w:p>
        </w:tc>
        <w:tc>
          <w:tcPr>
            <w:tcW w:w="1323" w:type="pct"/>
            <w:vMerge w:val="restart"/>
            <w:shd w:val="clear" w:color="auto" w:fill="auto"/>
            <w:tcMar>
              <w:top w:w="9" w:type="dxa"/>
              <w:left w:w="9" w:type="dxa"/>
              <w:right w:w="9" w:type="dxa"/>
            </w:tcMar>
            <w:vAlign w:val="center"/>
          </w:tcPr>
          <w:p w14:paraId="45425CEC" w14:textId="3DB70F7D" w:rsidR="00635590" w:rsidRDefault="005802C1" w:rsidP="002458E5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lang w:bidi="ar"/>
              </w:rPr>
              <w:fldChar w:fldCharType="begin"/>
            </w:r>
            <w:r w:rsidR="0013711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lang w:bidi="ar"/>
              </w:rPr>
              <w:instrText xml:space="preserve"> ADDIN EN.CITE &lt;EndNote&gt;&lt;Cite&gt;&lt;Author&gt;Tiwana&lt;/Author&gt;&lt;Year&gt;2009&lt;/Year&gt;&lt;RecNum&gt;181&lt;/RecNum&gt;&lt;DisplayText&gt;[2]&lt;/DisplayText&gt;&lt;record&gt;&lt;rec-number&gt;181&lt;/rec-number&gt;&lt;foreign-keys&gt;&lt;key app="EN" db-id="0sfts5da0zt9aoe59xtvaee80veaf025evap" timestamp="1619317460"&gt;181&lt;/key&gt;&lt;/foreign-keys&gt;&lt;ref-type name="Thesis"&gt;32&lt;/ref-type&gt;&lt;contributors&gt;&lt;authors&gt;&lt;author&gt;Tiwana, Simrandeep Kaur&lt;/author&gt;&lt;/authors&gt;&lt;tertiary-authors&gt;&lt;author&gt;Rascati, Karen L.&lt;/author&gt;&lt;/tertiary-authors&gt;&lt;/contributors&gt;&lt;titles&gt;&lt;title&gt;Expanded Newborn Screening in Texas: A Cost-effectiveness Analysis Using Markov Modeling&lt;/title&gt;&lt;/titles&gt;&lt;pages&gt;198&lt;/pages&gt;&lt;number&gt;3440355&lt;/number&gt;&lt;keywords&gt;&lt;keyword&gt;Health and environmental sciences&lt;/keyword&gt;&lt;keyword&gt;Cost-effectiveness&lt;/keyword&gt;&lt;keyword&gt;Morbidity&lt;/keyword&gt;&lt;keyword&gt;Mortality&lt;/keyword&gt;&lt;keyword&gt;Newborn screening&lt;/keyword&gt;&lt;keyword&gt;Patient outcomes&lt;/keyword&gt;&lt;keyword&gt;Public health&lt;/keyword&gt;&lt;keyword&gt;0573:Public health&lt;/keyword&gt;&lt;/keywords&gt;&lt;dates&gt;&lt;year&gt;2009&lt;/year&gt;&lt;pub-dates&gt;&lt;date&gt;2009&lt;/date&gt;&lt;/pub-dates&gt;&lt;/dates&gt;&lt;pub-location&gt;Ann Arbor&lt;/pub-location&gt;&lt;publisher&gt;The University of Texas at Austin&lt;/publisher&gt;&lt;isbn&gt;978-1-124-47597-4&lt;/isbn&gt;&lt;accession-num&gt;854065713&lt;/accession-num&gt;&lt;work-type&gt;Ph.D.&lt;/work-type&gt;&lt;urls&gt;&lt;related-urls&gt;&lt;url&gt;https://www.proquest.com/dissertations-theses/expanded-newborn-screening-texas-cost/docview/854065713/se-2?accountid=11524&lt;/url&gt;&lt;/related-urls&gt;&lt;/urls&gt;&lt;remote-database-name&gt;ProQuest Dissertations &amp;amp; Theses Global&lt;/remote-database-name&gt;&lt;language&gt;English&lt;/language&gt;&lt;/record&gt;&lt;/Cite&gt;&lt;/EndNote&gt;</w:instrTex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lang w:bidi="ar"/>
              </w:rPr>
              <w:fldChar w:fldCharType="separate"/>
            </w:r>
            <w:r w:rsidR="0013711A">
              <w:rPr>
                <w:rFonts w:ascii="Times New Roman" w:eastAsia="宋体" w:hAnsi="Times New Roman" w:cs="Times New Roman"/>
                <w:bCs/>
                <w:noProof/>
                <w:color w:val="000000"/>
                <w:kern w:val="0"/>
                <w:sz w:val="24"/>
                <w:lang w:bidi="ar"/>
              </w:rPr>
              <w:t>[2]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lang w:bidi="ar"/>
              </w:rPr>
              <w:fldChar w:fldCharType="end"/>
            </w:r>
            <w:r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  <w:t xml:space="preserve"> </w:t>
            </w:r>
          </w:p>
        </w:tc>
      </w:tr>
      <w:tr w:rsidR="00635590" w14:paraId="7C0B4E13" w14:textId="77777777">
        <w:trPr>
          <w:trHeight w:val="282"/>
          <w:jc w:val="center"/>
        </w:trPr>
        <w:tc>
          <w:tcPr>
            <w:tcW w:w="1020" w:type="pct"/>
            <w:vMerge w:val="restar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25951E90" w14:textId="77777777" w:rsidR="00635590" w:rsidRDefault="00C43013" w:rsidP="002458E5">
            <w:pPr>
              <w:widowControl/>
              <w:spacing w:line="480" w:lineRule="auto"/>
              <w:jc w:val="righ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lang w:bidi="ar"/>
              </w:rPr>
              <w:t xml:space="preserve">    </w:t>
            </w: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4"/>
                <w:lang w:bidi="ar"/>
              </w:rPr>
              <w:t>MR</w:t>
            </w:r>
          </w:p>
        </w:tc>
        <w:tc>
          <w:tcPr>
            <w:tcW w:w="721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64C22E89" w14:textId="77777777" w:rsidR="00635590" w:rsidRDefault="00C43013" w:rsidP="002458E5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600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08802EC4" w14:textId="77777777" w:rsidR="00635590" w:rsidRDefault="00C43013" w:rsidP="002458E5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lang w:bidi="ar"/>
              </w:rPr>
              <w:t xml:space="preserve">0.040 </w:t>
            </w:r>
          </w:p>
        </w:tc>
        <w:tc>
          <w:tcPr>
            <w:tcW w:w="687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388EC562" w14:textId="77777777" w:rsidR="00635590" w:rsidRDefault="00C43013" w:rsidP="002458E5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645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58371292" w14:textId="77777777" w:rsidR="00635590" w:rsidRDefault="00C43013" w:rsidP="002458E5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lang w:bidi="ar"/>
              </w:rPr>
              <w:t xml:space="preserve">0.040 </w:t>
            </w:r>
          </w:p>
        </w:tc>
        <w:tc>
          <w:tcPr>
            <w:tcW w:w="1323" w:type="pct"/>
            <w:vMerge/>
            <w:shd w:val="clear" w:color="auto" w:fill="auto"/>
            <w:tcMar>
              <w:top w:w="9" w:type="dxa"/>
              <w:left w:w="9" w:type="dxa"/>
              <w:right w:w="9" w:type="dxa"/>
            </w:tcMar>
            <w:vAlign w:val="center"/>
          </w:tcPr>
          <w:p w14:paraId="53D0604D" w14:textId="77777777" w:rsidR="00635590" w:rsidRDefault="00635590" w:rsidP="002458E5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</w:p>
        </w:tc>
      </w:tr>
      <w:tr w:rsidR="00635590" w14:paraId="1ADA24BC" w14:textId="77777777">
        <w:trPr>
          <w:trHeight w:val="282"/>
          <w:jc w:val="center"/>
        </w:trPr>
        <w:tc>
          <w:tcPr>
            <w:tcW w:w="1020" w:type="pct"/>
            <w:vMerge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58BF2284" w14:textId="77777777" w:rsidR="00635590" w:rsidRDefault="00635590" w:rsidP="002458E5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</w:p>
        </w:tc>
        <w:tc>
          <w:tcPr>
            <w:tcW w:w="721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379C0648" w14:textId="77777777" w:rsidR="00635590" w:rsidRDefault="00C43013" w:rsidP="002458E5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lang w:bidi="ar"/>
              </w:rPr>
              <w:t>1-4</w:t>
            </w:r>
          </w:p>
        </w:tc>
        <w:tc>
          <w:tcPr>
            <w:tcW w:w="600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77A9DA4F" w14:textId="77777777" w:rsidR="00635590" w:rsidRDefault="00C43013" w:rsidP="002458E5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lang w:bidi="ar"/>
              </w:rPr>
              <w:t xml:space="preserve">0.040 </w:t>
            </w:r>
          </w:p>
        </w:tc>
        <w:tc>
          <w:tcPr>
            <w:tcW w:w="687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4A2906F4" w14:textId="77777777" w:rsidR="00635590" w:rsidRDefault="00C43013" w:rsidP="002458E5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lang w:bidi="ar"/>
              </w:rPr>
              <w:t>1-4</w:t>
            </w:r>
          </w:p>
        </w:tc>
        <w:tc>
          <w:tcPr>
            <w:tcW w:w="645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22FC9B08" w14:textId="77777777" w:rsidR="00635590" w:rsidRDefault="00C43013" w:rsidP="002458E5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lang w:bidi="ar"/>
              </w:rPr>
              <w:t xml:space="preserve">0.040 </w:t>
            </w:r>
          </w:p>
        </w:tc>
        <w:tc>
          <w:tcPr>
            <w:tcW w:w="1323" w:type="pct"/>
            <w:vMerge/>
            <w:shd w:val="clear" w:color="auto" w:fill="auto"/>
            <w:tcMar>
              <w:top w:w="9" w:type="dxa"/>
              <w:left w:w="9" w:type="dxa"/>
              <w:right w:w="9" w:type="dxa"/>
            </w:tcMar>
            <w:vAlign w:val="center"/>
          </w:tcPr>
          <w:p w14:paraId="4FD433F5" w14:textId="77777777" w:rsidR="00635590" w:rsidRDefault="00635590" w:rsidP="002458E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</w:p>
        </w:tc>
      </w:tr>
      <w:tr w:rsidR="00635590" w14:paraId="4DB7F8E6" w14:textId="77777777">
        <w:trPr>
          <w:trHeight w:val="282"/>
          <w:jc w:val="center"/>
        </w:trPr>
        <w:tc>
          <w:tcPr>
            <w:tcW w:w="1020" w:type="pct"/>
            <w:vMerge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3DBFF4E6" w14:textId="77777777" w:rsidR="00635590" w:rsidRDefault="00635590" w:rsidP="002458E5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</w:p>
        </w:tc>
        <w:tc>
          <w:tcPr>
            <w:tcW w:w="721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0822E2AA" w14:textId="77777777" w:rsidR="00635590" w:rsidRDefault="00C43013" w:rsidP="002458E5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lang w:bidi="ar"/>
              </w:rPr>
              <w:t>5-</w:t>
            </w:r>
          </w:p>
        </w:tc>
        <w:tc>
          <w:tcPr>
            <w:tcW w:w="600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3D5E55B2" w14:textId="77777777" w:rsidR="00635590" w:rsidRDefault="00C43013" w:rsidP="002458E5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687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670A6182" w14:textId="77777777" w:rsidR="00635590" w:rsidRDefault="00C43013" w:rsidP="002458E5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lang w:bidi="ar"/>
              </w:rPr>
              <w:t>5-</w:t>
            </w:r>
          </w:p>
        </w:tc>
        <w:tc>
          <w:tcPr>
            <w:tcW w:w="645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144B9BE2" w14:textId="77777777" w:rsidR="00635590" w:rsidRDefault="00C43013" w:rsidP="002458E5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323" w:type="pct"/>
            <w:vMerge/>
            <w:shd w:val="clear" w:color="auto" w:fill="auto"/>
            <w:tcMar>
              <w:top w:w="9" w:type="dxa"/>
              <w:left w:w="9" w:type="dxa"/>
              <w:right w:w="9" w:type="dxa"/>
            </w:tcMar>
            <w:vAlign w:val="center"/>
          </w:tcPr>
          <w:p w14:paraId="33A7F6E8" w14:textId="77777777" w:rsidR="00635590" w:rsidRDefault="00635590" w:rsidP="002458E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</w:p>
        </w:tc>
      </w:tr>
      <w:tr w:rsidR="00635590" w14:paraId="4B78E77C" w14:textId="77777777">
        <w:trPr>
          <w:trHeight w:val="282"/>
          <w:jc w:val="center"/>
        </w:trPr>
        <w:tc>
          <w:tcPr>
            <w:tcW w:w="3676" w:type="pct"/>
            <w:gridSpan w:val="5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25D4687F" w14:textId="77777777" w:rsidR="00635590" w:rsidRDefault="00C43013" w:rsidP="002458E5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lang w:bidi="ar"/>
              </w:rPr>
              <w:lastRenderedPageBreak/>
              <w:t xml:space="preserve">GA I   </w:t>
            </w:r>
          </w:p>
        </w:tc>
        <w:tc>
          <w:tcPr>
            <w:tcW w:w="1323" w:type="pct"/>
            <w:vMerge w:val="restart"/>
            <w:shd w:val="clear" w:color="auto" w:fill="auto"/>
            <w:tcMar>
              <w:top w:w="9" w:type="dxa"/>
              <w:left w:w="9" w:type="dxa"/>
              <w:right w:w="9" w:type="dxa"/>
            </w:tcMar>
            <w:vAlign w:val="center"/>
          </w:tcPr>
          <w:p w14:paraId="60B99AEA" w14:textId="5B5C84C7" w:rsidR="00635590" w:rsidRDefault="005802C1" w:rsidP="002458E5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lang w:bidi="ar"/>
              </w:rPr>
              <w:fldChar w:fldCharType="begin">
                <w:fldData xml:space="preserve">PEVuZE5vdGU+PENpdGU+PEF1dGhvcj5UaXdhbmE8L0F1dGhvcj48WWVhcj4yMDA5PC9ZZWFyPjxS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</w:fldData>
              </w:fldChar>
            </w:r>
            <w:r w:rsidR="0013711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lang w:bidi="ar"/>
              </w:rPr>
              <w:instrText xml:space="preserve"> ADDIN EN.CITE </w:instrText>
            </w:r>
            <w:r w:rsidR="0013711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lang w:bidi="ar"/>
              </w:rPr>
              <w:fldChar w:fldCharType="begin">
                <w:fldData xml:space="preserve">PEVuZE5vdGU+PENpdGU+PEF1dGhvcj5UaXdhbmE8L0F1dGhvcj48WWVhcj4yMDA5PC9ZZWFyPjxS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</w:fldData>
              </w:fldChar>
            </w:r>
            <w:r w:rsidR="0013711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lang w:bidi="ar"/>
              </w:rPr>
              <w:instrText xml:space="preserve"> ADDIN EN.CITE.DATA </w:instrText>
            </w:r>
            <w:r w:rsidR="0013711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lang w:bidi="ar"/>
              </w:rPr>
            </w:r>
            <w:r w:rsidR="0013711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lang w:bidi="ar"/>
              </w:rPr>
              <w:fldChar w:fldCharType="end"/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lang w:bidi="ar"/>
              </w:rPr>
              <w:fldChar w:fldCharType="separate"/>
            </w:r>
            <w:r w:rsidR="0013711A">
              <w:rPr>
                <w:rFonts w:ascii="Times New Roman" w:eastAsia="宋体" w:hAnsi="Times New Roman" w:cs="Times New Roman"/>
                <w:bCs/>
                <w:noProof/>
                <w:color w:val="000000"/>
                <w:kern w:val="0"/>
                <w:sz w:val="24"/>
                <w:lang w:bidi="ar"/>
              </w:rPr>
              <w:t>[2, 4]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lang w:bidi="ar"/>
              </w:rPr>
              <w:fldChar w:fldCharType="end"/>
            </w:r>
            <w:r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  <w:t xml:space="preserve"> </w:t>
            </w:r>
          </w:p>
        </w:tc>
      </w:tr>
      <w:tr w:rsidR="00635590" w14:paraId="15EF0DAC" w14:textId="77777777">
        <w:trPr>
          <w:trHeight w:val="282"/>
          <w:jc w:val="center"/>
        </w:trPr>
        <w:tc>
          <w:tcPr>
            <w:tcW w:w="1020" w:type="pct"/>
            <w:vMerge w:val="restar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78557023" w14:textId="77777777" w:rsidR="00635590" w:rsidRDefault="00C43013" w:rsidP="002458E5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4"/>
                <w:lang w:bidi="ar"/>
              </w:rPr>
              <w:t>ND</w:t>
            </w:r>
          </w:p>
        </w:tc>
        <w:tc>
          <w:tcPr>
            <w:tcW w:w="721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00BBE4BB" w14:textId="77777777" w:rsidR="00635590" w:rsidRDefault="00C43013" w:rsidP="002458E5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600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434290B5" w14:textId="77777777" w:rsidR="00635590" w:rsidRDefault="00C43013" w:rsidP="002458E5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lang w:bidi="ar"/>
              </w:rPr>
              <w:t xml:space="preserve">0.050 </w:t>
            </w:r>
          </w:p>
        </w:tc>
        <w:tc>
          <w:tcPr>
            <w:tcW w:w="687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6BB64120" w14:textId="77777777" w:rsidR="00635590" w:rsidRDefault="00C43013" w:rsidP="002458E5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645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49ED57F8" w14:textId="77777777" w:rsidR="00635590" w:rsidRDefault="00C43013" w:rsidP="002458E5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lang w:bidi="ar"/>
              </w:rPr>
              <w:t xml:space="preserve">0.350 </w:t>
            </w:r>
          </w:p>
        </w:tc>
        <w:tc>
          <w:tcPr>
            <w:tcW w:w="1323" w:type="pct"/>
            <w:vMerge/>
            <w:shd w:val="clear" w:color="auto" w:fill="auto"/>
            <w:tcMar>
              <w:top w:w="9" w:type="dxa"/>
              <w:left w:w="9" w:type="dxa"/>
              <w:right w:w="9" w:type="dxa"/>
            </w:tcMar>
            <w:vAlign w:val="center"/>
          </w:tcPr>
          <w:p w14:paraId="31549BF0" w14:textId="77777777" w:rsidR="00635590" w:rsidRDefault="00635590" w:rsidP="002458E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</w:p>
        </w:tc>
      </w:tr>
      <w:tr w:rsidR="00635590" w14:paraId="3DEF78D2" w14:textId="77777777">
        <w:trPr>
          <w:trHeight w:val="282"/>
          <w:jc w:val="center"/>
        </w:trPr>
        <w:tc>
          <w:tcPr>
            <w:tcW w:w="1020" w:type="pct"/>
            <w:vMerge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0EEC3DE7" w14:textId="77777777" w:rsidR="00635590" w:rsidRDefault="00635590" w:rsidP="002458E5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</w:p>
        </w:tc>
        <w:tc>
          <w:tcPr>
            <w:tcW w:w="721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180F8629" w14:textId="77777777" w:rsidR="00635590" w:rsidRDefault="00C43013" w:rsidP="002458E5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lang w:bidi="ar"/>
              </w:rPr>
              <w:t>1-4</w:t>
            </w:r>
          </w:p>
        </w:tc>
        <w:tc>
          <w:tcPr>
            <w:tcW w:w="600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269A9210" w14:textId="77777777" w:rsidR="00635590" w:rsidRDefault="00C43013" w:rsidP="002458E5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lang w:bidi="ar"/>
              </w:rPr>
              <w:t xml:space="preserve">0.050 </w:t>
            </w:r>
          </w:p>
        </w:tc>
        <w:tc>
          <w:tcPr>
            <w:tcW w:w="687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12E22803" w14:textId="77777777" w:rsidR="00635590" w:rsidRDefault="00C43013" w:rsidP="002458E5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645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0925B769" w14:textId="77777777" w:rsidR="00635590" w:rsidRDefault="00C43013" w:rsidP="002458E5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lang w:bidi="ar"/>
              </w:rPr>
              <w:t xml:space="preserve">0.270 </w:t>
            </w:r>
          </w:p>
        </w:tc>
        <w:tc>
          <w:tcPr>
            <w:tcW w:w="1323" w:type="pct"/>
            <w:vMerge/>
            <w:shd w:val="clear" w:color="auto" w:fill="auto"/>
            <w:tcMar>
              <w:top w:w="9" w:type="dxa"/>
              <w:left w:w="9" w:type="dxa"/>
              <w:right w:w="9" w:type="dxa"/>
            </w:tcMar>
            <w:vAlign w:val="center"/>
          </w:tcPr>
          <w:p w14:paraId="06F9F317" w14:textId="77777777" w:rsidR="00635590" w:rsidRDefault="00635590" w:rsidP="002458E5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</w:p>
        </w:tc>
      </w:tr>
      <w:tr w:rsidR="00635590" w14:paraId="00E6E603" w14:textId="77777777">
        <w:trPr>
          <w:trHeight w:val="282"/>
          <w:jc w:val="center"/>
        </w:trPr>
        <w:tc>
          <w:tcPr>
            <w:tcW w:w="1020" w:type="pct"/>
            <w:vMerge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26FAE45C" w14:textId="77777777" w:rsidR="00635590" w:rsidRDefault="00635590" w:rsidP="002458E5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</w:p>
        </w:tc>
        <w:tc>
          <w:tcPr>
            <w:tcW w:w="721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02176F9F" w14:textId="77777777" w:rsidR="00635590" w:rsidRDefault="00C43013" w:rsidP="002458E5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lang w:bidi="ar"/>
              </w:rPr>
              <w:t>5</w:t>
            </w:r>
          </w:p>
        </w:tc>
        <w:tc>
          <w:tcPr>
            <w:tcW w:w="600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5821E434" w14:textId="77777777" w:rsidR="00635590" w:rsidRDefault="00C43013" w:rsidP="002458E5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lang w:bidi="ar"/>
              </w:rPr>
              <w:t xml:space="preserve">0.040 </w:t>
            </w:r>
          </w:p>
        </w:tc>
        <w:tc>
          <w:tcPr>
            <w:tcW w:w="687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273C76A3" w14:textId="77777777" w:rsidR="00635590" w:rsidRDefault="00C43013" w:rsidP="002458E5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645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55A00A3B" w14:textId="77777777" w:rsidR="00635590" w:rsidRDefault="00C43013" w:rsidP="002458E5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lang w:bidi="ar"/>
              </w:rPr>
              <w:t xml:space="preserve">0.120 </w:t>
            </w:r>
          </w:p>
        </w:tc>
        <w:tc>
          <w:tcPr>
            <w:tcW w:w="1323" w:type="pct"/>
            <w:vMerge/>
            <w:shd w:val="clear" w:color="auto" w:fill="auto"/>
            <w:tcMar>
              <w:top w:w="9" w:type="dxa"/>
              <w:left w:w="9" w:type="dxa"/>
              <w:right w:w="9" w:type="dxa"/>
            </w:tcMar>
            <w:vAlign w:val="center"/>
          </w:tcPr>
          <w:p w14:paraId="77B54A0E" w14:textId="77777777" w:rsidR="00635590" w:rsidRDefault="00635590" w:rsidP="002458E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</w:p>
        </w:tc>
      </w:tr>
      <w:tr w:rsidR="00635590" w14:paraId="6294FD6A" w14:textId="77777777">
        <w:trPr>
          <w:trHeight w:val="282"/>
          <w:jc w:val="center"/>
        </w:trPr>
        <w:tc>
          <w:tcPr>
            <w:tcW w:w="1020" w:type="pct"/>
            <w:vMerge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3512BC5C" w14:textId="77777777" w:rsidR="00635590" w:rsidRDefault="00635590" w:rsidP="002458E5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</w:p>
        </w:tc>
        <w:tc>
          <w:tcPr>
            <w:tcW w:w="721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2AD0E2E7" w14:textId="77777777" w:rsidR="00635590" w:rsidRDefault="00C43013" w:rsidP="002458E5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lang w:bidi="ar"/>
              </w:rPr>
              <w:t>6-7</w:t>
            </w:r>
          </w:p>
        </w:tc>
        <w:tc>
          <w:tcPr>
            <w:tcW w:w="600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2A9D6FDB" w14:textId="77777777" w:rsidR="00635590" w:rsidRDefault="00C43013" w:rsidP="002458E5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lang w:bidi="ar"/>
              </w:rPr>
              <w:t xml:space="preserve">0.020 </w:t>
            </w:r>
          </w:p>
        </w:tc>
        <w:tc>
          <w:tcPr>
            <w:tcW w:w="687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74D8DBAA" w14:textId="77777777" w:rsidR="00635590" w:rsidRDefault="00C43013" w:rsidP="002458E5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645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3E700CAB" w14:textId="77777777" w:rsidR="00635590" w:rsidRDefault="00C43013" w:rsidP="002458E5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lang w:bidi="ar"/>
              </w:rPr>
              <w:t xml:space="preserve">0.060 </w:t>
            </w:r>
          </w:p>
        </w:tc>
        <w:tc>
          <w:tcPr>
            <w:tcW w:w="1323" w:type="pct"/>
            <w:vMerge/>
            <w:shd w:val="clear" w:color="auto" w:fill="auto"/>
            <w:tcMar>
              <w:top w:w="9" w:type="dxa"/>
              <w:left w:w="9" w:type="dxa"/>
              <w:right w:w="9" w:type="dxa"/>
            </w:tcMar>
            <w:vAlign w:val="center"/>
          </w:tcPr>
          <w:p w14:paraId="6BA2E0BF" w14:textId="77777777" w:rsidR="00635590" w:rsidRDefault="00635590" w:rsidP="002458E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</w:p>
        </w:tc>
      </w:tr>
      <w:tr w:rsidR="00635590" w14:paraId="5AEBA77B" w14:textId="77777777">
        <w:trPr>
          <w:trHeight w:val="282"/>
          <w:jc w:val="center"/>
        </w:trPr>
        <w:tc>
          <w:tcPr>
            <w:tcW w:w="1020" w:type="pct"/>
            <w:vMerge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08CAB96E" w14:textId="77777777" w:rsidR="00635590" w:rsidRDefault="00635590" w:rsidP="002458E5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</w:p>
        </w:tc>
        <w:tc>
          <w:tcPr>
            <w:tcW w:w="721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64387658" w14:textId="77777777" w:rsidR="00635590" w:rsidRDefault="00C43013" w:rsidP="002458E5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lang w:bidi="ar"/>
              </w:rPr>
              <w:t>8</w:t>
            </w:r>
          </w:p>
        </w:tc>
        <w:tc>
          <w:tcPr>
            <w:tcW w:w="600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6520EF73" w14:textId="77777777" w:rsidR="00635590" w:rsidRDefault="00C43013" w:rsidP="002458E5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lang w:bidi="ar"/>
              </w:rPr>
              <w:t xml:space="preserve">0.010 </w:t>
            </w:r>
          </w:p>
        </w:tc>
        <w:tc>
          <w:tcPr>
            <w:tcW w:w="687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3B8EF4AE" w14:textId="77777777" w:rsidR="00635590" w:rsidRDefault="00C43013" w:rsidP="002458E5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645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764D923F" w14:textId="77777777" w:rsidR="00635590" w:rsidRDefault="00C43013" w:rsidP="002458E5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lang w:bidi="ar"/>
              </w:rPr>
              <w:t xml:space="preserve">0.040 </w:t>
            </w:r>
          </w:p>
        </w:tc>
        <w:tc>
          <w:tcPr>
            <w:tcW w:w="1323" w:type="pct"/>
            <w:vMerge/>
            <w:shd w:val="clear" w:color="auto" w:fill="auto"/>
            <w:tcMar>
              <w:top w:w="9" w:type="dxa"/>
              <w:left w:w="9" w:type="dxa"/>
              <w:right w:w="9" w:type="dxa"/>
            </w:tcMar>
            <w:vAlign w:val="center"/>
          </w:tcPr>
          <w:p w14:paraId="18F06F54" w14:textId="77777777" w:rsidR="00635590" w:rsidRDefault="00635590" w:rsidP="002458E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</w:p>
        </w:tc>
      </w:tr>
      <w:tr w:rsidR="00635590" w14:paraId="3E49017A" w14:textId="77777777">
        <w:trPr>
          <w:trHeight w:val="282"/>
          <w:jc w:val="center"/>
        </w:trPr>
        <w:tc>
          <w:tcPr>
            <w:tcW w:w="1020" w:type="pct"/>
            <w:vMerge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1D84FBD8" w14:textId="77777777" w:rsidR="00635590" w:rsidRDefault="00635590" w:rsidP="002458E5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</w:p>
        </w:tc>
        <w:tc>
          <w:tcPr>
            <w:tcW w:w="721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11BE3F00" w14:textId="77777777" w:rsidR="00635590" w:rsidRDefault="00C43013" w:rsidP="002458E5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lang w:bidi="ar"/>
              </w:rPr>
              <w:t>9-10</w:t>
            </w:r>
          </w:p>
        </w:tc>
        <w:tc>
          <w:tcPr>
            <w:tcW w:w="600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4A8398F3" w14:textId="77777777" w:rsidR="00635590" w:rsidRDefault="00C43013" w:rsidP="002458E5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lang w:bidi="ar"/>
              </w:rPr>
              <w:t>0.005</w:t>
            </w:r>
          </w:p>
        </w:tc>
        <w:tc>
          <w:tcPr>
            <w:tcW w:w="687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358F73BA" w14:textId="77777777" w:rsidR="00635590" w:rsidRDefault="00C43013" w:rsidP="002458E5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lang w:bidi="ar"/>
              </w:rPr>
              <w:t>5</w:t>
            </w:r>
          </w:p>
        </w:tc>
        <w:tc>
          <w:tcPr>
            <w:tcW w:w="645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5B576B0E" w14:textId="77777777" w:rsidR="00635590" w:rsidRDefault="00C43013" w:rsidP="002458E5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lang w:bidi="ar"/>
              </w:rPr>
              <w:t xml:space="preserve">0.030 </w:t>
            </w:r>
          </w:p>
        </w:tc>
        <w:tc>
          <w:tcPr>
            <w:tcW w:w="1323" w:type="pct"/>
            <w:vMerge/>
            <w:shd w:val="clear" w:color="auto" w:fill="auto"/>
            <w:tcMar>
              <w:top w:w="9" w:type="dxa"/>
              <w:left w:w="9" w:type="dxa"/>
              <w:right w:w="9" w:type="dxa"/>
            </w:tcMar>
            <w:vAlign w:val="center"/>
          </w:tcPr>
          <w:p w14:paraId="43B2D2AD" w14:textId="77777777" w:rsidR="00635590" w:rsidRDefault="00635590" w:rsidP="002458E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</w:p>
        </w:tc>
      </w:tr>
      <w:tr w:rsidR="00635590" w14:paraId="04A6BC75" w14:textId="77777777">
        <w:trPr>
          <w:trHeight w:val="282"/>
          <w:jc w:val="center"/>
        </w:trPr>
        <w:tc>
          <w:tcPr>
            <w:tcW w:w="1020" w:type="pct"/>
            <w:vMerge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11CA7BDE" w14:textId="77777777" w:rsidR="00635590" w:rsidRDefault="00635590" w:rsidP="002458E5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</w:p>
        </w:tc>
        <w:tc>
          <w:tcPr>
            <w:tcW w:w="721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1FFE9F42" w14:textId="77777777" w:rsidR="00635590" w:rsidRDefault="00C43013" w:rsidP="002458E5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lang w:bidi="ar"/>
              </w:rPr>
              <w:t>11-15</w:t>
            </w:r>
          </w:p>
        </w:tc>
        <w:tc>
          <w:tcPr>
            <w:tcW w:w="600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063075E1" w14:textId="77777777" w:rsidR="00635590" w:rsidRDefault="00C43013" w:rsidP="002458E5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lang w:bidi="ar"/>
              </w:rPr>
              <w:t>0.0001</w:t>
            </w:r>
          </w:p>
        </w:tc>
        <w:tc>
          <w:tcPr>
            <w:tcW w:w="687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0C26F67C" w14:textId="77777777" w:rsidR="00635590" w:rsidRDefault="00C43013" w:rsidP="002458E5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lang w:bidi="ar"/>
              </w:rPr>
              <w:t>6-7</w:t>
            </w:r>
          </w:p>
        </w:tc>
        <w:tc>
          <w:tcPr>
            <w:tcW w:w="645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4DCA99EF" w14:textId="77777777" w:rsidR="00635590" w:rsidRDefault="00C43013" w:rsidP="002458E5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lang w:bidi="ar"/>
              </w:rPr>
              <w:t xml:space="preserve">0.010 </w:t>
            </w:r>
          </w:p>
        </w:tc>
        <w:tc>
          <w:tcPr>
            <w:tcW w:w="1323" w:type="pct"/>
            <w:vMerge/>
            <w:shd w:val="clear" w:color="auto" w:fill="auto"/>
            <w:tcMar>
              <w:top w:w="9" w:type="dxa"/>
              <w:left w:w="9" w:type="dxa"/>
              <w:right w:w="9" w:type="dxa"/>
            </w:tcMar>
            <w:vAlign w:val="center"/>
          </w:tcPr>
          <w:p w14:paraId="70804A13" w14:textId="77777777" w:rsidR="00635590" w:rsidRDefault="00635590" w:rsidP="002458E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</w:p>
        </w:tc>
      </w:tr>
      <w:tr w:rsidR="00635590" w14:paraId="555BD456" w14:textId="77777777">
        <w:trPr>
          <w:trHeight w:val="282"/>
          <w:jc w:val="center"/>
        </w:trPr>
        <w:tc>
          <w:tcPr>
            <w:tcW w:w="1020" w:type="pct"/>
            <w:vMerge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0B988A3B" w14:textId="77777777" w:rsidR="00635590" w:rsidRDefault="00635590" w:rsidP="002458E5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</w:p>
        </w:tc>
        <w:tc>
          <w:tcPr>
            <w:tcW w:w="721" w:type="pct"/>
            <w:vMerge w:val="restar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75FBB5F9" w14:textId="77777777" w:rsidR="00635590" w:rsidRDefault="00C43013" w:rsidP="002458E5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lang w:bidi="ar"/>
              </w:rPr>
              <w:t>16-</w:t>
            </w:r>
          </w:p>
        </w:tc>
        <w:tc>
          <w:tcPr>
            <w:tcW w:w="600" w:type="pct"/>
            <w:vMerge w:val="restar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548108AB" w14:textId="77777777" w:rsidR="00635590" w:rsidRDefault="00C43013" w:rsidP="002458E5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687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753661A8" w14:textId="77777777" w:rsidR="00635590" w:rsidRDefault="00C43013" w:rsidP="002458E5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lang w:bidi="ar"/>
              </w:rPr>
              <w:t>8-10</w:t>
            </w:r>
          </w:p>
        </w:tc>
        <w:tc>
          <w:tcPr>
            <w:tcW w:w="645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424D6C8E" w14:textId="77777777" w:rsidR="00635590" w:rsidRDefault="00C43013" w:rsidP="002458E5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lang w:bidi="ar"/>
              </w:rPr>
              <w:t>0.005</w:t>
            </w:r>
          </w:p>
        </w:tc>
        <w:tc>
          <w:tcPr>
            <w:tcW w:w="1323" w:type="pct"/>
            <w:vMerge/>
            <w:shd w:val="clear" w:color="auto" w:fill="auto"/>
            <w:tcMar>
              <w:top w:w="9" w:type="dxa"/>
              <w:left w:w="9" w:type="dxa"/>
              <w:right w:w="9" w:type="dxa"/>
            </w:tcMar>
            <w:vAlign w:val="center"/>
          </w:tcPr>
          <w:p w14:paraId="2F4A6D9C" w14:textId="77777777" w:rsidR="00635590" w:rsidRDefault="00635590" w:rsidP="002458E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</w:p>
        </w:tc>
      </w:tr>
      <w:tr w:rsidR="00635590" w14:paraId="26EA624F" w14:textId="77777777">
        <w:trPr>
          <w:trHeight w:val="282"/>
          <w:jc w:val="center"/>
        </w:trPr>
        <w:tc>
          <w:tcPr>
            <w:tcW w:w="1020" w:type="pct"/>
            <w:vMerge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3EEDB8D7" w14:textId="77777777" w:rsidR="00635590" w:rsidRDefault="00635590" w:rsidP="002458E5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</w:p>
        </w:tc>
        <w:tc>
          <w:tcPr>
            <w:tcW w:w="721" w:type="pct"/>
            <w:vMerge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40D8E287" w14:textId="77777777" w:rsidR="00635590" w:rsidRDefault="00635590" w:rsidP="002458E5">
            <w:pPr>
              <w:spacing w:line="48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</w:p>
        </w:tc>
        <w:tc>
          <w:tcPr>
            <w:tcW w:w="600" w:type="pct"/>
            <w:vMerge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5B772763" w14:textId="77777777" w:rsidR="00635590" w:rsidRDefault="00635590" w:rsidP="002458E5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</w:p>
        </w:tc>
        <w:tc>
          <w:tcPr>
            <w:tcW w:w="687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052EF2B6" w14:textId="77777777" w:rsidR="00635590" w:rsidRDefault="00C43013" w:rsidP="002458E5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lang w:bidi="ar"/>
              </w:rPr>
              <w:t>11-15</w:t>
            </w:r>
          </w:p>
        </w:tc>
        <w:tc>
          <w:tcPr>
            <w:tcW w:w="645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7521D940" w14:textId="77777777" w:rsidR="00635590" w:rsidRDefault="00C43013" w:rsidP="002458E5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lang w:bidi="ar"/>
              </w:rPr>
              <w:t>0.0001</w:t>
            </w:r>
          </w:p>
        </w:tc>
        <w:tc>
          <w:tcPr>
            <w:tcW w:w="1323" w:type="pct"/>
            <w:vMerge/>
            <w:shd w:val="clear" w:color="auto" w:fill="auto"/>
            <w:tcMar>
              <w:top w:w="9" w:type="dxa"/>
              <w:left w:w="9" w:type="dxa"/>
              <w:right w:w="9" w:type="dxa"/>
            </w:tcMar>
            <w:vAlign w:val="center"/>
          </w:tcPr>
          <w:p w14:paraId="2E9861BD" w14:textId="77777777" w:rsidR="00635590" w:rsidRDefault="00635590" w:rsidP="002458E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</w:p>
        </w:tc>
      </w:tr>
      <w:tr w:rsidR="00635590" w14:paraId="6A1EE62D" w14:textId="77777777">
        <w:trPr>
          <w:trHeight w:val="282"/>
          <w:jc w:val="center"/>
        </w:trPr>
        <w:tc>
          <w:tcPr>
            <w:tcW w:w="1020" w:type="pct"/>
            <w:vMerge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08CA3197" w14:textId="77777777" w:rsidR="00635590" w:rsidRDefault="00635590" w:rsidP="002458E5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</w:p>
        </w:tc>
        <w:tc>
          <w:tcPr>
            <w:tcW w:w="721" w:type="pct"/>
            <w:vMerge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4FDD2CDF" w14:textId="77777777" w:rsidR="00635590" w:rsidRDefault="00635590" w:rsidP="002458E5">
            <w:pPr>
              <w:spacing w:line="48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</w:p>
        </w:tc>
        <w:tc>
          <w:tcPr>
            <w:tcW w:w="600" w:type="pct"/>
            <w:vMerge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730F37A2" w14:textId="77777777" w:rsidR="00635590" w:rsidRDefault="00635590" w:rsidP="002458E5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</w:p>
        </w:tc>
        <w:tc>
          <w:tcPr>
            <w:tcW w:w="687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29D62CC7" w14:textId="77777777" w:rsidR="00635590" w:rsidRDefault="00C43013" w:rsidP="002458E5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lang w:bidi="ar"/>
              </w:rPr>
              <w:t>16-</w:t>
            </w:r>
          </w:p>
        </w:tc>
        <w:tc>
          <w:tcPr>
            <w:tcW w:w="645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18808990" w14:textId="77777777" w:rsidR="00635590" w:rsidRDefault="00C43013" w:rsidP="002458E5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323" w:type="pct"/>
            <w:vMerge/>
            <w:shd w:val="clear" w:color="auto" w:fill="auto"/>
            <w:tcMar>
              <w:top w:w="9" w:type="dxa"/>
              <w:left w:w="9" w:type="dxa"/>
              <w:right w:w="9" w:type="dxa"/>
            </w:tcMar>
            <w:vAlign w:val="center"/>
          </w:tcPr>
          <w:p w14:paraId="162A26CB" w14:textId="77777777" w:rsidR="00635590" w:rsidRDefault="00635590" w:rsidP="002458E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</w:p>
        </w:tc>
      </w:tr>
      <w:tr w:rsidR="00635590" w14:paraId="0E11F2A8" w14:textId="77777777">
        <w:trPr>
          <w:trHeight w:val="282"/>
          <w:jc w:val="center"/>
        </w:trPr>
        <w:tc>
          <w:tcPr>
            <w:tcW w:w="3676" w:type="pct"/>
            <w:gridSpan w:val="5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3E714189" w14:textId="77777777" w:rsidR="00635590" w:rsidRDefault="00C43013" w:rsidP="002458E5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lang w:bidi="ar"/>
              </w:rPr>
              <w:t>IVA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lang w:bidi="ar"/>
              </w:rPr>
              <w:t>、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lang w:bidi="ar"/>
              </w:rPr>
              <w:t>MMA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lang w:bidi="ar"/>
              </w:rPr>
              <w:t>、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lang w:bidi="ar"/>
              </w:rPr>
              <w:t xml:space="preserve">PA </w:t>
            </w:r>
          </w:p>
        </w:tc>
        <w:tc>
          <w:tcPr>
            <w:tcW w:w="1323" w:type="pct"/>
            <w:vMerge w:val="restart"/>
            <w:shd w:val="clear" w:color="auto" w:fill="auto"/>
            <w:tcMar>
              <w:top w:w="9" w:type="dxa"/>
              <w:left w:w="9" w:type="dxa"/>
              <w:right w:w="9" w:type="dxa"/>
            </w:tcMar>
            <w:vAlign w:val="center"/>
          </w:tcPr>
          <w:p w14:paraId="19EC01E8" w14:textId="3D2B6C46" w:rsidR="00635590" w:rsidRDefault="005802C1" w:rsidP="002458E5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lang w:bidi="ar"/>
              </w:rPr>
              <w:fldChar w:fldCharType="begin">
                <w:fldData xml:space="preserve">PEVuZE5vdGU+PENpdGU+PEF1dGhvcj5UaXdhbmE8L0F1dGhvcj48WWVhcj4yMDA5PC9ZZWFyPjxS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</w:fldData>
              </w:fldChar>
            </w:r>
            <w:r w:rsidR="0013711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lang w:bidi="ar"/>
              </w:rPr>
              <w:instrText xml:space="preserve"> ADDIN EN.CITE </w:instrText>
            </w:r>
            <w:r w:rsidR="0013711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lang w:bidi="ar"/>
              </w:rPr>
              <w:fldChar w:fldCharType="begin">
                <w:fldData xml:space="preserve">PEVuZE5vdGU+PENpdGU+PEF1dGhvcj5UaXdhbmE8L0F1dGhvcj48WWVhcj4yMDA5PC9ZZWFyPjxS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</w:fldData>
              </w:fldChar>
            </w:r>
            <w:r w:rsidR="0013711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lang w:bidi="ar"/>
              </w:rPr>
              <w:instrText xml:space="preserve"> ADDIN EN.CITE.DATA </w:instrText>
            </w:r>
            <w:r w:rsidR="0013711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lang w:bidi="ar"/>
              </w:rPr>
            </w:r>
            <w:r w:rsidR="0013711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lang w:bidi="ar"/>
              </w:rPr>
              <w:fldChar w:fldCharType="end"/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lang w:bidi="ar"/>
              </w:rPr>
              <w:fldChar w:fldCharType="separate"/>
            </w:r>
            <w:r w:rsidR="0013711A">
              <w:rPr>
                <w:rFonts w:ascii="Times New Roman" w:eastAsia="宋体" w:hAnsi="Times New Roman" w:cs="Times New Roman"/>
                <w:bCs/>
                <w:noProof/>
                <w:color w:val="000000"/>
                <w:kern w:val="0"/>
                <w:sz w:val="24"/>
                <w:lang w:bidi="ar"/>
              </w:rPr>
              <w:t>[2, 5]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lang w:bidi="ar"/>
              </w:rPr>
              <w:fldChar w:fldCharType="end"/>
            </w:r>
            <w:r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  <w:t xml:space="preserve"> </w:t>
            </w:r>
          </w:p>
        </w:tc>
      </w:tr>
      <w:tr w:rsidR="00635590" w14:paraId="75C953D7" w14:textId="77777777">
        <w:trPr>
          <w:trHeight w:val="282"/>
          <w:jc w:val="center"/>
        </w:trPr>
        <w:tc>
          <w:tcPr>
            <w:tcW w:w="1020" w:type="pct"/>
            <w:vMerge w:val="restar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6196D48C" w14:textId="77777777" w:rsidR="00635590" w:rsidRDefault="00C43013" w:rsidP="002458E5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4"/>
                <w:lang w:bidi="ar"/>
              </w:rPr>
              <w:t>ND</w:t>
            </w:r>
          </w:p>
        </w:tc>
        <w:tc>
          <w:tcPr>
            <w:tcW w:w="721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7264DD91" w14:textId="77777777" w:rsidR="00635590" w:rsidRDefault="00C43013" w:rsidP="002458E5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600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2294F44C" w14:textId="77777777" w:rsidR="00635590" w:rsidRDefault="00C43013" w:rsidP="002458E5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lang w:bidi="ar"/>
              </w:rPr>
              <w:t>0.006</w:t>
            </w:r>
          </w:p>
        </w:tc>
        <w:tc>
          <w:tcPr>
            <w:tcW w:w="687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476CBB62" w14:textId="77777777" w:rsidR="00635590" w:rsidRDefault="00C43013" w:rsidP="002458E5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645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315D8C26" w14:textId="77777777" w:rsidR="00635590" w:rsidRDefault="00C43013" w:rsidP="002458E5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lang w:bidi="ar"/>
              </w:rPr>
              <w:t>0.009</w:t>
            </w:r>
          </w:p>
        </w:tc>
        <w:tc>
          <w:tcPr>
            <w:tcW w:w="1323" w:type="pct"/>
            <w:vMerge/>
            <w:shd w:val="clear" w:color="auto" w:fill="auto"/>
            <w:tcMar>
              <w:top w:w="9" w:type="dxa"/>
              <w:left w:w="9" w:type="dxa"/>
              <w:right w:w="9" w:type="dxa"/>
            </w:tcMar>
            <w:vAlign w:val="center"/>
          </w:tcPr>
          <w:p w14:paraId="6CD656B5" w14:textId="77777777" w:rsidR="00635590" w:rsidRDefault="00635590" w:rsidP="002458E5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</w:p>
        </w:tc>
      </w:tr>
      <w:tr w:rsidR="00635590" w14:paraId="12158FCB" w14:textId="77777777">
        <w:trPr>
          <w:trHeight w:val="282"/>
          <w:jc w:val="center"/>
        </w:trPr>
        <w:tc>
          <w:tcPr>
            <w:tcW w:w="1020" w:type="pct"/>
            <w:vMerge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47A24322" w14:textId="77777777" w:rsidR="00635590" w:rsidRDefault="00635590" w:rsidP="002458E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</w:p>
        </w:tc>
        <w:tc>
          <w:tcPr>
            <w:tcW w:w="721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36F65C13" w14:textId="77777777" w:rsidR="00635590" w:rsidRDefault="00C43013" w:rsidP="002458E5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600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24370DE2" w14:textId="77777777" w:rsidR="00635590" w:rsidRDefault="00C43013" w:rsidP="002458E5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lang w:bidi="ar"/>
              </w:rPr>
              <w:t>0.006</w:t>
            </w:r>
          </w:p>
        </w:tc>
        <w:tc>
          <w:tcPr>
            <w:tcW w:w="687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6F1C6DCB" w14:textId="77777777" w:rsidR="00635590" w:rsidRDefault="00C43013" w:rsidP="002458E5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645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30ACE4A8" w14:textId="77777777" w:rsidR="00635590" w:rsidRDefault="00C43013" w:rsidP="002458E5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lang w:bidi="ar"/>
              </w:rPr>
              <w:t>0.009</w:t>
            </w:r>
          </w:p>
        </w:tc>
        <w:tc>
          <w:tcPr>
            <w:tcW w:w="1323" w:type="pct"/>
            <w:vMerge/>
            <w:shd w:val="clear" w:color="auto" w:fill="auto"/>
            <w:tcMar>
              <w:top w:w="9" w:type="dxa"/>
              <w:left w:w="9" w:type="dxa"/>
              <w:right w:w="9" w:type="dxa"/>
            </w:tcMar>
            <w:vAlign w:val="center"/>
          </w:tcPr>
          <w:p w14:paraId="73CCC7B0" w14:textId="77777777" w:rsidR="00635590" w:rsidRDefault="00635590" w:rsidP="002458E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</w:p>
        </w:tc>
      </w:tr>
      <w:tr w:rsidR="00635590" w14:paraId="4C5746BC" w14:textId="77777777">
        <w:trPr>
          <w:trHeight w:val="282"/>
          <w:jc w:val="center"/>
        </w:trPr>
        <w:tc>
          <w:tcPr>
            <w:tcW w:w="1020" w:type="pct"/>
            <w:vMerge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603A251A" w14:textId="77777777" w:rsidR="00635590" w:rsidRDefault="00635590" w:rsidP="002458E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</w:p>
        </w:tc>
        <w:tc>
          <w:tcPr>
            <w:tcW w:w="721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31AE45CA" w14:textId="77777777" w:rsidR="00635590" w:rsidRDefault="00C43013" w:rsidP="002458E5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lang w:bidi="ar"/>
              </w:rPr>
              <w:t>2-4</w:t>
            </w:r>
          </w:p>
        </w:tc>
        <w:tc>
          <w:tcPr>
            <w:tcW w:w="600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05B82D14" w14:textId="77777777" w:rsidR="00635590" w:rsidRDefault="00C43013" w:rsidP="002458E5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lang w:bidi="ar"/>
              </w:rPr>
              <w:t>0.012</w:t>
            </w:r>
          </w:p>
        </w:tc>
        <w:tc>
          <w:tcPr>
            <w:tcW w:w="687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05A611D0" w14:textId="77777777" w:rsidR="00635590" w:rsidRDefault="00C43013" w:rsidP="002458E5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lang w:bidi="ar"/>
              </w:rPr>
              <w:t>2-9</w:t>
            </w:r>
          </w:p>
        </w:tc>
        <w:tc>
          <w:tcPr>
            <w:tcW w:w="645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4F061F38" w14:textId="77777777" w:rsidR="00635590" w:rsidRDefault="00C43013" w:rsidP="002458E5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lang w:bidi="ar"/>
              </w:rPr>
              <w:t>0.045</w:t>
            </w:r>
          </w:p>
        </w:tc>
        <w:tc>
          <w:tcPr>
            <w:tcW w:w="1323" w:type="pct"/>
            <w:vMerge/>
            <w:shd w:val="clear" w:color="auto" w:fill="auto"/>
            <w:tcMar>
              <w:top w:w="9" w:type="dxa"/>
              <w:left w:w="9" w:type="dxa"/>
              <w:right w:w="9" w:type="dxa"/>
            </w:tcMar>
            <w:vAlign w:val="center"/>
          </w:tcPr>
          <w:p w14:paraId="38E88C33" w14:textId="77777777" w:rsidR="00635590" w:rsidRDefault="00635590" w:rsidP="002458E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</w:p>
        </w:tc>
      </w:tr>
      <w:tr w:rsidR="00635590" w14:paraId="7CF29F43" w14:textId="77777777">
        <w:trPr>
          <w:trHeight w:val="282"/>
          <w:jc w:val="center"/>
        </w:trPr>
        <w:tc>
          <w:tcPr>
            <w:tcW w:w="1020" w:type="pct"/>
            <w:vMerge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4B417BB4" w14:textId="77777777" w:rsidR="00635590" w:rsidRDefault="00635590" w:rsidP="002458E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</w:p>
        </w:tc>
        <w:tc>
          <w:tcPr>
            <w:tcW w:w="721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2A338754" w14:textId="77777777" w:rsidR="00635590" w:rsidRDefault="00C43013" w:rsidP="002458E5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lang w:bidi="ar"/>
              </w:rPr>
              <w:t>5-9</w:t>
            </w:r>
          </w:p>
        </w:tc>
        <w:tc>
          <w:tcPr>
            <w:tcW w:w="600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15DB5A50" w14:textId="77777777" w:rsidR="00635590" w:rsidRDefault="00C43013" w:rsidP="002458E5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lang w:bidi="ar"/>
              </w:rPr>
              <w:t>0.015</w:t>
            </w:r>
          </w:p>
        </w:tc>
        <w:tc>
          <w:tcPr>
            <w:tcW w:w="687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1B247CC4" w14:textId="77777777" w:rsidR="00635590" w:rsidRDefault="00C43013" w:rsidP="002458E5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lang w:bidi="ar"/>
              </w:rPr>
              <w:t>10-14</w:t>
            </w:r>
          </w:p>
        </w:tc>
        <w:tc>
          <w:tcPr>
            <w:tcW w:w="645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61D32C8A" w14:textId="77777777" w:rsidR="00635590" w:rsidRDefault="00C43013" w:rsidP="002458E5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lang w:bidi="ar"/>
              </w:rPr>
              <w:t>0.071</w:t>
            </w:r>
          </w:p>
        </w:tc>
        <w:tc>
          <w:tcPr>
            <w:tcW w:w="1323" w:type="pct"/>
            <w:vMerge/>
            <w:shd w:val="clear" w:color="auto" w:fill="auto"/>
            <w:tcMar>
              <w:top w:w="9" w:type="dxa"/>
              <w:left w:w="9" w:type="dxa"/>
              <w:right w:w="9" w:type="dxa"/>
            </w:tcMar>
            <w:vAlign w:val="center"/>
          </w:tcPr>
          <w:p w14:paraId="7D6092F4" w14:textId="77777777" w:rsidR="00635590" w:rsidRDefault="00635590" w:rsidP="002458E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</w:p>
        </w:tc>
      </w:tr>
      <w:tr w:rsidR="00635590" w14:paraId="7B50550D" w14:textId="77777777">
        <w:trPr>
          <w:trHeight w:val="282"/>
          <w:jc w:val="center"/>
        </w:trPr>
        <w:tc>
          <w:tcPr>
            <w:tcW w:w="1020" w:type="pct"/>
            <w:vMerge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02D4BAAA" w14:textId="77777777" w:rsidR="00635590" w:rsidRDefault="00635590" w:rsidP="002458E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</w:p>
        </w:tc>
        <w:tc>
          <w:tcPr>
            <w:tcW w:w="721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3609BFD5" w14:textId="77777777" w:rsidR="00635590" w:rsidRDefault="00C43013" w:rsidP="002458E5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lang w:bidi="ar"/>
              </w:rPr>
              <w:t>10-14</w:t>
            </w:r>
          </w:p>
        </w:tc>
        <w:tc>
          <w:tcPr>
            <w:tcW w:w="600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2F113170" w14:textId="77777777" w:rsidR="00635590" w:rsidRDefault="00C43013" w:rsidP="002458E5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lang w:bidi="ar"/>
              </w:rPr>
              <w:t xml:space="preserve">0.030 </w:t>
            </w:r>
          </w:p>
        </w:tc>
        <w:tc>
          <w:tcPr>
            <w:tcW w:w="687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41A2651D" w14:textId="77777777" w:rsidR="00635590" w:rsidRDefault="00C43013" w:rsidP="002458E5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lang w:bidi="ar"/>
              </w:rPr>
              <w:t>15-</w:t>
            </w:r>
          </w:p>
        </w:tc>
        <w:tc>
          <w:tcPr>
            <w:tcW w:w="645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0E0DD1B2" w14:textId="77777777" w:rsidR="00635590" w:rsidRDefault="00C43013" w:rsidP="002458E5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323" w:type="pct"/>
            <w:vMerge/>
            <w:shd w:val="clear" w:color="auto" w:fill="auto"/>
            <w:tcMar>
              <w:top w:w="9" w:type="dxa"/>
              <w:left w:w="9" w:type="dxa"/>
              <w:right w:w="9" w:type="dxa"/>
            </w:tcMar>
            <w:vAlign w:val="center"/>
          </w:tcPr>
          <w:p w14:paraId="43324A11" w14:textId="77777777" w:rsidR="00635590" w:rsidRDefault="00635590" w:rsidP="002458E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</w:p>
        </w:tc>
      </w:tr>
      <w:tr w:rsidR="00635590" w14:paraId="6866DA5A" w14:textId="77777777">
        <w:trPr>
          <w:trHeight w:val="282"/>
          <w:jc w:val="center"/>
        </w:trPr>
        <w:tc>
          <w:tcPr>
            <w:tcW w:w="1020" w:type="pct"/>
            <w:vMerge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53DBBC9F" w14:textId="77777777" w:rsidR="00635590" w:rsidRDefault="00635590" w:rsidP="002458E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</w:p>
        </w:tc>
        <w:tc>
          <w:tcPr>
            <w:tcW w:w="721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2FE004FE" w14:textId="77777777" w:rsidR="00635590" w:rsidRDefault="00C43013" w:rsidP="002458E5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lang w:bidi="ar"/>
              </w:rPr>
              <w:t>15-</w:t>
            </w:r>
          </w:p>
        </w:tc>
        <w:tc>
          <w:tcPr>
            <w:tcW w:w="600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402C46F6" w14:textId="77777777" w:rsidR="00635590" w:rsidRDefault="00C43013" w:rsidP="002458E5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687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7DAB182A" w14:textId="77777777" w:rsidR="00635590" w:rsidRDefault="00635590" w:rsidP="002458E5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</w:p>
        </w:tc>
        <w:tc>
          <w:tcPr>
            <w:tcW w:w="645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27CB0A6E" w14:textId="77777777" w:rsidR="00635590" w:rsidRDefault="00635590" w:rsidP="002458E5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</w:p>
        </w:tc>
        <w:tc>
          <w:tcPr>
            <w:tcW w:w="1323" w:type="pct"/>
            <w:vMerge/>
            <w:shd w:val="clear" w:color="auto" w:fill="auto"/>
            <w:tcMar>
              <w:top w:w="9" w:type="dxa"/>
              <w:left w:w="9" w:type="dxa"/>
              <w:right w:w="9" w:type="dxa"/>
            </w:tcMar>
            <w:vAlign w:val="center"/>
          </w:tcPr>
          <w:p w14:paraId="335BEB83" w14:textId="77777777" w:rsidR="00635590" w:rsidRDefault="00635590" w:rsidP="002458E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</w:p>
        </w:tc>
      </w:tr>
      <w:tr w:rsidR="00635590" w14:paraId="3504ADB6" w14:textId="77777777">
        <w:trPr>
          <w:trHeight w:val="282"/>
          <w:jc w:val="center"/>
        </w:trPr>
        <w:tc>
          <w:tcPr>
            <w:tcW w:w="1020" w:type="pct"/>
            <w:vMerge w:val="restar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4CD39FC3" w14:textId="77777777" w:rsidR="00635590" w:rsidRDefault="00C43013" w:rsidP="002458E5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4"/>
                <w:lang w:bidi="ar"/>
              </w:rPr>
              <w:t>RD</w:t>
            </w:r>
          </w:p>
        </w:tc>
        <w:tc>
          <w:tcPr>
            <w:tcW w:w="721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6DA4D959" w14:textId="77777777" w:rsidR="00635590" w:rsidRDefault="00C43013" w:rsidP="002458E5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600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68331F8B" w14:textId="77777777" w:rsidR="00635590" w:rsidRDefault="00C43013" w:rsidP="002458E5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687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0C4E0D36" w14:textId="77777777" w:rsidR="00635590" w:rsidRDefault="00C43013" w:rsidP="002458E5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645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295D91CE" w14:textId="77777777" w:rsidR="00635590" w:rsidRDefault="00C43013" w:rsidP="002458E5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lang w:bidi="ar"/>
              </w:rPr>
              <w:t>0.001</w:t>
            </w:r>
          </w:p>
        </w:tc>
        <w:tc>
          <w:tcPr>
            <w:tcW w:w="1323" w:type="pct"/>
            <w:vMerge/>
            <w:shd w:val="clear" w:color="auto" w:fill="auto"/>
            <w:tcMar>
              <w:top w:w="9" w:type="dxa"/>
              <w:left w:w="9" w:type="dxa"/>
              <w:right w:w="9" w:type="dxa"/>
            </w:tcMar>
            <w:vAlign w:val="center"/>
          </w:tcPr>
          <w:p w14:paraId="05AF66BA" w14:textId="77777777" w:rsidR="00635590" w:rsidRDefault="00635590" w:rsidP="002458E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</w:p>
        </w:tc>
      </w:tr>
      <w:tr w:rsidR="00635590" w14:paraId="20601F45" w14:textId="77777777">
        <w:trPr>
          <w:trHeight w:val="282"/>
          <w:jc w:val="center"/>
        </w:trPr>
        <w:tc>
          <w:tcPr>
            <w:tcW w:w="1020" w:type="pct"/>
            <w:vMerge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0F88E52E" w14:textId="77777777" w:rsidR="00635590" w:rsidRDefault="00635590" w:rsidP="002458E5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</w:p>
        </w:tc>
        <w:tc>
          <w:tcPr>
            <w:tcW w:w="721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11CCC2D2" w14:textId="77777777" w:rsidR="00635590" w:rsidRDefault="00C43013" w:rsidP="002458E5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lang w:bidi="ar"/>
              </w:rPr>
              <w:t>1-5</w:t>
            </w:r>
          </w:p>
        </w:tc>
        <w:tc>
          <w:tcPr>
            <w:tcW w:w="600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775AB319" w14:textId="77777777" w:rsidR="00635590" w:rsidRDefault="00C43013" w:rsidP="002458E5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687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6D95CADA" w14:textId="77777777" w:rsidR="00635590" w:rsidRDefault="00C43013" w:rsidP="002458E5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lang w:bidi="ar"/>
              </w:rPr>
              <w:t>1-3</w:t>
            </w:r>
          </w:p>
        </w:tc>
        <w:tc>
          <w:tcPr>
            <w:tcW w:w="645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2694084E" w14:textId="77777777" w:rsidR="00635590" w:rsidRDefault="00C43013" w:rsidP="002458E5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lang w:bidi="ar"/>
              </w:rPr>
              <w:t>0.001</w:t>
            </w:r>
          </w:p>
        </w:tc>
        <w:tc>
          <w:tcPr>
            <w:tcW w:w="1323" w:type="pct"/>
            <w:vMerge/>
            <w:shd w:val="clear" w:color="auto" w:fill="auto"/>
            <w:tcMar>
              <w:top w:w="9" w:type="dxa"/>
              <w:left w:w="9" w:type="dxa"/>
              <w:right w:w="9" w:type="dxa"/>
            </w:tcMar>
            <w:vAlign w:val="center"/>
          </w:tcPr>
          <w:p w14:paraId="180F5C99" w14:textId="77777777" w:rsidR="00635590" w:rsidRDefault="00635590" w:rsidP="002458E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</w:p>
        </w:tc>
      </w:tr>
      <w:tr w:rsidR="00635590" w14:paraId="543A04F3" w14:textId="77777777">
        <w:trPr>
          <w:trHeight w:val="282"/>
          <w:jc w:val="center"/>
        </w:trPr>
        <w:tc>
          <w:tcPr>
            <w:tcW w:w="1020" w:type="pct"/>
            <w:vMerge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229C4AB2" w14:textId="77777777" w:rsidR="00635590" w:rsidRDefault="00635590" w:rsidP="002458E5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</w:p>
        </w:tc>
        <w:tc>
          <w:tcPr>
            <w:tcW w:w="721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60EA6415" w14:textId="77777777" w:rsidR="00635590" w:rsidRDefault="00C43013" w:rsidP="002458E5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lang w:bidi="ar"/>
              </w:rPr>
              <w:t>6-10</w:t>
            </w:r>
          </w:p>
        </w:tc>
        <w:tc>
          <w:tcPr>
            <w:tcW w:w="600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1B0E562B" w14:textId="77777777" w:rsidR="00635590" w:rsidRDefault="00C43013" w:rsidP="002458E5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lang w:bidi="ar"/>
              </w:rPr>
              <w:t xml:space="preserve">0.010 </w:t>
            </w:r>
          </w:p>
        </w:tc>
        <w:tc>
          <w:tcPr>
            <w:tcW w:w="687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100C6F9D" w14:textId="77777777" w:rsidR="00635590" w:rsidRDefault="00C43013" w:rsidP="002458E5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lang w:bidi="ar"/>
              </w:rPr>
              <w:t>4-5</w:t>
            </w:r>
          </w:p>
        </w:tc>
        <w:tc>
          <w:tcPr>
            <w:tcW w:w="645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48229228" w14:textId="77777777" w:rsidR="00635590" w:rsidRDefault="00C43013" w:rsidP="002458E5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lang w:bidi="ar"/>
              </w:rPr>
              <w:t>0.002</w:t>
            </w:r>
          </w:p>
        </w:tc>
        <w:tc>
          <w:tcPr>
            <w:tcW w:w="1323" w:type="pct"/>
            <w:vMerge/>
            <w:shd w:val="clear" w:color="auto" w:fill="auto"/>
            <w:tcMar>
              <w:top w:w="9" w:type="dxa"/>
              <w:left w:w="9" w:type="dxa"/>
              <w:right w:w="9" w:type="dxa"/>
            </w:tcMar>
            <w:vAlign w:val="center"/>
          </w:tcPr>
          <w:p w14:paraId="714DE43E" w14:textId="77777777" w:rsidR="00635590" w:rsidRDefault="00635590" w:rsidP="002458E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</w:p>
        </w:tc>
      </w:tr>
      <w:tr w:rsidR="00635590" w14:paraId="77347B44" w14:textId="77777777">
        <w:trPr>
          <w:trHeight w:val="282"/>
          <w:jc w:val="center"/>
        </w:trPr>
        <w:tc>
          <w:tcPr>
            <w:tcW w:w="1020" w:type="pct"/>
            <w:vMerge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50DCC3CE" w14:textId="77777777" w:rsidR="00635590" w:rsidRDefault="00635590" w:rsidP="002458E5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</w:p>
        </w:tc>
        <w:tc>
          <w:tcPr>
            <w:tcW w:w="721" w:type="pct"/>
            <w:vMerge w:val="restar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40509465" w14:textId="77777777" w:rsidR="00635590" w:rsidRDefault="00C43013" w:rsidP="002458E5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lang w:bidi="ar"/>
              </w:rPr>
              <w:t>11-</w:t>
            </w:r>
          </w:p>
        </w:tc>
        <w:tc>
          <w:tcPr>
            <w:tcW w:w="600" w:type="pct"/>
            <w:vMerge w:val="restar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6E59C95F" w14:textId="77777777" w:rsidR="00635590" w:rsidRDefault="00C43013" w:rsidP="002458E5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687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058F23D2" w14:textId="77777777" w:rsidR="00635590" w:rsidRDefault="00C43013" w:rsidP="002458E5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lang w:bidi="ar"/>
              </w:rPr>
              <w:t>6-10</w:t>
            </w:r>
          </w:p>
        </w:tc>
        <w:tc>
          <w:tcPr>
            <w:tcW w:w="645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5F5DEEC0" w14:textId="77777777" w:rsidR="00635590" w:rsidRDefault="00C43013" w:rsidP="002458E5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lang w:bidi="ar"/>
              </w:rPr>
              <w:t>0.06</w:t>
            </w:r>
          </w:p>
        </w:tc>
        <w:tc>
          <w:tcPr>
            <w:tcW w:w="1323" w:type="pct"/>
            <w:vMerge/>
            <w:shd w:val="clear" w:color="auto" w:fill="auto"/>
            <w:tcMar>
              <w:top w:w="9" w:type="dxa"/>
              <w:left w:w="9" w:type="dxa"/>
              <w:right w:w="9" w:type="dxa"/>
            </w:tcMar>
            <w:vAlign w:val="center"/>
          </w:tcPr>
          <w:p w14:paraId="319D362F" w14:textId="77777777" w:rsidR="00635590" w:rsidRDefault="00635590" w:rsidP="002458E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</w:p>
        </w:tc>
      </w:tr>
      <w:tr w:rsidR="00635590" w14:paraId="447B83B7" w14:textId="77777777">
        <w:trPr>
          <w:trHeight w:val="282"/>
          <w:jc w:val="center"/>
        </w:trPr>
        <w:tc>
          <w:tcPr>
            <w:tcW w:w="1020" w:type="pct"/>
            <w:vMerge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3369E9DF" w14:textId="77777777" w:rsidR="00635590" w:rsidRDefault="00635590" w:rsidP="002458E5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</w:p>
        </w:tc>
        <w:tc>
          <w:tcPr>
            <w:tcW w:w="721" w:type="pct"/>
            <w:vMerge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013DE7C2" w14:textId="77777777" w:rsidR="00635590" w:rsidRDefault="00635590" w:rsidP="002458E5">
            <w:pPr>
              <w:spacing w:line="48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</w:p>
        </w:tc>
        <w:tc>
          <w:tcPr>
            <w:tcW w:w="600" w:type="pct"/>
            <w:vMerge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3EF0A57D" w14:textId="77777777" w:rsidR="00635590" w:rsidRDefault="00635590" w:rsidP="002458E5">
            <w:pPr>
              <w:spacing w:line="48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</w:p>
        </w:tc>
        <w:tc>
          <w:tcPr>
            <w:tcW w:w="687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3109861A" w14:textId="77777777" w:rsidR="00635590" w:rsidRDefault="00C43013" w:rsidP="002458E5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lang w:bidi="ar"/>
              </w:rPr>
              <w:t>11-12</w:t>
            </w:r>
          </w:p>
        </w:tc>
        <w:tc>
          <w:tcPr>
            <w:tcW w:w="645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556A62A5" w14:textId="77777777" w:rsidR="00635590" w:rsidRDefault="00C43013" w:rsidP="002458E5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lang w:bidi="ar"/>
              </w:rPr>
              <w:t>0.05</w:t>
            </w:r>
          </w:p>
        </w:tc>
        <w:tc>
          <w:tcPr>
            <w:tcW w:w="1323" w:type="pct"/>
            <w:vMerge/>
            <w:shd w:val="clear" w:color="auto" w:fill="auto"/>
            <w:tcMar>
              <w:top w:w="9" w:type="dxa"/>
              <w:left w:w="9" w:type="dxa"/>
              <w:right w:w="9" w:type="dxa"/>
            </w:tcMar>
            <w:vAlign w:val="center"/>
          </w:tcPr>
          <w:p w14:paraId="6D572D8E" w14:textId="77777777" w:rsidR="00635590" w:rsidRDefault="00635590" w:rsidP="002458E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</w:p>
        </w:tc>
      </w:tr>
      <w:tr w:rsidR="00635590" w14:paraId="15055E1F" w14:textId="77777777">
        <w:trPr>
          <w:trHeight w:val="282"/>
          <w:jc w:val="center"/>
        </w:trPr>
        <w:tc>
          <w:tcPr>
            <w:tcW w:w="1020" w:type="pct"/>
            <w:vMerge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5178E94F" w14:textId="77777777" w:rsidR="00635590" w:rsidRDefault="00635590" w:rsidP="002458E5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</w:p>
        </w:tc>
        <w:tc>
          <w:tcPr>
            <w:tcW w:w="721" w:type="pct"/>
            <w:vMerge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269B4FC5" w14:textId="77777777" w:rsidR="00635590" w:rsidRDefault="00635590" w:rsidP="002458E5">
            <w:pPr>
              <w:spacing w:line="48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</w:p>
        </w:tc>
        <w:tc>
          <w:tcPr>
            <w:tcW w:w="600" w:type="pct"/>
            <w:vMerge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2F500AC4" w14:textId="77777777" w:rsidR="00635590" w:rsidRDefault="00635590" w:rsidP="002458E5">
            <w:pPr>
              <w:spacing w:line="48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</w:p>
        </w:tc>
        <w:tc>
          <w:tcPr>
            <w:tcW w:w="687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2CB9BEA5" w14:textId="77777777" w:rsidR="00635590" w:rsidRDefault="00C43013" w:rsidP="002458E5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lang w:bidi="ar"/>
              </w:rPr>
              <w:t>13-14</w:t>
            </w:r>
          </w:p>
        </w:tc>
        <w:tc>
          <w:tcPr>
            <w:tcW w:w="645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6CD397AE" w14:textId="77777777" w:rsidR="00635590" w:rsidRDefault="00C43013" w:rsidP="002458E5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lang w:bidi="ar"/>
              </w:rPr>
              <w:t>0.002</w:t>
            </w:r>
          </w:p>
        </w:tc>
        <w:tc>
          <w:tcPr>
            <w:tcW w:w="1323" w:type="pct"/>
            <w:vMerge/>
            <w:shd w:val="clear" w:color="auto" w:fill="auto"/>
            <w:tcMar>
              <w:top w:w="9" w:type="dxa"/>
              <w:left w:w="9" w:type="dxa"/>
              <w:right w:w="9" w:type="dxa"/>
            </w:tcMar>
            <w:vAlign w:val="center"/>
          </w:tcPr>
          <w:p w14:paraId="0C6EE2F4" w14:textId="77777777" w:rsidR="00635590" w:rsidRDefault="00635590" w:rsidP="002458E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</w:p>
        </w:tc>
      </w:tr>
      <w:tr w:rsidR="00635590" w14:paraId="06B291C3" w14:textId="77777777">
        <w:trPr>
          <w:trHeight w:val="282"/>
          <w:jc w:val="center"/>
        </w:trPr>
        <w:tc>
          <w:tcPr>
            <w:tcW w:w="1020" w:type="pct"/>
            <w:vMerge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09F87693" w14:textId="77777777" w:rsidR="00635590" w:rsidRDefault="00635590" w:rsidP="002458E5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</w:p>
        </w:tc>
        <w:tc>
          <w:tcPr>
            <w:tcW w:w="721" w:type="pct"/>
            <w:vMerge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1BE9986E" w14:textId="77777777" w:rsidR="00635590" w:rsidRDefault="00635590" w:rsidP="002458E5">
            <w:pPr>
              <w:spacing w:line="48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</w:p>
        </w:tc>
        <w:tc>
          <w:tcPr>
            <w:tcW w:w="600" w:type="pct"/>
            <w:vMerge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6B89822F" w14:textId="77777777" w:rsidR="00635590" w:rsidRDefault="00635590" w:rsidP="002458E5">
            <w:pPr>
              <w:spacing w:line="48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</w:p>
        </w:tc>
        <w:tc>
          <w:tcPr>
            <w:tcW w:w="687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15543731" w14:textId="77777777" w:rsidR="00635590" w:rsidRDefault="00C43013" w:rsidP="002458E5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lang w:bidi="ar"/>
              </w:rPr>
              <w:t>15-</w:t>
            </w:r>
          </w:p>
        </w:tc>
        <w:tc>
          <w:tcPr>
            <w:tcW w:w="645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5AD61EDA" w14:textId="77777777" w:rsidR="00635590" w:rsidRDefault="00C43013" w:rsidP="002458E5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323" w:type="pct"/>
            <w:vMerge/>
            <w:shd w:val="clear" w:color="auto" w:fill="auto"/>
            <w:tcMar>
              <w:top w:w="9" w:type="dxa"/>
              <w:left w:w="9" w:type="dxa"/>
              <w:right w:w="9" w:type="dxa"/>
            </w:tcMar>
            <w:vAlign w:val="center"/>
          </w:tcPr>
          <w:p w14:paraId="636A790B" w14:textId="77777777" w:rsidR="00635590" w:rsidRDefault="00635590" w:rsidP="002458E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</w:p>
        </w:tc>
      </w:tr>
      <w:tr w:rsidR="00635590" w14:paraId="3063A20D" w14:textId="77777777">
        <w:trPr>
          <w:trHeight w:val="283"/>
          <w:jc w:val="center"/>
        </w:trPr>
        <w:tc>
          <w:tcPr>
            <w:tcW w:w="3676" w:type="pct"/>
            <w:gridSpan w:val="5"/>
            <w:shd w:val="clear" w:color="auto" w:fill="auto"/>
            <w:tcMar>
              <w:top w:w="9" w:type="dxa"/>
              <w:left w:w="9" w:type="dxa"/>
              <w:right w:w="9" w:type="dxa"/>
            </w:tcMar>
            <w:vAlign w:val="center"/>
          </w:tcPr>
          <w:p w14:paraId="0B8E957F" w14:textId="77777777" w:rsidR="00635590" w:rsidRDefault="00C43013" w:rsidP="002458E5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lang w:bidi="ar"/>
              </w:rPr>
              <w:t>MCAD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lang w:bidi="ar"/>
              </w:rPr>
              <w:t>、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lang w:bidi="ar"/>
              </w:rPr>
              <w:t>PCD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lang w:bidi="ar"/>
              </w:rPr>
              <w:t>、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lang w:bidi="ar"/>
              </w:rPr>
              <w:t>VLCAD</w:t>
            </w:r>
          </w:p>
        </w:tc>
        <w:tc>
          <w:tcPr>
            <w:tcW w:w="1323" w:type="pct"/>
            <w:vMerge w:val="restart"/>
            <w:shd w:val="clear" w:color="auto" w:fill="auto"/>
            <w:tcMar>
              <w:top w:w="9" w:type="dxa"/>
              <w:left w:w="9" w:type="dxa"/>
              <w:right w:w="9" w:type="dxa"/>
            </w:tcMar>
            <w:vAlign w:val="center"/>
          </w:tcPr>
          <w:p w14:paraId="7809F0B1" w14:textId="40A79360" w:rsidR="00635590" w:rsidRDefault="00F16FFA" w:rsidP="002458E5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lang w:bidi="ar"/>
              </w:rPr>
              <w:fldChar w:fldCharType="begin">
                <w:fldData xml:space="preserve">PEVuZE5vdGU+PENpdGU+PEF1dGhvcj5XaWxja2VuPC9BdXRob3I+PFllYXI+MTk5NDwvWWVhcj48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</w:fldData>
              </w:fldChar>
            </w:r>
            <w:r w:rsidR="0013711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lang w:bidi="ar"/>
              </w:rPr>
              <w:instrText xml:space="preserve"> ADDIN EN.CITE </w:instrText>
            </w:r>
            <w:r w:rsidR="0013711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lang w:bidi="ar"/>
              </w:rPr>
              <w:fldChar w:fldCharType="begin">
                <w:fldData xml:space="preserve">PEVuZE5vdGU+PENpdGU+PEF1dGhvcj5XaWxja2VuPC9BdXRob3I+PFllYXI+MTk5NDwvWWVhcj48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</w:fldData>
              </w:fldChar>
            </w:r>
            <w:r w:rsidR="0013711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lang w:bidi="ar"/>
              </w:rPr>
              <w:instrText xml:space="preserve"> ADDIN EN.CITE.DATA </w:instrText>
            </w:r>
            <w:r w:rsidR="0013711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lang w:bidi="ar"/>
              </w:rPr>
            </w:r>
            <w:r w:rsidR="0013711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lang w:bidi="ar"/>
              </w:rPr>
              <w:fldChar w:fldCharType="end"/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lang w:bidi="ar"/>
              </w:rPr>
              <w:fldChar w:fldCharType="separate"/>
            </w:r>
            <w:r w:rsidR="0013711A">
              <w:rPr>
                <w:rFonts w:ascii="Times New Roman" w:eastAsia="宋体" w:hAnsi="Times New Roman" w:cs="Times New Roman"/>
                <w:bCs/>
                <w:noProof/>
                <w:color w:val="000000"/>
                <w:kern w:val="0"/>
                <w:sz w:val="24"/>
                <w:lang w:bidi="ar"/>
              </w:rPr>
              <w:t>[2, 6]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lang w:bidi="ar"/>
              </w:rPr>
              <w:fldChar w:fldCharType="end"/>
            </w:r>
            <w:r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  <w:t xml:space="preserve"> </w:t>
            </w:r>
          </w:p>
        </w:tc>
      </w:tr>
      <w:tr w:rsidR="00635590" w14:paraId="55308FCF" w14:textId="77777777">
        <w:trPr>
          <w:trHeight w:val="311"/>
          <w:jc w:val="center"/>
        </w:trPr>
        <w:tc>
          <w:tcPr>
            <w:tcW w:w="1020" w:type="pct"/>
            <w:vMerge w:val="restart"/>
            <w:shd w:val="clear" w:color="auto" w:fill="auto"/>
            <w:tcMar>
              <w:top w:w="9" w:type="dxa"/>
              <w:left w:w="9" w:type="dxa"/>
              <w:right w:w="9" w:type="dxa"/>
            </w:tcMar>
            <w:vAlign w:val="center"/>
          </w:tcPr>
          <w:p w14:paraId="794C87FD" w14:textId="77777777" w:rsidR="00635590" w:rsidRDefault="00C43013" w:rsidP="002458E5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4"/>
                <w:lang w:bidi="ar"/>
              </w:rPr>
              <w:t>DD</w:t>
            </w:r>
          </w:p>
        </w:tc>
        <w:tc>
          <w:tcPr>
            <w:tcW w:w="721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0809E8C1" w14:textId="77777777" w:rsidR="00635590" w:rsidRDefault="00C43013" w:rsidP="002458E5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600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7F32E0B1" w14:textId="77777777" w:rsidR="00635590" w:rsidRDefault="00C43013" w:rsidP="002458E5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lang w:bidi="ar"/>
              </w:rPr>
              <w:t xml:space="preserve">0.040 </w:t>
            </w:r>
          </w:p>
        </w:tc>
        <w:tc>
          <w:tcPr>
            <w:tcW w:w="687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5DE2E96C" w14:textId="77777777" w:rsidR="00635590" w:rsidRDefault="00C43013" w:rsidP="002458E5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645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6521CFA4" w14:textId="77777777" w:rsidR="00635590" w:rsidRDefault="00C43013" w:rsidP="002458E5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lang w:bidi="ar"/>
              </w:rPr>
              <w:t xml:space="preserve">0.080 </w:t>
            </w:r>
          </w:p>
        </w:tc>
        <w:tc>
          <w:tcPr>
            <w:tcW w:w="1323" w:type="pct"/>
            <w:vMerge/>
            <w:shd w:val="clear" w:color="auto" w:fill="auto"/>
            <w:tcMar>
              <w:top w:w="9" w:type="dxa"/>
              <w:left w:w="9" w:type="dxa"/>
              <w:right w:w="9" w:type="dxa"/>
            </w:tcMar>
            <w:vAlign w:val="center"/>
          </w:tcPr>
          <w:p w14:paraId="5D27A6A2" w14:textId="77777777" w:rsidR="00635590" w:rsidRDefault="00635590" w:rsidP="002458E5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</w:p>
        </w:tc>
      </w:tr>
      <w:tr w:rsidR="00635590" w14:paraId="1A3B116C" w14:textId="77777777">
        <w:trPr>
          <w:trHeight w:val="282"/>
          <w:jc w:val="center"/>
        </w:trPr>
        <w:tc>
          <w:tcPr>
            <w:tcW w:w="1020" w:type="pct"/>
            <w:vMerge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4309D4D0" w14:textId="77777777" w:rsidR="00635590" w:rsidRDefault="00635590" w:rsidP="002458E5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</w:p>
        </w:tc>
        <w:tc>
          <w:tcPr>
            <w:tcW w:w="721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6B35F684" w14:textId="77777777" w:rsidR="00635590" w:rsidRDefault="00C43013" w:rsidP="002458E5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lang w:bidi="ar"/>
              </w:rPr>
              <w:t>1-</w:t>
            </w:r>
          </w:p>
        </w:tc>
        <w:tc>
          <w:tcPr>
            <w:tcW w:w="600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103F26AF" w14:textId="77777777" w:rsidR="00635590" w:rsidRDefault="00C43013" w:rsidP="002458E5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lang w:bidi="ar"/>
              </w:rPr>
              <w:t xml:space="preserve">0.040 </w:t>
            </w:r>
          </w:p>
        </w:tc>
        <w:tc>
          <w:tcPr>
            <w:tcW w:w="687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61BBBD72" w14:textId="77777777" w:rsidR="00635590" w:rsidRDefault="00C43013" w:rsidP="002458E5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lang w:bidi="ar"/>
              </w:rPr>
              <w:t>1-</w:t>
            </w:r>
          </w:p>
        </w:tc>
        <w:tc>
          <w:tcPr>
            <w:tcW w:w="645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7A5FAF41" w14:textId="77777777" w:rsidR="00635590" w:rsidRDefault="00C43013" w:rsidP="002458E5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lang w:bidi="ar"/>
              </w:rPr>
              <w:t xml:space="preserve">0.040 </w:t>
            </w:r>
          </w:p>
        </w:tc>
        <w:tc>
          <w:tcPr>
            <w:tcW w:w="1323" w:type="pct"/>
            <w:vMerge/>
            <w:shd w:val="clear" w:color="auto" w:fill="auto"/>
            <w:tcMar>
              <w:top w:w="9" w:type="dxa"/>
              <w:left w:w="9" w:type="dxa"/>
              <w:right w:w="9" w:type="dxa"/>
            </w:tcMar>
            <w:vAlign w:val="center"/>
          </w:tcPr>
          <w:p w14:paraId="43D33F95" w14:textId="77777777" w:rsidR="00635590" w:rsidRDefault="00635590" w:rsidP="002458E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</w:p>
        </w:tc>
      </w:tr>
      <w:tr w:rsidR="00635590" w14:paraId="39765C0A" w14:textId="77777777">
        <w:trPr>
          <w:trHeight w:val="282"/>
          <w:jc w:val="center"/>
        </w:trPr>
        <w:tc>
          <w:tcPr>
            <w:tcW w:w="3676" w:type="pct"/>
            <w:gridSpan w:val="5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67180AFD" w14:textId="77777777" w:rsidR="00635590" w:rsidRDefault="00C43013" w:rsidP="002458E5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lang w:bidi="ar"/>
              </w:rPr>
              <w:t xml:space="preserve">PKU </w:t>
            </w:r>
          </w:p>
        </w:tc>
        <w:tc>
          <w:tcPr>
            <w:tcW w:w="1323" w:type="pct"/>
            <w:vMerge w:val="restart"/>
            <w:shd w:val="clear" w:color="auto" w:fill="auto"/>
            <w:tcMar>
              <w:top w:w="9" w:type="dxa"/>
              <w:left w:w="9" w:type="dxa"/>
              <w:right w:w="9" w:type="dxa"/>
            </w:tcMar>
            <w:vAlign w:val="center"/>
          </w:tcPr>
          <w:p w14:paraId="5125FD61" w14:textId="2752EED4" w:rsidR="00635590" w:rsidRDefault="00F16FFA" w:rsidP="002458E5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lang w:bidi="ar"/>
              </w:rPr>
              <w:fldChar w:fldCharType="begin">
                <w:fldData xml:space="preserve">PEVuZE5vdGU+PENpdGU+PEF1dGhvcj5TY3JpdmVyPC9BdXRob3I+PFllYXI+MjAwMTwvWWVhcj48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</w:fldData>
              </w:fldChar>
            </w:r>
            <w:r w:rsidR="0013711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lang w:bidi="ar"/>
              </w:rPr>
              <w:instrText xml:space="preserve"> ADDIN EN.CITE </w:instrText>
            </w:r>
            <w:r w:rsidR="0013711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lang w:bidi="ar"/>
              </w:rPr>
              <w:fldChar w:fldCharType="begin">
                <w:fldData xml:space="preserve">PEVuZE5vdGU+PENpdGU+PEF1dGhvcj5TY3JpdmVyPC9BdXRob3I+PFllYXI+MjAwMTwvWWVhcj48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</w:fldData>
              </w:fldChar>
            </w:r>
            <w:r w:rsidR="0013711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lang w:bidi="ar"/>
              </w:rPr>
              <w:instrText xml:space="preserve"> ADDIN EN.CITE.DATA </w:instrText>
            </w:r>
            <w:r w:rsidR="0013711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lang w:bidi="ar"/>
              </w:rPr>
            </w:r>
            <w:r w:rsidR="0013711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lang w:bidi="ar"/>
              </w:rPr>
              <w:fldChar w:fldCharType="end"/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lang w:bidi="ar"/>
              </w:rPr>
              <w:fldChar w:fldCharType="separate"/>
            </w:r>
            <w:r w:rsidR="0013711A">
              <w:rPr>
                <w:rFonts w:ascii="Times New Roman" w:eastAsia="宋体" w:hAnsi="Times New Roman" w:cs="Times New Roman"/>
                <w:bCs/>
                <w:noProof/>
                <w:color w:val="000000"/>
                <w:kern w:val="0"/>
                <w:sz w:val="24"/>
                <w:lang w:bidi="ar"/>
              </w:rPr>
              <w:t>[7-9]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lang w:bidi="ar"/>
              </w:rPr>
              <w:fldChar w:fldCharType="end"/>
            </w:r>
            <w:r w:rsidR="00F27BC6"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  <w:t xml:space="preserve"> </w:t>
            </w:r>
          </w:p>
        </w:tc>
      </w:tr>
      <w:tr w:rsidR="00635590" w14:paraId="442977D1" w14:textId="77777777">
        <w:trPr>
          <w:trHeight w:val="282"/>
          <w:jc w:val="center"/>
        </w:trPr>
        <w:tc>
          <w:tcPr>
            <w:tcW w:w="1020" w:type="pct"/>
            <w:vMerge w:val="restar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0CB5B165" w14:textId="77777777" w:rsidR="00635590" w:rsidRDefault="00C43013" w:rsidP="002458E5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sz w:val="24"/>
              </w:rPr>
              <w:t>ND</w:t>
            </w:r>
          </w:p>
        </w:tc>
        <w:tc>
          <w:tcPr>
            <w:tcW w:w="721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3163274A" w14:textId="77777777" w:rsidR="00635590" w:rsidRDefault="00C43013" w:rsidP="002458E5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600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43E7132E" w14:textId="77777777" w:rsidR="00635590" w:rsidRDefault="00C43013" w:rsidP="002458E5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lang w:bidi="ar"/>
              </w:rPr>
              <w:t>0.134</w:t>
            </w:r>
          </w:p>
        </w:tc>
        <w:tc>
          <w:tcPr>
            <w:tcW w:w="687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12D7A8A0" w14:textId="77777777" w:rsidR="00635590" w:rsidRDefault="00C43013" w:rsidP="002458E5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645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766CBE97" w14:textId="77777777" w:rsidR="00635590" w:rsidRDefault="00C43013" w:rsidP="002458E5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lang w:bidi="ar"/>
              </w:rPr>
              <w:t xml:space="preserve">0.670 </w:t>
            </w:r>
          </w:p>
        </w:tc>
        <w:tc>
          <w:tcPr>
            <w:tcW w:w="1323" w:type="pct"/>
            <w:vMerge/>
            <w:shd w:val="clear" w:color="auto" w:fill="auto"/>
            <w:tcMar>
              <w:top w:w="9" w:type="dxa"/>
              <w:left w:w="9" w:type="dxa"/>
              <w:right w:w="9" w:type="dxa"/>
            </w:tcMar>
            <w:vAlign w:val="center"/>
          </w:tcPr>
          <w:p w14:paraId="44D89719" w14:textId="77777777" w:rsidR="00635590" w:rsidRDefault="00635590" w:rsidP="002458E5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</w:p>
        </w:tc>
      </w:tr>
      <w:tr w:rsidR="00635590" w14:paraId="3D4BA3C4" w14:textId="77777777">
        <w:trPr>
          <w:trHeight w:val="293"/>
          <w:jc w:val="center"/>
        </w:trPr>
        <w:tc>
          <w:tcPr>
            <w:tcW w:w="1020" w:type="pct"/>
            <w:vMerge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05E66FAF" w14:textId="77777777" w:rsidR="00635590" w:rsidRDefault="00635590" w:rsidP="002458E5">
            <w:pPr>
              <w:spacing w:line="48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</w:p>
        </w:tc>
        <w:tc>
          <w:tcPr>
            <w:tcW w:w="721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74574F7B" w14:textId="77777777" w:rsidR="00635590" w:rsidRDefault="00C43013" w:rsidP="002458E5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lang w:bidi="ar"/>
              </w:rPr>
              <w:t>1-</w:t>
            </w:r>
          </w:p>
        </w:tc>
        <w:tc>
          <w:tcPr>
            <w:tcW w:w="600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549129C1" w14:textId="77777777" w:rsidR="00635590" w:rsidRDefault="00C43013" w:rsidP="002458E5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lang w:bidi="ar"/>
              </w:rPr>
              <w:t>0.134</w:t>
            </w:r>
          </w:p>
        </w:tc>
        <w:tc>
          <w:tcPr>
            <w:tcW w:w="687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5FFBA58E" w14:textId="77777777" w:rsidR="00635590" w:rsidRDefault="00C43013" w:rsidP="002458E5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lang w:bidi="ar"/>
              </w:rPr>
              <w:t>1-</w:t>
            </w:r>
          </w:p>
        </w:tc>
        <w:tc>
          <w:tcPr>
            <w:tcW w:w="645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540B2D9F" w14:textId="77777777" w:rsidR="00635590" w:rsidRDefault="00C43013" w:rsidP="002458E5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lang w:bidi="ar"/>
              </w:rPr>
              <w:t>0.154</w:t>
            </w:r>
          </w:p>
        </w:tc>
        <w:tc>
          <w:tcPr>
            <w:tcW w:w="1323" w:type="pct"/>
            <w:vMerge/>
            <w:shd w:val="clear" w:color="auto" w:fill="auto"/>
            <w:tcMar>
              <w:top w:w="9" w:type="dxa"/>
              <w:left w:w="9" w:type="dxa"/>
              <w:right w:w="9" w:type="dxa"/>
            </w:tcMar>
            <w:vAlign w:val="center"/>
          </w:tcPr>
          <w:p w14:paraId="4BE22253" w14:textId="77777777" w:rsidR="00635590" w:rsidRDefault="00635590" w:rsidP="002458E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</w:p>
        </w:tc>
      </w:tr>
    </w:tbl>
    <w:p w14:paraId="19D67956" w14:textId="77777777" w:rsidR="00635590" w:rsidRDefault="00635590" w:rsidP="002458E5">
      <w:pPr>
        <w:spacing w:line="480" w:lineRule="auto"/>
        <w:ind w:leftChars="200" w:left="420"/>
        <w:rPr>
          <w:rFonts w:ascii="Times New Roman" w:eastAsia="宋体" w:hAnsi="Times New Roman" w:cs="Times New Roman"/>
          <w:sz w:val="24"/>
          <w:szCs w:val="32"/>
        </w:rPr>
      </w:pPr>
    </w:p>
    <w:p w14:paraId="53F997A1" w14:textId="56DAFE22" w:rsidR="00635590" w:rsidRDefault="00C43013" w:rsidP="002458E5">
      <w:pPr>
        <w:numPr>
          <w:ilvl w:val="0"/>
          <w:numId w:val="1"/>
        </w:numPr>
        <w:spacing w:line="480" w:lineRule="auto"/>
        <w:rPr>
          <w:rFonts w:ascii="Times New Roman" w:eastAsia="宋体" w:hAnsi="Times New Roman" w:cs="Times New Roman"/>
          <w:b/>
          <w:bCs/>
          <w:sz w:val="24"/>
        </w:rPr>
      </w:pPr>
      <w:r>
        <w:rPr>
          <w:rFonts w:ascii="Times New Roman" w:eastAsia="宋体" w:hAnsi="Times New Roman" w:cs="Times New Roman"/>
          <w:b/>
          <w:bCs/>
          <w:sz w:val="24"/>
        </w:rPr>
        <w:t>P</w:t>
      </w:r>
      <w:r>
        <w:rPr>
          <w:rFonts w:ascii="Times New Roman" w:eastAsia="宋体" w:hAnsi="Times New Roman" w:cs="Times New Roman" w:hint="eastAsia"/>
          <w:b/>
          <w:bCs/>
          <w:sz w:val="24"/>
        </w:rPr>
        <w:t>robability of death due to other causes</w:t>
      </w:r>
      <w:r w:rsidR="00160F6A">
        <w:rPr>
          <w:rFonts w:ascii="Times New Roman" w:eastAsia="宋体" w:hAnsi="Times New Roman" w:cs="Times New Roman"/>
          <w:b/>
          <w:bCs/>
          <w:sz w:val="24"/>
        </w:rPr>
        <w:fldChar w:fldCharType="begin"/>
      </w:r>
      <w:r w:rsidR="0013711A">
        <w:rPr>
          <w:rFonts w:ascii="Times New Roman" w:eastAsia="宋体" w:hAnsi="Times New Roman" w:cs="Times New Roman"/>
          <w:b/>
          <w:bCs/>
          <w:sz w:val="24"/>
        </w:rPr>
        <w:instrText xml:space="preserve"> ADDIN EN.CITE &lt;EndNote&gt;&lt;Cite&gt;&lt;Author&gt;National Bereau of Statistics&lt;/Author&gt;&lt;Year&gt;2012&lt;/Year&gt;&lt;RecNum&gt;188&lt;/RecNum&gt;&lt;DisplayText&gt;[10]&lt;/DisplayText&gt;&lt;record&gt;&lt;rec-number&gt;188&lt;/rec-number&gt;&lt;foreign-keys&gt;&lt;key app="EN" db-id="0sfts5da0zt9aoe59xtvaee80veaf025evap" timestamp="1619347013"&gt;188&lt;/key&gt;&lt;/foreign-keys&gt;&lt;ref-type name="Web Page"&gt;12&lt;/ref-type&gt;&lt;contributors&gt;&lt;authors&gt;&lt;author&gt;National Bereau of Statistics,, &lt;/author&gt;&lt;/authors&gt;&lt;/contributors&gt;&lt;titles&gt;&lt;title&gt;&lt;style face="normal" font="default" size="100%"&gt;[T&lt;/style&gt;&lt;style face="normal" font="default" charset="134" size="100%"&gt;he sixth national population census of China&lt;/style&gt;&lt;style face="normal" font="default" size="100%"&gt;]&lt;/style&gt;&lt;/title&gt;&lt;/titles&gt;&lt;volume&gt;2021&lt;/volume&gt;&lt;dates&gt;&lt;year&gt;2012&lt;/year&gt;&lt;/dates&gt;&lt;urls&gt;&lt;related-urls&gt;&lt;url&gt;http://www.stats.gov.cn/tjsj/pcsj/rkpc/6rp/indexch.htm&lt;/url&gt;&lt;/related-urls&gt;&lt;/urls&gt;&lt;/record&gt;&lt;/Cite&gt;&lt;/EndNote&gt;</w:instrText>
      </w:r>
      <w:r w:rsidR="00160F6A">
        <w:rPr>
          <w:rFonts w:ascii="Times New Roman" w:eastAsia="宋体" w:hAnsi="Times New Roman" w:cs="Times New Roman"/>
          <w:b/>
          <w:bCs/>
          <w:sz w:val="24"/>
        </w:rPr>
        <w:fldChar w:fldCharType="separate"/>
      </w:r>
      <w:r w:rsidR="0013711A">
        <w:rPr>
          <w:rFonts w:ascii="Times New Roman" w:eastAsia="宋体" w:hAnsi="Times New Roman" w:cs="Times New Roman"/>
          <w:b/>
          <w:bCs/>
          <w:noProof/>
          <w:sz w:val="24"/>
        </w:rPr>
        <w:t>[10]</w:t>
      </w:r>
      <w:r w:rsidR="00160F6A">
        <w:rPr>
          <w:rFonts w:ascii="Times New Roman" w:eastAsia="宋体" w:hAnsi="Times New Roman" w:cs="Times New Roman"/>
          <w:b/>
          <w:bCs/>
          <w:sz w:val="24"/>
        </w:rPr>
        <w:fldChar w:fldCharType="end"/>
      </w:r>
      <w:r>
        <w:rPr>
          <w:rFonts w:ascii="Times New Roman" w:eastAsia="宋体" w:hAnsi="Times New Roman" w:cs="Times New Roman"/>
          <w:b/>
          <w:bCs/>
          <w:sz w:val="24"/>
        </w:rPr>
        <w:t>：</w:t>
      </w:r>
    </w:p>
    <w:tbl>
      <w:tblPr>
        <w:tblW w:w="4998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72"/>
        <w:gridCol w:w="2373"/>
        <w:gridCol w:w="2373"/>
        <w:gridCol w:w="2375"/>
      </w:tblGrid>
      <w:tr w:rsidR="00635590" w14:paraId="0490FC7A" w14:textId="77777777">
        <w:trPr>
          <w:trHeight w:val="325"/>
          <w:jc w:val="center"/>
        </w:trPr>
        <w:tc>
          <w:tcPr>
            <w:tcW w:w="707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293AEEF4" w14:textId="77777777" w:rsidR="00635590" w:rsidRDefault="00C43013" w:rsidP="002458E5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lang w:bidi="ar"/>
              </w:rPr>
              <w:t>Age group</w:t>
            </w:r>
          </w:p>
        </w:tc>
        <w:tc>
          <w:tcPr>
            <w:tcW w:w="1430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54EDDCF5" w14:textId="77777777" w:rsidR="00635590" w:rsidRDefault="00C43013" w:rsidP="002458E5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lang w:bidi="ar"/>
              </w:rPr>
              <w:t>Mortality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（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‰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）</w:t>
            </w:r>
          </w:p>
        </w:tc>
        <w:tc>
          <w:tcPr>
            <w:tcW w:w="1430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4442866F" w14:textId="77777777" w:rsidR="00635590" w:rsidRDefault="00C43013" w:rsidP="002458E5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lang w:bidi="ar"/>
              </w:rPr>
              <w:t>Age group</w:t>
            </w:r>
          </w:p>
        </w:tc>
        <w:tc>
          <w:tcPr>
            <w:tcW w:w="1431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472C2B96" w14:textId="77777777" w:rsidR="00635590" w:rsidRDefault="00C43013" w:rsidP="002458E5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lang w:bidi="ar"/>
              </w:rPr>
              <w:t>Mortality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（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‰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）</w:t>
            </w:r>
          </w:p>
        </w:tc>
      </w:tr>
      <w:tr w:rsidR="00635590" w14:paraId="03C18949" w14:textId="77777777">
        <w:trPr>
          <w:trHeight w:val="282"/>
          <w:jc w:val="center"/>
        </w:trPr>
        <w:tc>
          <w:tcPr>
            <w:tcW w:w="707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493285C6" w14:textId="77777777" w:rsidR="00635590" w:rsidRDefault="00C43013" w:rsidP="002458E5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430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3242D246" w14:textId="77777777" w:rsidR="00635590" w:rsidRDefault="00C43013" w:rsidP="002458E5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82</w:t>
            </w:r>
          </w:p>
        </w:tc>
        <w:tc>
          <w:tcPr>
            <w:tcW w:w="1430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48899CFF" w14:textId="77777777" w:rsidR="00635590" w:rsidRDefault="00C43013" w:rsidP="002458E5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5-39</w:t>
            </w:r>
          </w:p>
        </w:tc>
        <w:tc>
          <w:tcPr>
            <w:tcW w:w="1431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6258CD1C" w14:textId="77777777" w:rsidR="00635590" w:rsidRDefault="00C43013" w:rsidP="002458E5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16</w:t>
            </w:r>
          </w:p>
        </w:tc>
      </w:tr>
      <w:tr w:rsidR="00635590" w14:paraId="3F014974" w14:textId="77777777">
        <w:trPr>
          <w:trHeight w:val="282"/>
          <w:jc w:val="center"/>
        </w:trPr>
        <w:tc>
          <w:tcPr>
            <w:tcW w:w="707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32BC6E64" w14:textId="77777777" w:rsidR="00635590" w:rsidRDefault="00C43013" w:rsidP="002458E5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30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01E3C700" w14:textId="77777777" w:rsidR="00635590" w:rsidRDefault="00C43013" w:rsidP="002458E5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11</w:t>
            </w:r>
          </w:p>
        </w:tc>
        <w:tc>
          <w:tcPr>
            <w:tcW w:w="1430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1A560838" w14:textId="77777777" w:rsidR="00635590" w:rsidRDefault="00C43013" w:rsidP="002458E5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0-44</w:t>
            </w:r>
          </w:p>
        </w:tc>
        <w:tc>
          <w:tcPr>
            <w:tcW w:w="1431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71860F2E" w14:textId="77777777" w:rsidR="00635590" w:rsidRDefault="00C43013" w:rsidP="002458E5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76</w:t>
            </w:r>
          </w:p>
        </w:tc>
      </w:tr>
      <w:tr w:rsidR="00635590" w14:paraId="515F6E6F" w14:textId="77777777">
        <w:trPr>
          <w:trHeight w:val="282"/>
          <w:jc w:val="center"/>
        </w:trPr>
        <w:tc>
          <w:tcPr>
            <w:tcW w:w="707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2F6BB6CA" w14:textId="77777777" w:rsidR="00635590" w:rsidRDefault="00C43013" w:rsidP="002458E5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1430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52504071" w14:textId="77777777" w:rsidR="00635590" w:rsidRDefault="00C43013" w:rsidP="002458E5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63</w:t>
            </w:r>
          </w:p>
        </w:tc>
        <w:tc>
          <w:tcPr>
            <w:tcW w:w="1430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6BC51FD1" w14:textId="77777777" w:rsidR="00635590" w:rsidRDefault="00C43013" w:rsidP="002458E5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5-49</w:t>
            </w:r>
          </w:p>
        </w:tc>
        <w:tc>
          <w:tcPr>
            <w:tcW w:w="1431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04627CEE" w14:textId="77777777" w:rsidR="00635590" w:rsidRDefault="00C43013" w:rsidP="002458E5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61</w:t>
            </w:r>
          </w:p>
        </w:tc>
      </w:tr>
      <w:tr w:rsidR="00635590" w14:paraId="2D94F694" w14:textId="77777777">
        <w:trPr>
          <w:trHeight w:val="282"/>
          <w:jc w:val="center"/>
        </w:trPr>
        <w:tc>
          <w:tcPr>
            <w:tcW w:w="707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551C6619" w14:textId="77777777" w:rsidR="00635590" w:rsidRDefault="00C43013" w:rsidP="002458E5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1430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3D85BBC0" w14:textId="77777777" w:rsidR="00635590" w:rsidRDefault="00C43013" w:rsidP="002458E5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45</w:t>
            </w:r>
          </w:p>
        </w:tc>
        <w:tc>
          <w:tcPr>
            <w:tcW w:w="1430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4E809974" w14:textId="77777777" w:rsidR="00635590" w:rsidRDefault="00C43013" w:rsidP="002458E5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0-54</w:t>
            </w:r>
          </w:p>
        </w:tc>
        <w:tc>
          <w:tcPr>
            <w:tcW w:w="1431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368BD5C7" w14:textId="77777777" w:rsidR="00635590" w:rsidRDefault="00C43013" w:rsidP="002458E5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.18</w:t>
            </w:r>
          </w:p>
        </w:tc>
      </w:tr>
      <w:tr w:rsidR="00635590" w14:paraId="74E04A83" w14:textId="77777777">
        <w:trPr>
          <w:trHeight w:val="282"/>
          <w:jc w:val="center"/>
        </w:trPr>
        <w:tc>
          <w:tcPr>
            <w:tcW w:w="707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46C469F3" w14:textId="77777777" w:rsidR="00635590" w:rsidRDefault="00C43013" w:rsidP="002458E5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1430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7821757A" w14:textId="77777777" w:rsidR="00635590" w:rsidRDefault="00C43013" w:rsidP="002458E5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37</w:t>
            </w:r>
          </w:p>
        </w:tc>
        <w:tc>
          <w:tcPr>
            <w:tcW w:w="1430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36A4C03B" w14:textId="77777777" w:rsidR="00635590" w:rsidRDefault="00C43013" w:rsidP="002458E5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5-59</w:t>
            </w:r>
          </w:p>
        </w:tc>
        <w:tc>
          <w:tcPr>
            <w:tcW w:w="1431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696F7B76" w14:textId="77777777" w:rsidR="00635590" w:rsidRDefault="00C43013" w:rsidP="002458E5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.19</w:t>
            </w:r>
          </w:p>
        </w:tc>
      </w:tr>
      <w:tr w:rsidR="00635590" w14:paraId="0B6E5D5E" w14:textId="77777777">
        <w:trPr>
          <w:trHeight w:val="282"/>
          <w:jc w:val="center"/>
        </w:trPr>
        <w:tc>
          <w:tcPr>
            <w:tcW w:w="707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5B976BF7" w14:textId="77777777" w:rsidR="00635590" w:rsidRDefault="00C43013" w:rsidP="002458E5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-9</w:t>
            </w:r>
          </w:p>
        </w:tc>
        <w:tc>
          <w:tcPr>
            <w:tcW w:w="1430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5B15BD9E" w14:textId="77777777" w:rsidR="00635590" w:rsidRDefault="00C43013" w:rsidP="002458E5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3</w:t>
            </w:r>
          </w:p>
        </w:tc>
        <w:tc>
          <w:tcPr>
            <w:tcW w:w="1430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6C183CE6" w14:textId="77777777" w:rsidR="00635590" w:rsidRDefault="00C43013" w:rsidP="002458E5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0-64</w:t>
            </w:r>
          </w:p>
        </w:tc>
        <w:tc>
          <w:tcPr>
            <w:tcW w:w="1431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78E52FF9" w14:textId="77777777" w:rsidR="00635590" w:rsidRDefault="00C43013" w:rsidP="002458E5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0.31</w:t>
            </w:r>
          </w:p>
        </w:tc>
      </w:tr>
      <w:tr w:rsidR="00635590" w14:paraId="6EAF37B0" w14:textId="77777777">
        <w:trPr>
          <w:trHeight w:val="282"/>
          <w:jc w:val="center"/>
        </w:trPr>
        <w:tc>
          <w:tcPr>
            <w:tcW w:w="707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2400A702" w14:textId="77777777" w:rsidR="00635590" w:rsidRDefault="00C43013" w:rsidP="002458E5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0-14</w:t>
            </w:r>
          </w:p>
        </w:tc>
        <w:tc>
          <w:tcPr>
            <w:tcW w:w="1430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4813B29F" w14:textId="77777777" w:rsidR="00635590" w:rsidRDefault="00C43013" w:rsidP="002458E5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3</w:t>
            </w:r>
          </w:p>
        </w:tc>
        <w:tc>
          <w:tcPr>
            <w:tcW w:w="1430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36B84EC3" w14:textId="77777777" w:rsidR="00635590" w:rsidRDefault="00C43013" w:rsidP="002458E5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5-69</w:t>
            </w:r>
          </w:p>
        </w:tc>
        <w:tc>
          <w:tcPr>
            <w:tcW w:w="1431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57B24FE0" w14:textId="77777777" w:rsidR="00635590" w:rsidRDefault="00C43013" w:rsidP="002458E5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7.21</w:t>
            </w:r>
          </w:p>
        </w:tc>
      </w:tr>
      <w:tr w:rsidR="00635590" w14:paraId="1E76CE85" w14:textId="77777777">
        <w:trPr>
          <w:trHeight w:val="282"/>
          <w:jc w:val="center"/>
        </w:trPr>
        <w:tc>
          <w:tcPr>
            <w:tcW w:w="707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52F849AE" w14:textId="77777777" w:rsidR="00635590" w:rsidRDefault="00C43013" w:rsidP="002458E5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5-19</w:t>
            </w:r>
          </w:p>
        </w:tc>
        <w:tc>
          <w:tcPr>
            <w:tcW w:w="1430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1A2F8409" w14:textId="77777777" w:rsidR="00635590" w:rsidRDefault="00C43013" w:rsidP="002458E5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39</w:t>
            </w:r>
          </w:p>
        </w:tc>
        <w:tc>
          <w:tcPr>
            <w:tcW w:w="1430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2BE90F5C" w14:textId="77777777" w:rsidR="00635590" w:rsidRDefault="00C43013" w:rsidP="002458E5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0-74</w:t>
            </w:r>
          </w:p>
        </w:tc>
        <w:tc>
          <w:tcPr>
            <w:tcW w:w="1431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26FEF7D8" w14:textId="77777777" w:rsidR="00635590" w:rsidRDefault="00C43013" w:rsidP="002458E5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0.64</w:t>
            </w:r>
          </w:p>
        </w:tc>
      </w:tr>
      <w:tr w:rsidR="00635590" w14:paraId="7EB8E613" w14:textId="77777777">
        <w:trPr>
          <w:trHeight w:val="282"/>
          <w:jc w:val="center"/>
        </w:trPr>
        <w:tc>
          <w:tcPr>
            <w:tcW w:w="707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4EDD8EDF" w14:textId="77777777" w:rsidR="00635590" w:rsidRDefault="00C43013" w:rsidP="002458E5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20-24</w:t>
            </w:r>
          </w:p>
        </w:tc>
        <w:tc>
          <w:tcPr>
            <w:tcW w:w="1430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24BED096" w14:textId="77777777" w:rsidR="00635590" w:rsidRDefault="00C43013" w:rsidP="002458E5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5</w:t>
            </w:r>
          </w:p>
        </w:tc>
        <w:tc>
          <w:tcPr>
            <w:tcW w:w="1430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4754E096" w14:textId="77777777" w:rsidR="00635590" w:rsidRDefault="00C43013" w:rsidP="002458E5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5-79</w:t>
            </w:r>
          </w:p>
        </w:tc>
        <w:tc>
          <w:tcPr>
            <w:tcW w:w="1431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1E38A905" w14:textId="77777777" w:rsidR="00635590" w:rsidRDefault="00C43013" w:rsidP="002458E5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9.52</w:t>
            </w:r>
          </w:p>
        </w:tc>
      </w:tr>
      <w:tr w:rsidR="00635590" w14:paraId="0B65FDA2" w14:textId="77777777">
        <w:trPr>
          <w:trHeight w:val="282"/>
          <w:jc w:val="center"/>
        </w:trPr>
        <w:tc>
          <w:tcPr>
            <w:tcW w:w="707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165F6F20" w14:textId="77777777" w:rsidR="00635590" w:rsidRDefault="00C43013" w:rsidP="002458E5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5-29</w:t>
            </w:r>
          </w:p>
        </w:tc>
        <w:tc>
          <w:tcPr>
            <w:tcW w:w="1430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6636DACA" w14:textId="77777777" w:rsidR="00635590" w:rsidRDefault="00C43013" w:rsidP="002458E5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61</w:t>
            </w:r>
          </w:p>
        </w:tc>
        <w:tc>
          <w:tcPr>
            <w:tcW w:w="1430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6174721D" w14:textId="77777777" w:rsidR="00635590" w:rsidRDefault="00C43013" w:rsidP="002458E5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0-84</w:t>
            </w:r>
          </w:p>
        </w:tc>
        <w:tc>
          <w:tcPr>
            <w:tcW w:w="1431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4B4AB09B" w14:textId="77777777" w:rsidR="00635590" w:rsidRDefault="00C43013" w:rsidP="002458E5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4.81</w:t>
            </w:r>
          </w:p>
        </w:tc>
      </w:tr>
      <w:tr w:rsidR="00635590" w14:paraId="32EFD732" w14:textId="77777777">
        <w:trPr>
          <w:trHeight w:val="282"/>
          <w:jc w:val="center"/>
        </w:trPr>
        <w:tc>
          <w:tcPr>
            <w:tcW w:w="707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62BFE2BA" w14:textId="77777777" w:rsidR="00635590" w:rsidRDefault="00C43013" w:rsidP="002458E5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0-34</w:t>
            </w:r>
          </w:p>
        </w:tc>
        <w:tc>
          <w:tcPr>
            <w:tcW w:w="1430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7669E038" w14:textId="77777777" w:rsidR="00635590" w:rsidRDefault="00C43013" w:rsidP="002458E5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81</w:t>
            </w:r>
          </w:p>
        </w:tc>
        <w:tc>
          <w:tcPr>
            <w:tcW w:w="1430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56CBBEB3" w14:textId="77777777" w:rsidR="00635590" w:rsidRDefault="00635590" w:rsidP="002458E5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431" w:type="pct"/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615FCAB1" w14:textId="77777777" w:rsidR="00635590" w:rsidRDefault="00635590" w:rsidP="002458E5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</w:tr>
    </w:tbl>
    <w:p w14:paraId="70D240DE" w14:textId="77777777" w:rsidR="00AE2197" w:rsidRDefault="00AE2197" w:rsidP="002458E5">
      <w:pPr>
        <w:spacing w:line="480" w:lineRule="auto"/>
        <w:rPr>
          <w:rFonts w:ascii="Times New Roman" w:hAnsi="Times New Roman" w:cs="Times New Roman"/>
          <w:sz w:val="24"/>
        </w:rPr>
      </w:pPr>
    </w:p>
    <w:p w14:paraId="675451C5" w14:textId="799001B4" w:rsidR="00AE2197" w:rsidRPr="002458E5" w:rsidRDefault="002458E5" w:rsidP="002458E5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2458E5">
        <w:rPr>
          <w:rFonts w:ascii="Times New Roman" w:hAnsi="Times New Roman" w:cs="Times New Roman" w:hint="eastAsia"/>
          <w:b/>
          <w:bCs/>
          <w:sz w:val="28"/>
          <w:szCs w:val="28"/>
        </w:rPr>
        <w:t>Reference</w:t>
      </w:r>
      <w:r w:rsidRPr="002458E5">
        <w:rPr>
          <w:rFonts w:ascii="Times New Roman" w:hAnsi="Times New Roman" w:cs="Times New Roman" w:hint="eastAsia"/>
          <w:b/>
          <w:bCs/>
          <w:sz w:val="28"/>
          <w:szCs w:val="28"/>
        </w:rPr>
        <w:t>：</w:t>
      </w:r>
    </w:p>
    <w:p w14:paraId="1E9C7FDB" w14:textId="77777777" w:rsidR="0013711A" w:rsidRPr="0013711A" w:rsidRDefault="00AE2197" w:rsidP="0013711A">
      <w:pPr>
        <w:pStyle w:val="EndNoteBibliography"/>
        <w:ind w:left="720" w:hanging="720"/>
      </w:pPr>
      <w:r>
        <w:rPr>
          <w:rFonts w:ascii="Times New Roman" w:hAnsi="Times New Roman" w:cs="Times New Roman"/>
          <w:sz w:val="24"/>
        </w:rPr>
        <w:fldChar w:fldCharType="begin"/>
      </w:r>
      <w:r>
        <w:rPr>
          <w:rFonts w:ascii="Times New Roman" w:hAnsi="Times New Roman" w:cs="Times New Roman"/>
          <w:sz w:val="24"/>
        </w:rPr>
        <w:instrText xml:space="preserve"> ADDIN EN.REFLIST </w:instrText>
      </w:r>
      <w:r>
        <w:rPr>
          <w:rFonts w:ascii="Times New Roman" w:hAnsi="Times New Roman" w:cs="Times New Roman"/>
          <w:sz w:val="24"/>
        </w:rPr>
        <w:fldChar w:fldCharType="separate"/>
      </w:r>
      <w:r w:rsidR="0013711A" w:rsidRPr="0013711A">
        <w:t>1.</w:t>
      </w:r>
      <w:r w:rsidR="0013711A" w:rsidRPr="0013711A">
        <w:tab/>
        <w:t xml:space="preserve">Morton, D.H., et al., </w:t>
      </w:r>
      <w:r w:rsidR="0013711A" w:rsidRPr="0013711A">
        <w:rPr>
          <w:i/>
        </w:rPr>
        <w:t>Diagnosis and treatment of maple syrup disease: a study of 36 patients.</w:t>
      </w:r>
      <w:r w:rsidR="0013711A" w:rsidRPr="0013711A">
        <w:t xml:space="preserve"> Pediatrics, 2002. </w:t>
      </w:r>
      <w:r w:rsidR="0013711A" w:rsidRPr="0013711A">
        <w:rPr>
          <w:b/>
        </w:rPr>
        <w:t>109</w:t>
      </w:r>
      <w:r w:rsidR="0013711A" w:rsidRPr="0013711A">
        <w:t>(6): p. 999-1008.</w:t>
      </w:r>
    </w:p>
    <w:p w14:paraId="50A6EB4D" w14:textId="77777777" w:rsidR="0013711A" w:rsidRPr="0013711A" w:rsidRDefault="0013711A" w:rsidP="0013711A">
      <w:pPr>
        <w:pStyle w:val="EndNoteBibliography"/>
        <w:ind w:left="720" w:hanging="720"/>
      </w:pPr>
      <w:r w:rsidRPr="0013711A">
        <w:t>2.</w:t>
      </w:r>
      <w:r w:rsidRPr="0013711A">
        <w:tab/>
        <w:t xml:space="preserve">Tiwana, S.K., </w:t>
      </w:r>
      <w:r w:rsidRPr="0013711A">
        <w:rPr>
          <w:i/>
        </w:rPr>
        <w:t>Expanded Newborn Screening in Texas: A Cost-effectiveness Analysis Using Markov Modeling</w:t>
      </w:r>
      <w:r w:rsidRPr="0013711A">
        <w:t>. 2009, The University of Texas at Austin: Ann Arbor. p. 198.</w:t>
      </w:r>
    </w:p>
    <w:p w14:paraId="76080E91" w14:textId="77777777" w:rsidR="0013711A" w:rsidRPr="0013711A" w:rsidRDefault="0013711A" w:rsidP="0013711A">
      <w:pPr>
        <w:pStyle w:val="EndNoteBibliography"/>
        <w:ind w:left="720" w:hanging="720"/>
      </w:pPr>
      <w:r w:rsidRPr="0013711A">
        <w:t>3.</w:t>
      </w:r>
      <w:r w:rsidRPr="0013711A">
        <w:tab/>
        <w:t xml:space="preserve">Mudd, S.H., et al., </w:t>
      </w:r>
      <w:r w:rsidRPr="0013711A">
        <w:rPr>
          <w:i/>
        </w:rPr>
        <w:t>The natural history of homocystinuria due to cystathionine beta-synthase deficiency.</w:t>
      </w:r>
      <w:r w:rsidRPr="0013711A">
        <w:t xml:space="preserve"> Am J Hum Genet, 1985. </w:t>
      </w:r>
      <w:r w:rsidRPr="0013711A">
        <w:rPr>
          <w:b/>
        </w:rPr>
        <w:t>37</w:t>
      </w:r>
      <w:r w:rsidRPr="0013711A">
        <w:t>(1): p. 1-31.</w:t>
      </w:r>
    </w:p>
    <w:p w14:paraId="269A683C" w14:textId="77777777" w:rsidR="0013711A" w:rsidRPr="0013711A" w:rsidRDefault="0013711A" w:rsidP="0013711A">
      <w:pPr>
        <w:pStyle w:val="EndNoteBibliography"/>
        <w:ind w:left="720" w:hanging="720"/>
      </w:pPr>
      <w:r w:rsidRPr="0013711A">
        <w:t>4.</w:t>
      </w:r>
      <w:r w:rsidRPr="0013711A">
        <w:tab/>
        <w:t xml:space="preserve">Strauss, K.A., et al., </w:t>
      </w:r>
      <w:r w:rsidRPr="0013711A">
        <w:rPr>
          <w:i/>
        </w:rPr>
        <w:t>Type I glutaric aciduria, part 1: natural history of 77 patients.</w:t>
      </w:r>
      <w:r w:rsidRPr="0013711A">
        <w:t xml:space="preserve"> Am J Med Genet C Semin Med Genet, 2003. </w:t>
      </w:r>
      <w:r w:rsidRPr="0013711A">
        <w:rPr>
          <w:b/>
        </w:rPr>
        <w:t>121c</w:t>
      </w:r>
      <w:r w:rsidRPr="0013711A">
        <w:t>(1): p. 38-52.</w:t>
      </w:r>
    </w:p>
    <w:p w14:paraId="39199A51" w14:textId="77777777" w:rsidR="0013711A" w:rsidRPr="0013711A" w:rsidRDefault="0013711A" w:rsidP="0013711A">
      <w:pPr>
        <w:pStyle w:val="EndNoteBibliography"/>
        <w:ind w:left="720" w:hanging="720"/>
      </w:pPr>
      <w:r w:rsidRPr="0013711A">
        <w:t>5.</w:t>
      </w:r>
      <w:r w:rsidRPr="0013711A">
        <w:tab/>
        <w:t xml:space="preserve">Dionisi-Vici, C., et al., </w:t>
      </w:r>
      <w:r w:rsidRPr="0013711A">
        <w:rPr>
          <w:i/>
        </w:rPr>
        <w:t>'Classical' organic acidurias, propionic aciduria, methylmalonic aciduria and isovaleric aciduria: long-term outcome and effects of expanded newborn screening using tandem mass spectrometry.</w:t>
      </w:r>
      <w:r w:rsidRPr="0013711A">
        <w:t xml:space="preserve"> J Inherit Metab Dis, 2006. </w:t>
      </w:r>
      <w:r w:rsidRPr="0013711A">
        <w:rPr>
          <w:b/>
        </w:rPr>
        <w:t>29</w:t>
      </w:r>
      <w:r w:rsidRPr="0013711A">
        <w:t>(2-3): p. 383-9.</w:t>
      </w:r>
    </w:p>
    <w:p w14:paraId="5933ED8F" w14:textId="77777777" w:rsidR="0013711A" w:rsidRPr="0013711A" w:rsidRDefault="0013711A" w:rsidP="0013711A">
      <w:pPr>
        <w:pStyle w:val="EndNoteBibliography"/>
        <w:ind w:left="720" w:hanging="720"/>
      </w:pPr>
      <w:r w:rsidRPr="0013711A">
        <w:t>6.</w:t>
      </w:r>
      <w:r w:rsidRPr="0013711A">
        <w:tab/>
        <w:t xml:space="preserve">Wilcken, B., J. Hammond, and M. Silink, </w:t>
      </w:r>
      <w:r w:rsidRPr="0013711A">
        <w:rPr>
          <w:i/>
        </w:rPr>
        <w:t>Morbidity and mortality in medium chain acyl coenzyme A dehydrogenase deficiency.</w:t>
      </w:r>
      <w:r w:rsidRPr="0013711A">
        <w:t xml:space="preserve"> Arch Dis Child, 1994. </w:t>
      </w:r>
      <w:r w:rsidRPr="0013711A">
        <w:rPr>
          <w:b/>
        </w:rPr>
        <w:t>70</w:t>
      </w:r>
      <w:r w:rsidRPr="0013711A">
        <w:t>(5): p. 410-2.</w:t>
      </w:r>
    </w:p>
    <w:p w14:paraId="42BB5677" w14:textId="77777777" w:rsidR="0013711A" w:rsidRPr="0013711A" w:rsidRDefault="0013711A" w:rsidP="0013711A">
      <w:pPr>
        <w:pStyle w:val="EndNoteBibliography"/>
        <w:ind w:left="720" w:hanging="720"/>
      </w:pPr>
      <w:r w:rsidRPr="0013711A">
        <w:t>7.</w:t>
      </w:r>
      <w:r w:rsidRPr="0013711A">
        <w:tab/>
        <w:t xml:space="preserve">Thiboonboon, K., et al., </w:t>
      </w:r>
      <w:r w:rsidRPr="0013711A">
        <w:rPr>
          <w:i/>
        </w:rPr>
        <w:t>An Economic Evaluation of Neonatal Screening for Inborn Errors of Metabolism Using Tandem Mass Spectrometry in Thailand.</w:t>
      </w:r>
      <w:r w:rsidRPr="0013711A">
        <w:t xml:space="preserve"> PLoS One, 2015. </w:t>
      </w:r>
      <w:r w:rsidRPr="0013711A">
        <w:rPr>
          <w:b/>
        </w:rPr>
        <w:t>10</w:t>
      </w:r>
      <w:r w:rsidRPr="0013711A">
        <w:t>(8): p. e0134782.</w:t>
      </w:r>
    </w:p>
    <w:p w14:paraId="33E59A9A" w14:textId="77777777" w:rsidR="0013711A" w:rsidRPr="0013711A" w:rsidRDefault="0013711A" w:rsidP="0013711A">
      <w:pPr>
        <w:pStyle w:val="EndNoteBibliography"/>
        <w:ind w:left="720" w:hanging="720"/>
      </w:pPr>
      <w:r w:rsidRPr="0013711A">
        <w:t>8.</w:t>
      </w:r>
      <w:r w:rsidRPr="0013711A">
        <w:tab/>
        <w:t xml:space="preserve">Scriver, C.R., et al., </w:t>
      </w:r>
      <w:r w:rsidRPr="0013711A">
        <w:rPr>
          <w:i/>
        </w:rPr>
        <w:t>The Metabolic and Molecular Bases of Inherited Disease</w:t>
      </w:r>
      <w:r w:rsidRPr="0013711A">
        <w:t>. Vol. 8th Edition. 2001, New-York: McGraw-Hill.</w:t>
      </w:r>
    </w:p>
    <w:p w14:paraId="7044C2E5" w14:textId="77777777" w:rsidR="0013711A" w:rsidRPr="0013711A" w:rsidRDefault="0013711A" w:rsidP="0013711A">
      <w:pPr>
        <w:pStyle w:val="EndNoteBibliography"/>
        <w:ind w:left="720" w:hanging="720"/>
      </w:pPr>
      <w:r w:rsidRPr="0013711A">
        <w:t>9.</w:t>
      </w:r>
      <w:r w:rsidRPr="0013711A">
        <w:tab/>
        <w:t xml:space="preserve">González, M.J., et al., </w:t>
      </w:r>
      <w:r w:rsidRPr="0013711A">
        <w:rPr>
          <w:i/>
        </w:rPr>
        <w:t>Neurological complications and behavioral problems in patients with phenylketonuria in a follow-up unit.</w:t>
      </w:r>
      <w:r w:rsidRPr="0013711A">
        <w:t xml:space="preserve"> Mol Genet Metab, 2011. </w:t>
      </w:r>
      <w:r w:rsidRPr="0013711A">
        <w:rPr>
          <w:b/>
        </w:rPr>
        <w:t>104 Suppl</w:t>
      </w:r>
      <w:r w:rsidRPr="0013711A">
        <w:t>: p. S73-9.</w:t>
      </w:r>
    </w:p>
    <w:p w14:paraId="1449CF1D" w14:textId="051BA144" w:rsidR="0013711A" w:rsidRPr="0013711A" w:rsidRDefault="0013711A" w:rsidP="0013711A">
      <w:pPr>
        <w:pStyle w:val="EndNoteBibliography"/>
        <w:ind w:left="720" w:hanging="720"/>
      </w:pPr>
      <w:r w:rsidRPr="0013711A">
        <w:t>10.</w:t>
      </w:r>
      <w:r w:rsidRPr="0013711A">
        <w:tab/>
        <w:t xml:space="preserve">National Bereau of Statistics. </w:t>
      </w:r>
      <w:r w:rsidRPr="0013711A">
        <w:rPr>
          <w:i/>
        </w:rPr>
        <w:t>[The sixth national population census of China]</w:t>
      </w:r>
      <w:r w:rsidRPr="0013711A">
        <w:t xml:space="preserve">. 2012  [cited 2021; Available from: </w:t>
      </w:r>
      <w:hyperlink r:id="rId14" w:history="1">
        <w:r w:rsidRPr="0013711A">
          <w:rPr>
            <w:rStyle w:val="a8"/>
          </w:rPr>
          <w:t>http://www.stats.gov.cn/tjsj/pcsj/rkpc/6rp/indexch.htm</w:t>
        </w:r>
      </w:hyperlink>
      <w:r w:rsidRPr="0013711A">
        <w:t>.</w:t>
      </w:r>
    </w:p>
    <w:p w14:paraId="361F6C69" w14:textId="23EB4885" w:rsidR="00635590" w:rsidRDefault="00AE2197" w:rsidP="002458E5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fldChar w:fldCharType="end"/>
      </w:r>
    </w:p>
    <w:sectPr w:rsidR="0063559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3249D9" w14:textId="77777777" w:rsidR="000A297D" w:rsidRDefault="000A297D" w:rsidP="00C75984">
      <w:r>
        <w:separator/>
      </w:r>
    </w:p>
  </w:endnote>
  <w:endnote w:type="continuationSeparator" w:id="0">
    <w:p w14:paraId="35473993" w14:textId="77777777" w:rsidR="000A297D" w:rsidRDefault="000A297D" w:rsidP="00C759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08B2A1" w14:textId="77777777" w:rsidR="000A297D" w:rsidRDefault="000A297D" w:rsidP="00C75984">
      <w:r>
        <w:separator/>
      </w:r>
    </w:p>
  </w:footnote>
  <w:footnote w:type="continuationSeparator" w:id="0">
    <w:p w14:paraId="398744CA" w14:textId="77777777" w:rsidR="000A297D" w:rsidRDefault="000A297D" w:rsidP="00C7598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8E43B44C"/>
    <w:multiLevelType w:val="singleLevel"/>
    <w:tmpl w:val="8E43B44C"/>
    <w:lvl w:ilvl="0">
      <w:start w:val="1"/>
      <w:numFmt w:val="decimal"/>
      <w:suff w:val="space"/>
      <w:lvlText w:val="(%1)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sfts5da0zt9aoe59xtvaee80veaf025evap&quot;&gt;My EndNote Library&lt;record-ids&gt;&lt;item&gt;146&lt;/item&gt;&lt;item&gt;162&lt;/item&gt;&lt;item&gt;180&lt;/item&gt;&lt;item&gt;181&lt;/item&gt;&lt;item&gt;182&lt;/item&gt;&lt;item&gt;183&lt;/item&gt;&lt;item&gt;185&lt;/item&gt;&lt;item&gt;186&lt;/item&gt;&lt;item&gt;187&lt;/item&gt;&lt;item&gt;188&lt;/item&gt;&lt;/record-ids&gt;&lt;/item&gt;&lt;/Libraries&gt;"/>
  </w:docVars>
  <w:rsids>
    <w:rsidRoot w:val="62B06355"/>
    <w:rsid w:val="00012A81"/>
    <w:rsid w:val="000A297D"/>
    <w:rsid w:val="001221C1"/>
    <w:rsid w:val="0013711A"/>
    <w:rsid w:val="00152608"/>
    <w:rsid w:val="00160F6A"/>
    <w:rsid w:val="002458E5"/>
    <w:rsid w:val="002A22E2"/>
    <w:rsid w:val="00347C7F"/>
    <w:rsid w:val="00435DE5"/>
    <w:rsid w:val="005802C1"/>
    <w:rsid w:val="005B5CFE"/>
    <w:rsid w:val="00635590"/>
    <w:rsid w:val="006449E0"/>
    <w:rsid w:val="0097485F"/>
    <w:rsid w:val="009E4694"/>
    <w:rsid w:val="00A042B3"/>
    <w:rsid w:val="00AE2197"/>
    <w:rsid w:val="00B07870"/>
    <w:rsid w:val="00B5176A"/>
    <w:rsid w:val="00B606DE"/>
    <w:rsid w:val="00B652CB"/>
    <w:rsid w:val="00C43013"/>
    <w:rsid w:val="00C45E64"/>
    <w:rsid w:val="00C75984"/>
    <w:rsid w:val="00C97D32"/>
    <w:rsid w:val="00CF6497"/>
    <w:rsid w:val="00DF03B5"/>
    <w:rsid w:val="00EC0EDF"/>
    <w:rsid w:val="00F16FFA"/>
    <w:rsid w:val="00F27BC6"/>
    <w:rsid w:val="01356013"/>
    <w:rsid w:val="0204709C"/>
    <w:rsid w:val="03EB4220"/>
    <w:rsid w:val="07295765"/>
    <w:rsid w:val="09295C9D"/>
    <w:rsid w:val="0D13019D"/>
    <w:rsid w:val="0DDE1F7B"/>
    <w:rsid w:val="0EDC025A"/>
    <w:rsid w:val="126369FF"/>
    <w:rsid w:val="177A34C8"/>
    <w:rsid w:val="1F0E09E6"/>
    <w:rsid w:val="1F7B761E"/>
    <w:rsid w:val="2209164F"/>
    <w:rsid w:val="25BB22DC"/>
    <w:rsid w:val="26A14EFE"/>
    <w:rsid w:val="29221377"/>
    <w:rsid w:val="299022C0"/>
    <w:rsid w:val="2C2D5979"/>
    <w:rsid w:val="326C0831"/>
    <w:rsid w:val="32C160C8"/>
    <w:rsid w:val="3342268C"/>
    <w:rsid w:val="355A323F"/>
    <w:rsid w:val="382069A3"/>
    <w:rsid w:val="38356069"/>
    <w:rsid w:val="3A68372D"/>
    <w:rsid w:val="3D842980"/>
    <w:rsid w:val="40F13D1C"/>
    <w:rsid w:val="45963EBE"/>
    <w:rsid w:val="49010E16"/>
    <w:rsid w:val="4CC24C66"/>
    <w:rsid w:val="4CF50F6D"/>
    <w:rsid w:val="4DEE6644"/>
    <w:rsid w:val="5030386F"/>
    <w:rsid w:val="51E507A9"/>
    <w:rsid w:val="535C29CA"/>
    <w:rsid w:val="55297AEE"/>
    <w:rsid w:val="556F12F5"/>
    <w:rsid w:val="557E673D"/>
    <w:rsid w:val="563A497A"/>
    <w:rsid w:val="56B41B66"/>
    <w:rsid w:val="57040500"/>
    <w:rsid w:val="58BA59F1"/>
    <w:rsid w:val="5A877E28"/>
    <w:rsid w:val="5B094FC6"/>
    <w:rsid w:val="5B233A2C"/>
    <w:rsid w:val="5CA715FC"/>
    <w:rsid w:val="5D5E7982"/>
    <w:rsid w:val="5E356999"/>
    <w:rsid w:val="60D37643"/>
    <w:rsid w:val="61667624"/>
    <w:rsid w:val="62B06355"/>
    <w:rsid w:val="63534F33"/>
    <w:rsid w:val="65270D7E"/>
    <w:rsid w:val="6535643B"/>
    <w:rsid w:val="6910576F"/>
    <w:rsid w:val="6C12743E"/>
    <w:rsid w:val="700D24D7"/>
    <w:rsid w:val="71747256"/>
    <w:rsid w:val="73B06D5C"/>
    <w:rsid w:val="74003B6A"/>
    <w:rsid w:val="7B8703D3"/>
    <w:rsid w:val="7BF611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76F82F47"/>
  <w15:docId w15:val="{1B661230-A4A0-4F05-A7F2-D9E3D2AB10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pPr>
      <w:jc w:val="left"/>
    </w:pPr>
  </w:style>
  <w:style w:type="paragraph" w:styleId="a4">
    <w:name w:val="footer"/>
    <w:basedOn w:val="a"/>
    <w:link w:val="a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header"/>
    <w:basedOn w:val="a"/>
    <w:link w:val="a7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5">
    <w:name w:val="页脚 字符"/>
    <w:basedOn w:val="a0"/>
    <w:link w:val="a4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AE2197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AE2197"/>
    <w:rPr>
      <w:rFonts w:ascii="Calibri" w:eastAsiaTheme="minorEastAsia" w:hAnsi="Calibri" w:cs="Calibri"/>
      <w:noProof/>
      <w:kern w:val="2"/>
      <w:szCs w:val="24"/>
    </w:rPr>
  </w:style>
  <w:style w:type="paragraph" w:customStyle="1" w:styleId="EndNoteBibliography">
    <w:name w:val="EndNote Bibliography"/>
    <w:basedOn w:val="a"/>
    <w:link w:val="EndNoteBibliography0"/>
    <w:rsid w:val="00AE2197"/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AE2197"/>
    <w:rPr>
      <w:rFonts w:ascii="Calibri" w:eastAsiaTheme="minorEastAsia" w:hAnsi="Calibri" w:cs="Calibri"/>
      <w:noProof/>
      <w:kern w:val="2"/>
      <w:szCs w:val="24"/>
    </w:rPr>
  </w:style>
  <w:style w:type="character" w:styleId="a8">
    <w:name w:val="Hyperlink"/>
    <w:basedOn w:val="a0"/>
    <w:rsid w:val="00AE2197"/>
    <w:rPr>
      <w:color w:val="0563C1" w:themeColor="hyperlink"/>
      <w:u w:val="single"/>
    </w:rPr>
  </w:style>
  <w:style w:type="character" w:styleId="a9">
    <w:name w:val="Unresolved Mention"/>
    <w:basedOn w:val="a0"/>
    <w:uiPriority w:val="99"/>
    <w:semiHidden/>
    <w:unhideWhenUsed/>
    <w:rsid w:val="00AE219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D:/%E7%BD%91%E9%A1%B5%E4%B8%8B%E8%BD%BD/Dict/8.9.6.0/resultui/html/index.html" TargetMode="External"/><Relationship Id="rId13" Type="http://schemas.openxmlformats.org/officeDocument/2006/relationships/hyperlink" Target="D:/%E7%BD%91%E9%A1%B5%E4%B8%8B%E8%BD%BD/Dict/8.9.6.0/resultui/html/index.html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yperlink" Target="D:/%E7%BD%91%E9%A1%B5%E4%B8%8B%E8%BD%BD/Dict/8.9.6.0/resultui/html/index.html" TargetMode="Externa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D:/%E7%BD%91%E9%A1%B5%E4%B8%8B%E8%BD%BD/Dict/8.9.6.0/resultui/html/index.html" TargetMode="Externa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yperlink" Target="D:/%E7%BD%91%E9%A1%B5%E4%B8%8B%E8%BD%BD/Dict/8.9.6.0/resultui/html/index.html" TargetMode="External"/><Relationship Id="rId4" Type="http://schemas.openxmlformats.org/officeDocument/2006/relationships/settings" Target="settings.xml"/><Relationship Id="rId9" Type="http://schemas.openxmlformats.org/officeDocument/2006/relationships/hyperlink" Target="D:/%E7%BD%91%E9%A1%B5%E4%B8%8B%E8%BD%BD/Dict/8.9.6.0/resultui/html/index.html" TargetMode="External"/><Relationship Id="rId14" Type="http://schemas.openxmlformats.org/officeDocument/2006/relationships/hyperlink" Target="http://www.stats.gov.cn/tjsj/pcsj/rkpc/6rp/indexch.htm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7</Pages>
  <Words>1618</Words>
  <Characters>9228</Characters>
  <Application>Microsoft Office Word</Application>
  <DocSecurity>0</DocSecurity>
  <Lines>76</Lines>
  <Paragraphs>21</Paragraphs>
  <ScaleCrop>false</ScaleCrop>
  <Company/>
  <LinksUpToDate>false</LinksUpToDate>
  <CharactersWithSpaces>10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面白</dc:creator>
  <cp:lastModifiedBy>yu mingren</cp:lastModifiedBy>
  <cp:revision>23</cp:revision>
  <dcterms:created xsi:type="dcterms:W3CDTF">2021-04-20T21:53:00Z</dcterms:created>
  <dcterms:modified xsi:type="dcterms:W3CDTF">2021-05-17T06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56</vt:lpwstr>
  </property>
  <property fmtid="{D5CDD505-2E9C-101B-9397-08002B2CF9AE}" pid="3" name="ICV">
    <vt:lpwstr>91486E0CAB0C46988A2240B1457815B5</vt:lpwstr>
  </property>
</Properties>
</file>